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33E0CC" w14:textId="1E04B5F4" w:rsidR="00F365E6" w:rsidRPr="006055CA" w:rsidRDefault="00532225" w:rsidP="00F365E6">
      <w:pPr>
        <w:spacing w:before="100" w:beforeAutospacing="1" w:after="100" w:afterAutospacing="1" w:line="480" w:lineRule="auto"/>
        <w:jc w:val="left"/>
        <w:rPr>
          <w:rFonts w:ascii="Times New Roman" w:eastAsia="ＭＳ ゴシック" w:hAnsi="Times New Roman" w:cs="Times New Roman"/>
          <w:sz w:val="24"/>
          <w:szCs w:val="24"/>
        </w:rPr>
      </w:pPr>
      <w:r w:rsidRPr="00AA58D4">
        <w:rPr>
          <w:rFonts w:ascii="Times New Roman" w:eastAsia="ＭＳ ゴシック" w:hAnsi="Times New Roman" w:cs="Times New Roman"/>
          <w:b/>
          <w:bCs/>
          <w:sz w:val="24"/>
          <w:szCs w:val="24"/>
        </w:rPr>
        <w:t xml:space="preserve">S1 Table. Adjusted HRs (95% confidence intervals) of atopic dermatitis for a low vs. high mean climate condition </w:t>
      </w:r>
      <w:r>
        <w:rPr>
          <w:rFonts w:ascii="Times New Roman" w:eastAsia="ＭＳ ゴシック" w:hAnsi="Times New Roman" w:cs="Times New Roman"/>
          <w:b/>
          <w:bCs/>
          <w:sz w:val="24"/>
          <w:szCs w:val="24"/>
        </w:rPr>
        <w:t xml:space="preserve">from birth to </w:t>
      </w:r>
      <w:r w:rsidRPr="00AA58D4">
        <w:rPr>
          <w:rFonts w:ascii="Times New Roman" w:eastAsia="ＭＳ ゴシック" w:hAnsi="Times New Roman" w:cs="Times New Roman"/>
          <w:b/>
          <w:bCs/>
          <w:sz w:val="24"/>
          <w:szCs w:val="24"/>
        </w:rPr>
        <w:t>6 months.</w:t>
      </w:r>
      <w:r w:rsidR="00F365E6" w:rsidRPr="006055CA">
        <w:rPr>
          <w:rFonts w:ascii="Times New Roman" w:eastAsia="ＭＳ ゴシック" w:hAnsi="Times New Roman" w:cs="Times New Roman"/>
          <w:sz w:val="24"/>
          <w:szCs w:val="24"/>
        </w:rPr>
        <w:t xml:space="preserve"> </w:t>
      </w:r>
    </w:p>
    <w:tbl>
      <w:tblPr>
        <w:tblW w:w="1082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387"/>
        <w:gridCol w:w="3118"/>
        <w:gridCol w:w="2320"/>
      </w:tblGrid>
      <w:tr w:rsidR="00617B47" w:rsidRPr="006055CA" w14:paraId="1DB4F639" w14:textId="77777777" w:rsidTr="00D75454">
        <w:trPr>
          <w:trHeight w:val="492"/>
        </w:trPr>
        <w:tc>
          <w:tcPr>
            <w:tcW w:w="53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43C894" w14:textId="77777777" w:rsidR="00F365E6" w:rsidRPr="006055CA" w:rsidRDefault="00F365E6" w:rsidP="00B8147A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6055C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Low vs. high value</w:t>
            </w:r>
          </w:p>
        </w:tc>
        <w:tc>
          <w:tcPr>
            <w:tcW w:w="31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72A0C4" w14:textId="77777777" w:rsidR="00F365E6" w:rsidRPr="006055CA" w:rsidRDefault="00F365E6" w:rsidP="00B8147A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6055C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Cut-off value for high or low</w:t>
            </w:r>
          </w:p>
        </w:tc>
        <w:tc>
          <w:tcPr>
            <w:tcW w:w="23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8E7896" w14:textId="5F9843FB" w:rsidR="00F365E6" w:rsidRPr="006055CA" w:rsidRDefault="00532225" w:rsidP="00B8147A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Adjusted </w:t>
            </w:r>
            <w:r w:rsidR="00F365E6" w:rsidRPr="006055C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HR</w:t>
            </w:r>
          </w:p>
        </w:tc>
      </w:tr>
      <w:tr w:rsidR="00617B47" w:rsidRPr="006055CA" w14:paraId="442E7FCD" w14:textId="77777777" w:rsidTr="00D75454">
        <w:trPr>
          <w:trHeight w:val="492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6B97B" w14:textId="6D70420E" w:rsidR="00F365E6" w:rsidRPr="006055CA" w:rsidRDefault="00F365E6" w:rsidP="00B8147A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6055C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Temperature, </w:t>
            </w:r>
            <w:r w:rsidR="00975EC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°C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6762F" w14:textId="77777777" w:rsidR="00F365E6" w:rsidRPr="006055CA" w:rsidRDefault="00F365E6" w:rsidP="00B8147A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6055C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5.8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09C07" w14:textId="2AE40550" w:rsidR="00F365E6" w:rsidRPr="006055CA" w:rsidRDefault="00F365E6" w:rsidP="00B8147A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6055C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.</w:t>
            </w:r>
            <w:r w:rsidR="00C4218C" w:rsidRPr="006055C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9</w:t>
            </w:r>
            <w:r w:rsidRPr="006055C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 (1.1</w:t>
            </w:r>
            <w:r w:rsidR="00C4218C" w:rsidRPr="006055C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4</w:t>
            </w:r>
            <w:r w:rsidRPr="006055C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, 1.2</w:t>
            </w:r>
            <w:r w:rsidR="00C4218C" w:rsidRPr="006055C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4</w:t>
            </w:r>
            <w:r w:rsidRPr="006055C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617B47" w:rsidRPr="006055CA" w14:paraId="48AE9B32" w14:textId="77777777" w:rsidTr="00D75454">
        <w:trPr>
          <w:trHeight w:val="492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9AB59" w14:textId="06A300EF" w:rsidR="00F365E6" w:rsidRPr="006055CA" w:rsidRDefault="00F365E6" w:rsidP="00B8147A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6055C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Maximum temperature, </w:t>
            </w:r>
            <w:r w:rsidR="00975EC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°C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F40F0" w14:textId="77777777" w:rsidR="00F365E6" w:rsidRPr="006055CA" w:rsidRDefault="00F365E6" w:rsidP="00B8147A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6055C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20.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AF53B" w14:textId="169FB873" w:rsidR="00F365E6" w:rsidRPr="006055CA" w:rsidRDefault="00F365E6" w:rsidP="00B8147A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6055C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.</w:t>
            </w:r>
            <w:r w:rsidR="00C4218C" w:rsidRPr="006055C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8</w:t>
            </w:r>
            <w:r w:rsidRPr="006055C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 (1.1</w:t>
            </w:r>
            <w:r w:rsidR="00C4218C" w:rsidRPr="006055C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3</w:t>
            </w:r>
            <w:r w:rsidRPr="006055C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, 1.2</w:t>
            </w:r>
            <w:r w:rsidR="00281104" w:rsidRPr="006055C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3</w:t>
            </w:r>
            <w:r w:rsidRPr="006055C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617B47" w:rsidRPr="006055CA" w14:paraId="42EDC611" w14:textId="77777777" w:rsidTr="00D75454">
        <w:trPr>
          <w:trHeight w:val="492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4A0EE" w14:textId="36678F64" w:rsidR="00F365E6" w:rsidRPr="006055CA" w:rsidRDefault="00F365E6" w:rsidP="00B8147A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6055C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Minimum temperature, </w:t>
            </w:r>
            <w:r w:rsidR="00975EC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°C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ECD83" w14:textId="77777777" w:rsidR="00F365E6" w:rsidRPr="006055CA" w:rsidRDefault="00F365E6" w:rsidP="00B8147A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6055C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2.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EE896" w14:textId="2132A197" w:rsidR="00F365E6" w:rsidRPr="006055CA" w:rsidRDefault="00F365E6" w:rsidP="00B8147A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6055C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.</w:t>
            </w:r>
            <w:r w:rsidR="00281104" w:rsidRPr="006055C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8</w:t>
            </w:r>
            <w:r w:rsidRPr="006055C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 (1.</w:t>
            </w:r>
            <w:r w:rsidR="00281104" w:rsidRPr="006055C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4</w:t>
            </w:r>
            <w:r w:rsidRPr="006055C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, 1.2</w:t>
            </w:r>
            <w:r w:rsidR="00281104" w:rsidRPr="006055C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3</w:t>
            </w:r>
            <w:r w:rsidRPr="006055C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617B47" w:rsidRPr="006055CA" w14:paraId="774BBB9F" w14:textId="77777777" w:rsidTr="00D75454">
        <w:trPr>
          <w:trHeight w:val="492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45284" w14:textId="77777777" w:rsidR="00F365E6" w:rsidRPr="006055CA" w:rsidRDefault="00F365E6" w:rsidP="00B8147A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6055C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Precipitation amount, mm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E71B7" w14:textId="77777777" w:rsidR="00F365E6" w:rsidRPr="006055CA" w:rsidRDefault="00F365E6" w:rsidP="00B8147A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6055C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48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D3233" w14:textId="128EE8CF" w:rsidR="00F365E6" w:rsidRPr="006055CA" w:rsidRDefault="00F365E6" w:rsidP="00B8147A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6055C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.</w:t>
            </w:r>
            <w:r w:rsidR="00EE690A" w:rsidRPr="006055C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4</w:t>
            </w:r>
            <w:r w:rsidRPr="006055C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 (1.</w:t>
            </w:r>
            <w:r w:rsidR="00EE690A" w:rsidRPr="006055C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8</w:t>
            </w:r>
            <w:r w:rsidRPr="006055C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, 1.2</w:t>
            </w:r>
            <w:r w:rsidR="00EE690A" w:rsidRPr="006055C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</w:t>
            </w:r>
            <w:r w:rsidRPr="006055C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617B47" w:rsidRPr="006055CA" w14:paraId="1655352A" w14:textId="77777777" w:rsidTr="00D75454">
        <w:trPr>
          <w:trHeight w:val="492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9AE96" w14:textId="77777777" w:rsidR="00F365E6" w:rsidRPr="006055CA" w:rsidRDefault="00F365E6" w:rsidP="00B8147A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6055C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Sunshine duration, hour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B72A8" w14:textId="77777777" w:rsidR="00F365E6" w:rsidRPr="006055CA" w:rsidRDefault="00F365E6" w:rsidP="00B8147A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6055C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66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A596B" w14:textId="12A62C2D" w:rsidR="00F365E6" w:rsidRPr="006055CA" w:rsidRDefault="00F365E6" w:rsidP="00B8147A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6055C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.05 (</w:t>
            </w:r>
            <w:r w:rsidR="00EE690A" w:rsidRPr="006055C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998</w:t>
            </w:r>
            <w:r w:rsidRPr="006055C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, 1.</w:t>
            </w:r>
            <w:r w:rsidR="00EE690A" w:rsidRPr="006055C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0</w:t>
            </w:r>
            <w:r w:rsidRPr="006055C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617B47" w:rsidRPr="006055CA" w14:paraId="25B469BD" w14:textId="77777777" w:rsidTr="00D75454">
        <w:trPr>
          <w:trHeight w:val="492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5572F" w14:textId="77777777" w:rsidR="00F365E6" w:rsidRPr="006055CA" w:rsidRDefault="00F365E6" w:rsidP="00B8147A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6055C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Sunshine percentage, %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E987D" w14:textId="77777777" w:rsidR="00F365E6" w:rsidRPr="006055CA" w:rsidRDefault="00F365E6" w:rsidP="00B8147A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6055C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4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CDB42" w14:textId="1424F7AA" w:rsidR="00F365E6" w:rsidRPr="006055CA" w:rsidRDefault="00F365E6" w:rsidP="00B8147A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6055C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9</w:t>
            </w:r>
            <w:r w:rsidR="0067735A" w:rsidRPr="006055C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</w:t>
            </w:r>
            <w:r w:rsidRPr="006055C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 (0.</w:t>
            </w:r>
            <w:r w:rsidR="0067735A" w:rsidRPr="006055C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86</w:t>
            </w:r>
            <w:r w:rsidRPr="006055C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, 0.9</w:t>
            </w:r>
            <w:r w:rsidR="0067735A" w:rsidRPr="006055C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6</w:t>
            </w:r>
            <w:r w:rsidRPr="006055C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617B47" w:rsidRPr="006055CA" w14:paraId="0C93D8C3" w14:textId="77777777" w:rsidTr="00D75454">
        <w:trPr>
          <w:trHeight w:val="492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94DAE" w14:textId="77777777" w:rsidR="00F365E6" w:rsidRPr="006055CA" w:rsidRDefault="00F365E6" w:rsidP="00B8147A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6055C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Solar radiation quantity, MJ/m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5D3C5" w14:textId="77777777" w:rsidR="00F365E6" w:rsidRPr="006055CA" w:rsidRDefault="00F365E6" w:rsidP="00B8147A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6055C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3.8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9F1F4" w14:textId="61616144" w:rsidR="00F365E6" w:rsidRPr="006055CA" w:rsidRDefault="00F365E6" w:rsidP="00B8147A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6055C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.1</w:t>
            </w:r>
            <w:r w:rsidR="0067735A" w:rsidRPr="006055C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5</w:t>
            </w:r>
            <w:r w:rsidRPr="006055C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 (1.</w:t>
            </w:r>
            <w:r w:rsidR="0067735A" w:rsidRPr="006055C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0</w:t>
            </w:r>
            <w:r w:rsidRPr="006055C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, 1.</w:t>
            </w:r>
            <w:r w:rsidR="0067735A" w:rsidRPr="006055C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20</w:t>
            </w:r>
            <w:r w:rsidRPr="006055C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617B47" w:rsidRPr="006055CA" w14:paraId="04FAE9D5" w14:textId="77777777" w:rsidTr="00D75454">
        <w:trPr>
          <w:trHeight w:val="492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F7062" w14:textId="1F2132C6" w:rsidR="00F365E6" w:rsidRPr="006055CA" w:rsidRDefault="003C1EBD" w:rsidP="00B8147A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6055C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Vapor</w:t>
            </w:r>
            <w:r w:rsidR="00F365E6" w:rsidRPr="006055C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 pressure, hP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71446" w14:textId="77777777" w:rsidR="00F365E6" w:rsidRPr="006055CA" w:rsidRDefault="00F365E6" w:rsidP="00B8147A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6055C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4.4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1B5DF" w14:textId="3C0AD6F1" w:rsidR="00F365E6" w:rsidRPr="006055CA" w:rsidRDefault="00F365E6" w:rsidP="00B8147A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6055C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.</w:t>
            </w:r>
            <w:r w:rsidR="0067735A" w:rsidRPr="006055C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7</w:t>
            </w:r>
            <w:r w:rsidRPr="006055C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 (1.</w:t>
            </w:r>
            <w:r w:rsidR="0067735A" w:rsidRPr="006055C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</w:t>
            </w:r>
            <w:r w:rsidRPr="006055C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2, 1.</w:t>
            </w:r>
            <w:r w:rsidR="0067735A" w:rsidRPr="006055C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2</w:t>
            </w:r>
            <w:r w:rsidRPr="006055C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2)</w:t>
            </w:r>
          </w:p>
        </w:tc>
      </w:tr>
      <w:tr w:rsidR="00617B47" w:rsidRPr="006055CA" w14:paraId="19E427AC" w14:textId="77777777" w:rsidTr="00D75454">
        <w:trPr>
          <w:trHeight w:val="492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93E3D" w14:textId="77777777" w:rsidR="00F365E6" w:rsidRPr="006055CA" w:rsidRDefault="00F365E6" w:rsidP="00B8147A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6055C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Atmospheric pressure, hP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563EF" w14:textId="77777777" w:rsidR="00F365E6" w:rsidRPr="006055CA" w:rsidRDefault="00F365E6" w:rsidP="00B8147A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6055C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,006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77D06" w14:textId="20F5E788" w:rsidR="00F365E6" w:rsidRPr="006055CA" w:rsidRDefault="00F365E6" w:rsidP="00B8147A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6055C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</w:t>
            </w:r>
            <w:r w:rsidR="0067735A" w:rsidRPr="006055C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8</w:t>
            </w:r>
            <w:r w:rsidRPr="006055C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 (0.</w:t>
            </w:r>
            <w:r w:rsidR="0067735A" w:rsidRPr="006055C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7</w:t>
            </w:r>
            <w:r w:rsidRPr="006055C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6, 0.</w:t>
            </w:r>
            <w:r w:rsidR="0067735A" w:rsidRPr="006055C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87</w:t>
            </w:r>
            <w:r w:rsidRPr="006055C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617B47" w:rsidRPr="006055CA" w14:paraId="33EBAA24" w14:textId="77777777" w:rsidTr="00D75454">
        <w:trPr>
          <w:trHeight w:val="492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2B8D0" w14:textId="77777777" w:rsidR="00F365E6" w:rsidRPr="006055CA" w:rsidRDefault="00F365E6" w:rsidP="00B8147A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6055C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Humidity, %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900C5" w14:textId="77777777" w:rsidR="00F365E6" w:rsidRPr="006055CA" w:rsidRDefault="00F365E6" w:rsidP="00B8147A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6055C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69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F4D0C" w14:textId="03C21C02" w:rsidR="00F365E6" w:rsidRPr="006055CA" w:rsidRDefault="00F365E6" w:rsidP="00B8147A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6055C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.1</w:t>
            </w:r>
            <w:r w:rsidR="004B033E" w:rsidRPr="006055C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3</w:t>
            </w:r>
            <w:r w:rsidRPr="006055C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 (1.</w:t>
            </w:r>
            <w:r w:rsidR="004B033E" w:rsidRPr="006055C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8</w:t>
            </w:r>
            <w:r w:rsidRPr="006055C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, 1.</w:t>
            </w:r>
            <w:r w:rsidR="004B033E" w:rsidRPr="006055C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9</w:t>
            </w:r>
            <w:r w:rsidRPr="006055C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617B47" w:rsidRPr="006055CA" w14:paraId="605C8014" w14:textId="77777777" w:rsidTr="00D75454">
        <w:trPr>
          <w:trHeight w:val="492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AE651" w14:textId="77777777" w:rsidR="00F365E6" w:rsidRPr="006055CA" w:rsidRDefault="00F365E6" w:rsidP="00B8147A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6055C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Wind velocity, m/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296F4" w14:textId="77777777" w:rsidR="00F365E6" w:rsidRPr="006055CA" w:rsidRDefault="00F365E6" w:rsidP="00B8147A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6055C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3.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5ED46" w14:textId="14989AAF" w:rsidR="00F365E6" w:rsidRPr="006055CA" w:rsidRDefault="00F365E6" w:rsidP="00B8147A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6055C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9</w:t>
            </w:r>
            <w:r w:rsidR="0067735A" w:rsidRPr="006055C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8</w:t>
            </w:r>
            <w:r w:rsidRPr="006055C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 (0.</w:t>
            </w:r>
            <w:r w:rsidR="0067735A" w:rsidRPr="006055C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90</w:t>
            </w:r>
            <w:r w:rsidRPr="006055C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, </w:t>
            </w:r>
            <w:r w:rsidR="0067735A" w:rsidRPr="006055C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.07</w:t>
            </w:r>
            <w:r w:rsidRPr="006055C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617B47" w:rsidRPr="006055CA" w14:paraId="16A93CE4" w14:textId="77777777" w:rsidTr="00D75454">
        <w:trPr>
          <w:trHeight w:val="492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A5D73" w14:textId="05196682" w:rsidR="004B033E" w:rsidRPr="006055CA" w:rsidRDefault="004B033E" w:rsidP="004B03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6055C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Low temperature and low vapor pressur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FEAFB" w14:textId="3DF4BC81" w:rsidR="004B033E" w:rsidRPr="00853230" w:rsidRDefault="004B033E" w:rsidP="004B033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highlight w:val="cyan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66FBB" w14:textId="1BE2002B" w:rsidR="004B033E" w:rsidRPr="006055CA" w:rsidRDefault="004B033E" w:rsidP="004B033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6055C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.19 (1.14, 1.24)</w:t>
            </w:r>
          </w:p>
        </w:tc>
      </w:tr>
      <w:tr w:rsidR="00617B47" w:rsidRPr="006055CA" w14:paraId="05145F63" w14:textId="77777777" w:rsidTr="00D75454">
        <w:trPr>
          <w:trHeight w:val="492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1B64A" w14:textId="183093F6" w:rsidR="004B033E" w:rsidRPr="006055CA" w:rsidRDefault="004B033E" w:rsidP="004B03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6055C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Low temperature and high vapor pressur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B2F50" w14:textId="70F07E25" w:rsidR="004B033E" w:rsidRPr="00853230" w:rsidRDefault="004B033E" w:rsidP="004B033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highlight w:val="cyan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308C6" w14:textId="0B39509D" w:rsidR="004B033E" w:rsidRPr="006055CA" w:rsidRDefault="004B033E" w:rsidP="004B033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6055C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99 (0.79, 1.26)</w:t>
            </w:r>
          </w:p>
        </w:tc>
      </w:tr>
      <w:tr w:rsidR="00617B47" w:rsidRPr="006055CA" w14:paraId="18AD88A2" w14:textId="77777777" w:rsidTr="00D75454">
        <w:trPr>
          <w:trHeight w:val="492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C0911" w14:textId="61948FFB" w:rsidR="004B033E" w:rsidRPr="006055CA" w:rsidRDefault="004B033E" w:rsidP="004B03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6055C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High temperature and low vapor pressur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4C28A" w14:textId="77777777" w:rsidR="004B033E" w:rsidRPr="006055CA" w:rsidRDefault="004B033E" w:rsidP="004B03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82198" w14:textId="28EC8A24" w:rsidR="004B033E" w:rsidRPr="006055CA" w:rsidRDefault="004B033E" w:rsidP="004B033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6055C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99 (0.89, 1.10)</w:t>
            </w:r>
          </w:p>
        </w:tc>
      </w:tr>
      <w:tr w:rsidR="00617B47" w:rsidRPr="006055CA" w14:paraId="6A59C669" w14:textId="77777777" w:rsidTr="00D75454">
        <w:trPr>
          <w:trHeight w:val="492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F5C1B" w14:textId="78BC9D66" w:rsidR="00F365E6" w:rsidRPr="006055CA" w:rsidRDefault="00F365E6" w:rsidP="00B8147A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6055C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High temperature and high </w:t>
            </w:r>
            <w:r w:rsidR="003C1EBD" w:rsidRPr="006055C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vapor</w:t>
            </w:r>
            <w:r w:rsidRPr="006055C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 pressur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D6CEB" w14:textId="77777777" w:rsidR="00F365E6" w:rsidRPr="006055CA" w:rsidRDefault="00F365E6" w:rsidP="00B8147A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86FE7" w14:textId="50651CB5" w:rsidR="00F365E6" w:rsidRPr="006055CA" w:rsidRDefault="00F365E6" w:rsidP="00B8147A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6055C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Ref</w:t>
            </w:r>
            <w:r w:rsidR="00532225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erence</w:t>
            </w:r>
          </w:p>
        </w:tc>
      </w:tr>
      <w:tr w:rsidR="00617B47" w:rsidRPr="006055CA" w14:paraId="7D0619AD" w14:textId="77777777" w:rsidTr="00D75454">
        <w:trPr>
          <w:trHeight w:val="492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D8DA7" w14:textId="527EEA66" w:rsidR="00F365E6" w:rsidRPr="006055CA" w:rsidRDefault="00F365E6" w:rsidP="00B8147A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6055C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Low maximum temperature and low </w:t>
            </w:r>
            <w:r w:rsidR="003C1EBD" w:rsidRPr="006055C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vapor</w:t>
            </w:r>
            <w:r w:rsidRPr="006055C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 pressur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FFB89" w14:textId="5524571D" w:rsidR="00F365E6" w:rsidRPr="00853230" w:rsidRDefault="00F365E6" w:rsidP="00B8147A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highlight w:val="cyan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195A2" w14:textId="1B7535E6" w:rsidR="00F365E6" w:rsidRPr="006055CA" w:rsidRDefault="00F365E6" w:rsidP="00B8147A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6055C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.</w:t>
            </w:r>
            <w:r w:rsidR="004B033E" w:rsidRPr="006055C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9</w:t>
            </w:r>
            <w:r w:rsidRPr="006055C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 (1.</w:t>
            </w:r>
            <w:r w:rsidR="004B033E" w:rsidRPr="006055C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4</w:t>
            </w:r>
            <w:r w:rsidRPr="006055C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, 1.</w:t>
            </w:r>
            <w:r w:rsidR="004B033E" w:rsidRPr="006055C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24</w:t>
            </w:r>
            <w:r w:rsidRPr="006055C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617B47" w:rsidRPr="006055CA" w14:paraId="09FFC808" w14:textId="77777777" w:rsidTr="00D75454">
        <w:trPr>
          <w:trHeight w:val="492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3FA08" w14:textId="336D4DBD" w:rsidR="00F365E6" w:rsidRPr="006055CA" w:rsidRDefault="00F365E6" w:rsidP="00B8147A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6055C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Low maximum temperature and high </w:t>
            </w:r>
            <w:r w:rsidR="003C1EBD" w:rsidRPr="006055C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vapor</w:t>
            </w:r>
            <w:r w:rsidRPr="006055C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 pressur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BEC3C" w14:textId="77777777" w:rsidR="00F365E6" w:rsidRPr="006055CA" w:rsidRDefault="00F365E6" w:rsidP="00B8147A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27FDB" w14:textId="0BE691D6" w:rsidR="00F365E6" w:rsidRPr="006055CA" w:rsidRDefault="004B033E" w:rsidP="00B8147A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6055C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.04</w:t>
            </w:r>
            <w:r w:rsidR="00F365E6" w:rsidRPr="006055C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 (0.</w:t>
            </w:r>
            <w:r w:rsidR="00A7150D" w:rsidRPr="006055C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86</w:t>
            </w:r>
            <w:r w:rsidR="00F365E6" w:rsidRPr="006055C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, </w:t>
            </w:r>
            <w:r w:rsidRPr="006055C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.2</w:t>
            </w:r>
            <w:r w:rsidR="00A7150D" w:rsidRPr="006055C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5</w:t>
            </w:r>
            <w:r w:rsidR="00F365E6" w:rsidRPr="006055C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617B47" w:rsidRPr="006055CA" w14:paraId="128F579C" w14:textId="77777777" w:rsidTr="00D75454">
        <w:trPr>
          <w:trHeight w:val="492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99BB8" w14:textId="1A4A7C8E" w:rsidR="00F365E6" w:rsidRPr="006055CA" w:rsidRDefault="00F365E6" w:rsidP="00B8147A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6055C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High maximum temperature and low </w:t>
            </w:r>
            <w:r w:rsidR="003C1EBD" w:rsidRPr="006055C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vapor</w:t>
            </w:r>
            <w:r w:rsidRPr="006055C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 pressur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7C040" w14:textId="77777777" w:rsidR="00F365E6" w:rsidRPr="006055CA" w:rsidRDefault="00F365E6" w:rsidP="00B8147A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7525C" w14:textId="7BE489BC" w:rsidR="00F365E6" w:rsidRPr="006055CA" w:rsidRDefault="00A7150D" w:rsidP="00B8147A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6055C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.03</w:t>
            </w:r>
            <w:r w:rsidR="00F365E6" w:rsidRPr="006055C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 (</w:t>
            </w:r>
            <w:r w:rsidR="004B033E" w:rsidRPr="006055C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</w:t>
            </w:r>
            <w:r w:rsidRPr="006055C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93</w:t>
            </w:r>
            <w:r w:rsidR="00F365E6" w:rsidRPr="006055C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, 1.</w:t>
            </w:r>
            <w:r w:rsidR="004B033E" w:rsidRPr="006055C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</w:t>
            </w:r>
            <w:r w:rsidRPr="006055C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4</w:t>
            </w:r>
            <w:r w:rsidR="00F365E6" w:rsidRPr="006055C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617B47" w:rsidRPr="006055CA" w14:paraId="12AF55C3" w14:textId="77777777" w:rsidTr="00D75454">
        <w:trPr>
          <w:trHeight w:val="492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0BA64" w14:textId="2A3A7C43" w:rsidR="00F365E6" w:rsidRPr="006055CA" w:rsidRDefault="00F365E6" w:rsidP="00B8147A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6055C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High maximum temperature and high </w:t>
            </w:r>
            <w:r w:rsidR="003C1EBD" w:rsidRPr="006055C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vapor</w:t>
            </w:r>
            <w:r w:rsidRPr="006055C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 pressur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B4314" w14:textId="77777777" w:rsidR="00F365E6" w:rsidRPr="006055CA" w:rsidRDefault="00F365E6" w:rsidP="00B8147A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92B4F" w14:textId="19D105B8" w:rsidR="00F365E6" w:rsidRPr="006055CA" w:rsidRDefault="00F365E6" w:rsidP="00B8147A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6055C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Ref</w:t>
            </w:r>
            <w:r w:rsidR="00532225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erence</w:t>
            </w:r>
          </w:p>
        </w:tc>
      </w:tr>
      <w:tr w:rsidR="00617B47" w:rsidRPr="006055CA" w14:paraId="36DA97FD" w14:textId="77777777" w:rsidTr="00D75454">
        <w:trPr>
          <w:trHeight w:val="492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9C811" w14:textId="2EAEA92C" w:rsidR="00F365E6" w:rsidRPr="006055CA" w:rsidRDefault="00F365E6" w:rsidP="00B8147A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6055C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Low minimum temperature and low </w:t>
            </w:r>
            <w:r w:rsidR="003C1EBD" w:rsidRPr="006055C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vapor</w:t>
            </w:r>
            <w:r w:rsidRPr="006055C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 pressur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D3727" w14:textId="6E2ECF2C" w:rsidR="00F365E6" w:rsidRPr="00853230" w:rsidRDefault="00F365E6" w:rsidP="00B8147A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highlight w:val="cyan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99A20" w14:textId="79255C25" w:rsidR="00F365E6" w:rsidRPr="006055CA" w:rsidRDefault="00F365E6" w:rsidP="00B8147A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6055C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.</w:t>
            </w:r>
            <w:r w:rsidR="00A7150D" w:rsidRPr="006055C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9</w:t>
            </w:r>
            <w:r w:rsidRPr="006055C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 (1.</w:t>
            </w:r>
            <w:r w:rsidR="00A7150D" w:rsidRPr="006055C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4</w:t>
            </w:r>
            <w:r w:rsidRPr="006055C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, 1.</w:t>
            </w:r>
            <w:r w:rsidR="00A7150D" w:rsidRPr="006055C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2</w:t>
            </w:r>
            <w:r w:rsidRPr="006055C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4)</w:t>
            </w:r>
          </w:p>
        </w:tc>
      </w:tr>
      <w:tr w:rsidR="00617B47" w:rsidRPr="006055CA" w14:paraId="5C80BB6F" w14:textId="77777777" w:rsidTr="00D75454">
        <w:trPr>
          <w:trHeight w:val="492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5A0FE" w14:textId="044095F5" w:rsidR="00F365E6" w:rsidRPr="006055CA" w:rsidRDefault="00F365E6" w:rsidP="00B8147A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6055C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Low minimum temperature and high </w:t>
            </w:r>
            <w:r w:rsidR="003C1EBD" w:rsidRPr="006055C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vapor</w:t>
            </w:r>
            <w:r w:rsidRPr="006055C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 pressur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E398B" w14:textId="77777777" w:rsidR="00F365E6" w:rsidRPr="006055CA" w:rsidRDefault="00F365E6" w:rsidP="00B8147A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25A58" w14:textId="4A025619" w:rsidR="00F365E6" w:rsidRPr="006055CA" w:rsidRDefault="00A7150D" w:rsidP="00B8147A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6055C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.11</w:t>
            </w:r>
            <w:r w:rsidR="00F365E6" w:rsidRPr="006055C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 (0.</w:t>
            </w:r>
            <w:r w:rsidRPr="006055C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84</w:t>
            </w:r>
            <w:r w:rsidR="00F365E6" w:rsidRPr="006055C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, 1.</w:t>
            </w:r>
            <w:r w:rsidRPr="006055C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46</w:t>
            </w:r>
            <w:r w:rsidR="00F365E6" w:rsidRPr="006055C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617B47" w:rsidRPr="006055CA" w14:paraId="1939B6DA" w14:textId="77777777" w:rsidTr="00D75454">
        <w:trPr>
          <w:trHeight w:val="492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36684" w14:textId="0367A9A2" w:rsidR="00F365E6" w:rsidRPr="006055CA" w:rsidRDefault="00F365E6" w:rsidP="00B8147A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6055C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High minimum temperature and low </w:t>
            </w:r>
            <w:r w:rsidR="003C1EBD" w:rsidRPr="006055C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vapor</w:t>
            </w:r>
            <w:r w:rsidRPr="006055C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 pressur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0C3F4" w14:textId="77777777" w:rsidR="00F365E6" w:rsidRPr="006055CA" w:rsidRDefault="00F365E6" w:rsidP="00B8147A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A0DA2" w14:textId="127D7917" w:rsidR="00F365E6" w:rsidRPr="006055CA" w:rsidRDefault="00F365E6" w:rsidP="00B8147A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6055C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.</w:t>
            </w:r>
            <w:r w:rsidR="00A7150D" w:rsidRPr="006055C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2</w:t>
            </w:r>
            <w:r w:rsidRPr="006055C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 (</w:t>
            </w:r>
            <w:r w:rsidR="00A7150D" w:rsidRPr="006055C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91</w:t>
            </w:r>
            <w:r w:rsidRPr="006055C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, 1.</w:t>
            </w:r>
            <w:r w:rsidR="00A7150D" w:rsidRPr="006055C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3</w:t>
            </w:r>
            <w:r w:rsidRPr="006055C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617B47" w:rsidRPr="006055CA" w14:paraId="1B9E0CB2" w14:textId="77777777" w:rsidTr="00D75454">
        <w:trPr>
          <w:trHeight w:val="492"/>
        </w:trPr>
        <w:tc>
          <w:tcPr>
            <w:tcW w:w="5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28891C" w14:textId="3F76AF11" w:rsidR="00F365E6" w:rsidRPr="006055CA" w:rsidRDefault="00F365E6" w:rsidP="00B8147A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6055C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High minimum temperature and high </w:t>
            </w:r>
            <w:r w:rsidR="003C1EBD" w:rsidRPr="006055C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vapor</w:t>
            </w:r>
            <w:r w:rsidRPr="006055C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 pressure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20CEB0" w14:textId="14CEAA72" w:rsidR="00F365E6" w:rsidRPr="00853230" w:rsidRDefault="00F365E6" w:rsidP="00B8147A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highlight w:val="cyan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A615C5" w14:textId="45D922E2" w:rsidR="00F365E6" w:rsidRPr="006055CA" w:rsidRDefault="00F365E6" w:rsidP="00B8147A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6055C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Ref</w:t>
            </w:r>
            <w:r w:rsidR="00532225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erence</w:t>
            </w:r>
          </w:p>
        </w:tc>
      </w:tr>
    </w:tbl>
    <w:p w14:paraId="1959D23F" w14:textId="0E46C320" w:rsidR="00F365E6" w:rsidRPr="006055CA" w:rsidRDefault="00975EC7" w:rsidP="00F365E6">
      <w:pPr>
        <w:spacing w:before="100" w:beforeAutospacing="1" w:after="100" w:afterAutospacing="1" w:line="480" w:lineRule="auto"/>
        <w:jc w:val="left"/>
        <w:rPr>
          <w:rFonts w:ascii="Times New Roman" w:eastAsia="ＭＳ ゴシック" w:hAnsi="Times New Roman" w:cs="Times New Roman"/>
          <w:sz w:val="24"/>
          <w:szCs w:val="24"/>
        </w:rPr>
      </w:pPr>
      <w:r>
        <w:rPr>
          <w:rFonts w:ascii="Times New Roman" w:eastAsia="ＭＳ ゴシック" w:hAnsi="Times New Roman" w:cs="Times New Roman"/>
          <w:sz w:val="24"/>
          <w:szCs w:val="24"/>
        </w:rPr>
        <w:t>The h</w:t>
      </w:r>
      <w:r w:rsidR="00F365E6" w:rsidRPr="006055CA">
        <w:rPr>
          <w:rFonts w:ascii="Times New Roman" w:eastAsia="ＭＳ ゴシック" w:hAnsi="Times New Roman" w:cs="Times New Roman"/>
          <w:sz w:val="24"/>
          <w:szCs w:val="24"/>
        </w:rPr>
        <w:t xml:space="preserve">azard ratio was adjusted for </w:t>
      </w:r>
      <w:r>
        <w:rPr>
          <w:rFonts w:ascii="Times New Roman" w:eastAsia="ＭＳ ゴシック" w:hAnsi="Times New Roman" w:cs="Times New Roman"/>
          <w:sz w:val="24"/>
          <w:szCs w:val="24"/>
        </w:rPr>
        <w:t xml:space="preserve">a </w:t>
      </w:r>
      <w:r w:rsidR="00F365E6" w:rsidRPr="006055CA">
        <w:rPr>
          <w:rFonts w:ascii="Times New Roman" w:eastAsia="ＭＳ ゴシック" w:hAnsi="Times New Roman" w:cs="Times New Roman"/>
          <w:sz w:val="24"/>
          <w:szCs w:val="24"/>
        </w:rPr>
        <w:t>maternal and paternal history of allergy</w:t>
      </w:r>
      <w:r>
        <w:rPr>
          <w:rFonts w:ascii="Times New Roman" w:eastAsia="ＭＳ ゴシック" w:hAnsi="Times New Roman" w:cs="Times New Roman"/>
          <w:sz w:val="24"/>
          <w:szCs w:val="24"/>
        </w:rPr>
        <w:t xml:space="preserve"> and</w:t>
      </w:r>
      <w:r w:rsidR="00F365E6" w:rsidRPr="006055CA">
        <w:rPr>
          <w:rFonts w:ascii="Times New Roman" w:eastAsia="ＭＳ ゴシック" w:hAnsi="Times New Roman" w:cs="Times New Roman"/>
          <w:sz w:val="24"/>
          <w:szCs w:val="24"/>
        </w:rPr>
        <w:t xml:space="preserve"> </w:t>
      </w:r>
      <w:r>
        <w:rPr>
          <w:rFonts w:ascii="Times New Roman" w:eastAsia="ＭＳ ゴシック" w:hAnsi="Times New Roman" w:cs="Times New Roman"/>
          <w:sz w:val="24"/>
          <w:szCs w:val="24"/>
        </w:rPr>
        <w:t xml:space="preserve">the </w:t>
      </w:r>
      <w:r w:rsidR="00F365E6" w:rsidRPr="006055CA">
        <w:rPr>
          <w:rFonts w:ascii="Times New Roman" w:eastAsia="ＭＳ ゴシック" w:hAnsi="Times New Roman" w:cs="Times New Roman"/>
          <w:sz w:val="24"/>
          <w:szCs w:val="24"/>
        </w:rPr>
        <w:t>prefecture of birth</w:t>
      </w:r>
      <w:r>
        <w:rPr>
          <w:rFonts w:ascii="Times New Roman" w:eastAsia="ＭＳ ゴシック" w:hAnsi="Times New Roman" w:cs="Times New Roman"/>
          <w:sz w:val="24"/>
          <w:szCs w:val="24"/>
        </w:rPr>
        <w:t>.</w:t>
      </w:r>
      <w:r w:rsidR="008F4DC6">
        <w:rPr>
          <w:rFonts w:ascii="Times New Roman" w:eastAsia="ＭＳ ゴシック" w:hAnsi="Times New Roman" w:cs="Times New Roman"/>
          <w:sz w:val="24"/>
          <w:szCs w:val="24"/>
        </w:rPr>
        <w:t xml:space="preserve"> HR, </w:t>
      </w:r>
      <w:r w:rsidR="00532225">
        <w:rPr>
          <w:rFonts w:ascii="Times New Roman" w:eastAsia="ＭＳ ゴシック" w:hAnsi="Times New Roman" w:cs="Times New Roman"/>
          <w:sz w:val="24"/>
          <w:szCs w:val="24"/>
        </w:rPr>
        <w:lastRenderedPageBreak/>
        <w:t>h</w:t>
      </w:r>
      <w:r w:rsidR="008F4DC6">
        <w:rPr>
          <w:rFonts w:ascii="Times New Roman" w:eastAsia="ＭＳ ゴシック" w:hAnsi="Times New Roman" w:cs="Times New Roman"/>
          <w:sz w:val="24"/>
          <w:szCs w:val="24"/>
        </w:rPr>
        <w:t>azard ratio.</w:t>
      </w:r>
      <w:r w:rsidR="00F365E6" w:rsidRPr="006055CA">
        <w:rPr>
          <w:rFonts w:ascii="Times New Roman" w:eastAsia="ＭＳ ゴシック" w:hAnsi="Times New Roman" w:cs="Times New Roman"/>
          <w:sz w:val="24"/>
          <w:szCs w:val="24"/>
        </w:rPr>
        <w:t xml:space="preserve"> </w:t>
      </w:r>
    </w:p>
    <w:p w14:paraId="22B8D16B" w14:textId="77777777" w:rsidR="00AD43D7" w:rsidRPr="003809D6" w:rsidRDefault="00AD43D7" w:rsidP="00215F3F">
      <w:pPr>
        <w:spacing w:line="480" w:lineRule="auto"/>
        <w:jc w:val="left"/>
        <w:rPr>
          <w:rFonts w:ascii="Times New Roman" w:eastAsia="游ゴシック" w:hAnsi="Times New Roman" w:cs="Times New Roman"/>
          <w:sz w:val="24"/>
          <w:szCs w:val="24"/>
        </w:rPr>
      </w:pPr>
    </w:p>
    <w:sectPr w:rsidR="00AD43D7" w:rsidRPr="003809D6" w:rsidSect="00FA3BDE">
      <w:headerReference w:type="default" r:id="rId10"/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0EA400" w14:textId="77777777" w:rsidR="0083356A" w:rsidRDefault="0083356A" w:rsidP="00345605">
      <w:r>
        <w:separator/>
      </w:r>
    </w:p>
  </w:endnote>
  <w:endnote w:type="continuationSeparator" w:id="0">
    <w:p w14:paraId="025817F9" w14:textId="77777777" w:rsidR="0083356A" w:rsidRDefault="0083356A" w:rsidP="003456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940890" w14:textId="77777777" w:rsidR="0083356A" w:rsidRDefault="0083356A" w:rsidP="00345605">
      <w:r>
        <w:separator/>
      </w:r>
    </w:p>
  </w:footnote>
  <w:footnote w:type="continuationSeparator" w:id="0">
    <w:p w14:paraId="2A04FC97" w14:textId="77777777" w:rsidR="0083356A" w:rsidRDefault="0083356A" w:rsidP="0034560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39295440"/>
      <w:docPartObj>
        <w:docPartGallery w:val="Page Numbers (Top of Page)"/>
        <w:docPartUnique/>
      </w:docPartObj>
    </w:sdtPr>
    <w:sdtEndPr/>
    <w:sdtContent>
      <w:p w14:paraId="5216D511" w14:textId="4034D724" w:rsidR="00F365E6" w:rsidRDefault="00F365E6">
        <w:pPr>
          <w:pStyle w:val="a6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CF03CE">
          <w:rPr>
            <w:noProof/>
            <w:lang w:val="ja-JP"/>
          </w:rPr>
          <w:t>19</w:t>
        </w:r>
        <w:r>
          <w:fldChar w:fldCharType="end"/>
        </w:r>
      </w:p>
    </w:sdtContent>
  </w:sdt>
  <w:p w14:paraId="50F8D074" w14:textId="77777777" w:rsidR="00F365E6" w:rsidRDefault="00F365E6">
    <w:pPr>
      <w:pStyle w:val="a6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AF5AC7"/>
    <w:multiLevelType w:val="hybridMultilevel"/>
    <w:tmpl w:val="9ACCF118"/>
    <w:lvl w:ilvl="0" w:tplc="ED104318">
      <w:start w:val="1"/>
      <w:numFmt w:val="bullet"/>
      <w:lvlText w:val="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0C81C52" w:tentative="1">
      <w:start w:val="1"/>
      <w:numFmt w:val="bullet"/>
      <w:lvlText w:val="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63823A0" w:tentative="1">
      <w:start w:val="1"/>
      <w:numFmt w:val="bullet"/>
      <w:lvlText w:val="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F088ACC" w:tentative="1">
      <w:start w:val="1"/>
      <w:numFmt w:val="bullet"/>
      <w:lvlText w:val="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FCE56FA" w:tentative="1">
      <w:start w:val="1"/>
      <w:numFmt w:val="bullet"/>
      <w:lvlText w:val="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8B8CBC6" w:tentative="1">
      <w:start w:val="1"/>
      <w:numFmt w:val="bullet"/>
      <w:lvlText w:val="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F68433C" w:tentative="1">
      <w:start w:val="1"/>
      <w:numFmt w:val="bullet"/>
      <w:lvlText w:val="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30606F2" w:tentative="1">
      <w:start w:val="1"/>
      <w:numFmt w:val="bullet"/>
      <w:lvlText w:val="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E4229778" w:tentative="1">
      <w:start w:val="1"/>
      <w:numFmt w:val="bullet"/>
      <w:lvlText w:val="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9E2652"/>
    <w:multiLevelType w:val="hybridMultilevel"/>
    <w:tmpl w:val="9746ED7C"/>
    <w:lvl w:ilvl="0" w:tplc="42C63AF0">
      <w:start w:val="1"/>
      <w:numFmt w:val="bullet"/>
      <w:lvlText w:val="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A0017BA" w:tentative="1">
      <w:start w:val="1"/>
      <w:numFmt w:val="bullet"/>
      <w:lvlText w:val="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C80FC82" w:tentative="1">
      <w:start w:val="1"/>
      <w:numFmt w:val="bullet"/>
      <w:lvlText w:val="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51675EE" w:tentative="1">
      <w:start w:val="1"/>
      <w:numFmt w:val="bullet"/>
      <w:lvlText w:val="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62C8F5C" w:tentative="1">
      <w:start w:val="1"/>
      <w:numFmt w:val="bullet"/>
      <w:lvlText w:val="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3BB28414" w:tentative="1">
      <w:start w:val="1"/>
      <w:numFmt w:val="bullet"/>
      <w:lvlText w:val="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4308E2A" w:tentative="1">
      <w:start w:val="1"/>
      <w:numFmt w:val="bullet"/>
      <w:lvlText w:val="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CAA5D62" w:tentative="1">
      <w:start w:val="1"/>
      <w:numFmt w:val="bullet"/>
      <w:lvlText w:val="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E51E5676" w:tentative="1">
      <w:start w:val="1"/>
      <w:numFmt w:val="bullet"/>
      <w:lvlText w:val="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B416E7"/>
    <w:multiLevelType w:val="multilevel"/>
    <w:tmpl w:val="963888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B605921"/>
    <w:multiLevelType w:val="hybridMultilevel"/>
    <w:tmpl w:val="11E4BC30"/>
    <w:lvl w:ilvl="0" w:tplc="02DAD1CA">
      <w:start w:val="1"/>
      <w:numFmt w:val="bullet"/>
      <w:lvlText w:val="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51E8FC6" w:tentative="1">
      <w:start w:val="1"/>
      <w:numFmt w:val="bullet"/>
      <w:lvlText w:val="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E4E2C70" w:tentative="1">
      <w:start w:val="1"/>
      <w:numFmt w:val="bullet"/>
      <w:lvlText w:val="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ED8BF64" w:tentative="1">
      <w:start w:val="1"/>
      <w:numFmt w:val="bullet"/>
      <w:lvlText w:val="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66E5EF2" w:tentative="1">
      <w:start w:val="1"/>
      <w:numFmt w:val="bullet"/>
      <w:lvlText w:val="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D32E03C" w:tentative="1">
      <w:start w:val="1"/>
      <w:numFmt w:val="bullet"/>
      <w:lvlText w:val="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64A64FC" w:tentative="1">
      <w:start w:val="1"/>
      <w:numFmt w:val="bullet"/>
      <w:lvlText w:val="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39EAED4" w:tentative="1">
      <w:start w:val="1"/>
      <w:numFmt w:val="bullet"/>
      <w:lvlText w:val="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4E0FE5A" w:tentative="1">
      <w:start w:val="1"/>
      <w:numFmt w:val="bullet"/>
      <w:lvlText w:val="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C8A0AF2"/>
    <w:multiLevelType w:val="multilevel"/>
    <w:tmpl w:val="5106A8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8533787"/>
    <w:multiLevelType w:val="hybridMultilevel"/>
    <w:tmpl w:val="B7781C6E"/>
    <w:lvl w:ilvl="0" w:tplc="895C20DA">
      <w:start w:val="1"/>
      <w:numFmt w:val="decimal"/>
      <w:lvlText w:val="%1."/>
      <w:lvlJc w:val="left"/>
      <w:pPr>
        <w:ind w:left="360" w:hanging="360"/>
      </w:p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>
      <w:start w:val="1"/>
      <w:numFmt w:val="decimalEnclosedCircle"/>
      <w:lvlText w:val="%3"/>
      <w:lvlJc w:val="lef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7">
      <w:start w:val="1"/>
      <w:numFmt w:val="aiueoFullWidth"/>
      <w:lvlText w:val="(%5)"/>
      <w:lvlJc w:val="left"/>
      <w:pPr>
        <w:ind w:left="2100" w:hanging="420"/>
      </w:pPr>
    </w:lvl>
    <w:lvl w:ilvl="5" w:tplc="04090011">
      <w:start w:val="1"/>
      <w:numFmt w:val="decimalEnclosedCircle"/>
      <w:lvlText w:val="%6"/>
      <w:lvlJc w:val="lef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7">
      <w:start w:val="1"/>
      <w:numFmt w:val="aiueoFullWidth"/>
      <w:lvlText w:val="(%8)"/>
      <w:lvlJc w:val="left"/>
      <w:pPr>
        <w:ind w:left="3360" w:hanging="420"/>
      </w:pPr>
    </w:lvl>
    <w:lvl w:ilvl="8" w:tplc="0409001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2FE93453"/>
    <w:multiLevelType w:val="hybridMultilevel"/>
    <w:tmpl w:val="31B42E4A"/>
    <w:lvl w:ilvl="0" w:tplc="4A5E858A">
      <w:start w:val="1"/>
      <w:numFmt w:val="bullet"/>
      <w:lvlText w:val="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06AD236" w:tentative="1">
      <w:start w:val="1"/>
      <w:numFmt w:val="bullet"/>
      <w:lvlText w:val="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FB60452" w:tentative="1">
      <w:start w:val="1"/>
      <w:numFmt w:val="bullet"/>
      <w:lvlText w:val="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342F938" w:tentative="1">
      <w:start w:val="1"/>
      <w:numFmt w:val="bullet"/>
      <w:lvlText w:val="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2746E2C" w:tentative="1">
      <w:start w:val="1"/>
      <w:numFmt w:val="bullet"/>
      <w:lvlText w:val="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C28ADE6" w:tentative="1">
      <w:start w:val="1"/>
      <w:numFmt w:val="bullet"/>
      <w:lvlText w:val="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1EE4684" w:tentative="1">
      <w:start w:val="1"/>
      <w:numFmt w:val="bullet"/>
      <w:lvlText w:val="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34E6C1E" w:tentative="1">
      <w:start w:val="1"/>
      <w:numFmt w:val="bullet"/>
      <w:lvlText w:val="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4F48EC42" w:tentative="1">
      <w:start w:val="1"/>
      <w:numFmt w:val="bullet"/>
      <w:lvlText w:val="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0F272F9"/>
    <w:multiLevelType w:val="hybridMultilevel"/>
    <w:tmpl w:val="9438C0F2"/>
    <w:lvl w:ilvl="0" w:tplc="BFD87096">
      <w:start w:val="5"/>
      <w:numFmt w:val="bullet"/>
      <w:lvlText w:val="-"/>
      <w:lvlJc w:val="left"/>
      <w:pPr>
        <w:ind w:left="720" w:hanging="360"/>
      </w:pPr>
      <w:rPr>
        <w:rFonts w:ascii="Century" w:eastAsiaTheme="minorEastAsia" w:hAnsi="Century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8EA1E5C"/>
    <w:multiLevelType w:val="multilevel"/>
    <w:tmpl w:val="5106A8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8F421E1"/>
    <w:multiLevelType w:val="multilevel"/>
    <w:tmpl w:val="E90627E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3E3B162E"/>
    <w:multiLevelType w:val="hybridMultilevel"/>
    <w:tmpl w:val="13621E00"/>
    <w:lvl w:ilvl="0" w:tplc="2CEEF1CE">
      <w:start w:val="1"/>
      <w:numFmt w:val="bullet"/>
      <w:lvlText w:val="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5962EA4" w:tentative="1">
      <w:start w:val="1"/>
      <w:numFmt w:val="bullet"/>
      <w:lvlText w:val="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5365B28" w:tentative="1">
      <w:start w:val="1"/>
      <w:numFmt w:val="bullet"/>
      <w:lvlText w:val="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0385DA8" w:tentative="1">
      <w:start w:val="1"/>
      <w:numFmt w:val="bullet"/>
      <w:lvlText w:val="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4FBA19EE" w:tentative="1">
      <w:start w:val="1"/>
      <w:numFmt w:val="bullet"/>
      <w:lvlText w:val="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AAE0322" w:tentative="1">
      <w:start w:val="1"/>
      <w:numFmt w:val="bullet"/>
      <w:lvlText w:val="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274F214" w:tentative="1">
      <w:start w:val="1"/>
      <w:numFmt w:val="bullet"/>
      <w:lvlText w:val="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274E646" w:tentative="1">
      <w:start w:val="1"/>
      <w:numFmt w:val="bullet"/>
      <w:lvlText w:val="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9E4A44A" w:tentative="1">
      <w:start w:val="1"/>
      <w:numFmt w:val="bullet"/>
      <w:lvlText w:val="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3A13BC0"/>
    <w:multiLevelType w:val="hybridMultilevel"/>
    <w:tmpl w:val="DA220A32"/>
    <w:lvl w:ilvl="0" w:tplc="04090001">
      <w:start w:val="1"/>
      <w:numFmt w:val="bullet"/>
      <w:lvlText w:val="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45D707E"/>
    <w:multiLevelType w:val="multilevel"/>
    <w:tmpl w:val="C2E66C24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4FBD41A4"/>
    <w:multiLevelType w:val="hybridMultilevel"/>
    <w:tmpl w:val="C4AC9648"/>
    <w:lvl w:ilvl="0" w:tplc="D3BEA56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DBAE2F7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54221B0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C43A94E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7B20132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B3CE19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3DE874D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5FB2BEA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35429FD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601F605F"/>
    <w:multiLevelType w:val="multilevel"/>
    <w:tmpl w:val="B240EA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662B487C"/>
    <w:multiLevelType w:val="multilevel"/>
    <w:tmpl w:val="1812DE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816143398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17195481">
    <w:abstractNumId w:val="6"/>
  </w:num>
  <w:num w:numId="3" w16cid:durableId="615603143">
    <w:abstractNumId w:val="3"/>
  </w:num>
  <w:num w:numId="4" w16cid:durableId="1951666305">
    <w:abstractNumId w:val="0"/>
  </w:num>
  <w:num w:numId="5" w16cid:durableId="82772026">
    <w:abstractNumId w:val="10"/>
  </w:num>
  <w:num w:numId="6" w16cid:durableId="158087058">
    <w:abstractNumId w:val="13"/>
  </w:num>
  <w:num w:numId="7" w16cid:durableId="144517594">
    <w:abstractNumId w:val="1"/>
  </w:num>
  <w:num w:numId="8" w16cid:durableId="2060127238">
    <w:abstractNumId w:val="11"/>
  </w:num>
  <w:num w:numId="9" w16cid:durableId="528566724">
    <w:abstractNumId w:val="14"/>
  </w:num>
  <w:num w:numId="10" w16cid:durableId="2107651615">
    <w:abstractNumId w:val="2"/>
  </w:num>
  <w:num w:numId="11" w16cid:durableId="327174636">
    <w:abstractNumId w:val="15"/>
  </w:num>
  <w:num w:numId="12" w16cid:durableId="1379402889">
    <w:abstractNumId w:val="4"/>
  </w:num>
  <w:num w:numId="13" w16cid:durableId="2101102614">
    <w:abstractNumId w:val="8"/>
  </w:num>
  <w:num w:numId="14" w16cid:durableId="1862744992">
    <w:abstractNumId w:val="9"/>
  </w:num>
  <w:num w:numId="15" w16cid:durableId="276721483">
    <w:abstractNumId w:val="12"/>
  </w:num>
  <w:num w:numId="16" w16cid:durableId="1062828407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activeWritingStyle w:appName="MSWord" w:lang="en-GB" w:vendorID="64" w:dllVersion="6" w:nlCheck="1" w:checkStyle="0"/>
  <w:activeWritingStyle w:appName="MSWord" w:lang="ja-JP" w:vendorID="64" w:dllVersion="6" w:nlCheck="1" w:checkStyle="1"/>
  <w:activeWritingStyle w:appName="MSWord" w:lang="en-US" w:vendorID="64" w:dllVersion="6" w:nlCheck="1" w:checkStyle="0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ja-JP" w:vendorID="64" w:dllVersion="0" w:nlCheck="1" w:checkStyle="1"/>
  <w:activeWritingStyle w:appName="MSWord" w:lang="en-NZ" w:vendorID="64" w:dllVersion="6" w:nlCheck="1" w:checkStyle="1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W1MDQ2tTAzNTMxMTBR0lEKTi0uzszPAykwqwUAL7h7C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Pediatrics Hiro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s52apep3f5554eseet5a2egxdetdtr5prre&quot;&gt;ひろしのEndNote Library 3（復元）&lt;record-ids&gt;&lt;item&gt;3696&lt;/item&gt;&lt;item&gt;3698&lt;/item&gt;&lt;item&gt;3705&lt;/item&gt;&lt;item&gt;3710&lt;/item&gt;&lt;item&gt;3711&lt;/item&gt;&lt;item&gt;3713&lt;/item&gt;&lt;item&gt;3714&lt;/item&gt;&lt;item&gt;3717&lt;/item&gt;&lt;item&gt;3896&lt;/item&gt;&lt;item&gt;3900&lt;/item&gt;&lt;item&gt;3902&lt;/item&gt;&lt;item&gt;3912&lt;/item&gt;&lt;item&gt;3925&lt;/item&gt;&lt;item&gt;3951&lt;/item&gt;&lt;item&gt;3953&lt;/item&gt;&lt;item&gt;3959&lt;/item&gt;&lt;item&gt;3961&lt;/item&gt;&lt;item&gt;3963&lt;/item&gt;&lt;item&gt;3964&lt;/item&gt;&lt;item&gt;3967&lt;/item&gt;&lt;item&gt;3968&lt;/item&gt;&lt;item&gt;3987&lt;/item&gt;&lt;item&gt;3988&lt;/item&gt;&lt;item&gt;3989&lt;/item&gt;&lt;item&gt;4007&lt;/item&gt;&lt;/record-ids&gt;&lt;/item&gt;&lt;/Libraries&gt;"/>
  </w:docVars>
  <w:rsids>
    <w:rsidRoot w:val="00A5398D"/>
    <w:rsid w:val="00000504"/>
    <w:rsid w:val="0000091C"/>
    <w:rsid w:val="00000D1D"/>
    <w:rsid w:val="000018C4"/>
    <w:rsid w:val="00001A62"/>
    <w:rsid w:val="00001AC5"/>
    <w:rsid w:val="000024E2"/>
    <w:rsid w:val="000032E5"/>
    <w:rsid w:val="0000346B"/>
    <w:rsid w:val="00004306"/>
    <w:rsid w:val="00005A6A"/>
    <w:rsid w:val="0000641D"/>
    <w:rsid w:val="000068E0"/>
    <w:rsid w:val="00007436"/>
    <w:rsid w:val="0000758D"/>
    <w:rsid w:val="00007798"/>
    <w:rsid w:val="000078F4"/>
    <w:rsid w:val="00007A2A"/>
    <w:rsid w:val="00007DC8"/>
    <w:rsid w:val="00010039"/>
    <w:rsid w:val="00011686"/>
    <w:rsid w:val="000118D9"/>
    <w:rsid w:val="000127EA"/>
    <w:rsid w:val="00013CE8"/>
    <w:rsid w:val="00013CF9"/>
    <w:rsid w:val="0001435B"/>
    <w:rsid w:val="00014CD9"/>
    <w:rsid w:val="00014FE6"/>
    <w:rsid w:val="000166E0"/>
    <w:rsid w:val="0002334C"/>
    <w:rsid w:val="00023ED0"/>
    <w:rsid w:val="00026703"/>
    <w:rsid w:val="00027248"/>
    <w:rsid w:val="00027B92"/>
    <w:rsid w:val="00032B94"/>
    <w:rsid w:val="0003481D"/>
    <w:rsid w:val="00034B5D"/>
    <w:rsid w:val="0003759D"/>
    <w:rsid w:val="00040A11"/>
    <w:rsid w:val="00040D21"/>
    <w:rsid w:val="00042E57"/>
    <w:rsid w:val="0004372E"/>
    <w:rsid w:val="00043BC8"/>
    <w:rsid w:val="00043D71"/>
    <w:rsid w:val="00044557"/>
    <w:rsid w:val="0004747E"/>
    <w:rsid w:val="000476B5"/>
    <w:rsid w:val="0004798B"/>
    <w:rsid w:val="00047E48"/>
    <w:rsid w:val="000509F2"/>
    <w:rsid w:val="000516AF"/>
    <w:rsid w:val="00051DA8"/>
    <w:rsid w:val="0005385B"/>
    <w:rsid w:val="00054078"/>
    <w:rsid w:val="0005434D"/>
    <w:rsid w:val="000545C4"/>
    <w:rsid w:val="000547BC"/>
    <w:rsid w:val="00054925"/>
    <w:rsid w:val="000550F0"/>
    <w:rsid w:val="0005536F"/>
    <w:rsid w:val="000563E8"/>
    <w:rsid w:val="0006172E"/>
    <w:rsid w:val="00061E53"/>
    <w:rsid w:val="0006241D"/>
    <w:rsid w:val="00064F57"/>
    <w:rsid w:val="0006588B"/>
    <w:rsid w:val="00066667"/>
    <w:rsid w:val="000667DE"/>
    <w:rsid w:val="0006686C"/>
    <w:rsid w:val="000674B2"/>
    <w:rsid w:val="0007043E"/>
    <w:rsid w:val="00070D46"/>
    <w:rsid w:val="000717DE"/>
    <w:rsid w:val="00071923"/>
    <w:rsid w:val="000722FB"/>
    <w:rsid w:val="0007314C"/>
    <w:rsid w:val="00073F4A"/>
    <w:rsid w:val="000742DC"/>
    <w:rsid w:val="0007473A"/>
    <w:rsid w:val="00075362"/>
    <w:rsid w:val="0007543B"/>
    <w:rsid w:val="0007577F"/>
    <w:rsid w:val="0007686B"/>
    <w:rsid w:val="000805BC"/>
    <w:rsid w:val="000816FB"/>
    <w:rsid w:val="000830B5"/>
    <w:rsid w:val="0008368E"/>
    <w:rsid w:val="0008403D"/>
    <w:rsid w:val="00084A0D"/>
    <w:rsid w:val="00084B84"/>
    <w:rsid w:val="00084F4F"/>
    <w:rsid w:val="00085932"/>
    <w:rsid w:val="00085B9A"/>
    <w:rsid w:val="00086FFB"/>
    <w:rsid w:val="000871F0"/>
    <w:rsid w:val="00087C4D"/>
    <w:rsid w:val="000902C6"/>
    <w:rsid w:val="00090B0A"/>
    <w:rsid w:val="00090D52"/>
    <w:rsid w:val="00091E98"/>
    <w:rsid w:val="000923D2"/>
    <w:rsid w:val="00093043"/>
    <w:rsid w:val="000935A4"/>
    <w:rsid w:val="000937F0"/>
    <w:rsid w:val="00093F46"/>
    <w:rsid w:val="00095C9F"/>
    <w:rsid w:val="00096764"/>
    <w:rsid w:val="00096F6E"/>
    <w:rsid w:val="00097298"/>
    <w:rsid w:val="00097855"/>
    <w:rsid w:val="000A0079"/>
    <w:rsid w:val="000A00C0"/>
    <w:rsid w:val="000A2539"/>
    <w:rsid w:val="000A2B22"/>
    <w:rsid w:val="000A2B8E"/>
    <w:rsid w:val="000A2E99"/>
    <w:rsid w:val="000A33DA"/>
    <w:rsid w:val="000A427D"/>
    <w:rsid w:val="000A487C"/>
    <w:rsid w:val="000A4CEB"/>
    <w:rsid w:val="000A4E85"/>
    <w:rsid w:val="000A587B"/>
    <w:rsid w:val="000A7083"/>
    <w:rsid w:val="000A7260"/>
    <w:rsid w:val="000A736A"/>
    <w:rsid w:val="000A740D"/>
    <w:rsid w:val="000A76AE"/>
    <w:rsid w:val="000B0D7A"/>
    <w:rsid w:val="000B12FA"/>
    <w:rsid w:val="000B2BB5"/>
    <w:rsid w:val="000B42EB"/>
    <w:rsid w:val="000B45B2"/>
    <w:rsid w:val="000B5599"/>
    <w:rsid w:val="000B5EA1"/>
    <w:rsid w:val="000B6050"/>
    <w:rsid w:val="000B752D"/>
    <w:rsid w:val="000B7719"/>
    <w:rsid w:val="000C28B1"/>
    <w:rsid w:val="000C3102"/>
    <w:rsid w:val="000C3934"/>
    <w:rsid w:val="000C45E4"/>
    <w:rsid w:val="000C4F12"/>
    <w:rsid w:val="000C6121"/>
    <w:rsid w:val="000C663E"/>
    <w:rsid w:val="000C7E92"/>
    <w:rsid w:val="000D0165"/>
    <w:rsid w:val="000D0681"/>
    <w:rsid w:val="000D0B34"/>
    <w:rsid w:val="000D1EAA"/>
    <w:rsid w:val="000D3390"/>
    <w:rsid w:val="000D34AE"/>
    <w:rsid w:val="000D3506"/>
    <w:rsid w:val="000D3D7E"/>
    <w:rsid w:val="000D4CC0"/>
    <w:rsid w:val="000D5996"/>
    <w:rsid w:val="000D5E26"/>
    <w:rsid w:val="000D6892"/>
    <w:rsid w:val="000D6D02"/>
    <w:rsid w:val="000D7F18"/>
    <w:rsid w:val="000E04BF"/>
    <w:rsid w:val="000E0523"/>
    <w:rsid w:val="000E0CFC"/>
    <w:rsid w:val="000E10DA"/>
    <w:rsid w:val="000E3CB2"/>
    <w:rsid w:val="000E42E7"/>
    <w:rsid w:val="000E43CF"/>
    <w:rsid w:val="000E441B"/>
    <w:rsid w:val="000E48FB"/>
    <w:rsid w:val="000E53C5"/>
    <w:rsid w:val="000E5726"/>
    <w:rsid w:val="000E5A52"/>
    <w:rsid w:val="000E5CB8"/>
    <w:rsid w:val="000E5DDA"/>
    <w:rsid w:val="000E6CB0"/>
    <w:rsid w:val="000E6EBD"/>
    <w:rsid w:val="000E774D"/>
    <w:rsid w:val="000F023B"/>
    <w:rsid w:val="000F1D9B"/>
    <w:rsid w:val="000F4346"/>
    <w:rsid w:val="000F4B72"/>
    <w:rsid w:val="000F4E87"/>
    <w:rsid w:val="000F589D"/>
    <w:rsid w:val="000F7396"/>
    <w:rsid w:val="000F7CE4"/>
    <w:rsid w:val="000F7EC6"/>
    <w:rsid w:val="001015E2"/>
    <w:rsid w:val="00101F91"/>
    <w:rsid w:val="00102943"/>
    <w:rsid w:val="00106B6F"/>
    <w:rsid w:val="00107089"/>
    <w:rsid w:val="001077A0"/>
    <w:rsid w:val="001078FF"/>
    <w:rsid w:val="00107C17"/>
    <w:rsid w:val="00110D19"/>
    <w:rsid w:val="0011266C"/>
    <w:rsid w:val="001133B6"/>
    <w:rsid w:val="001139E4"/>
    <w:rsid w:val="00114B21"/>
    <w:rsid w:val="00114FAA"/>
    <w:rsid w:val="00115F06"/>
    <w:rsid w:val="00116378"/>
    <w:rsid w:val="001173CB"/>
    <w:rsid w:val="00117906"/>
    <w:rsid w:val="00117A9F"/>
    <w:rsid w:val="00121A0D"/>
    <w:rsid w:val="00122064"/>
    <w:rsid w:val="00122F32"/>
    <w:rsid w:val="00123602"/>
    <w:rsid w:val="001241A5"/>
    <w:rsid w:val="00124E49"/>
    <w:rsid w:val="00124E8B"/>
    <w:rsid w:val="00124EF8"/>
    <w:rsid w:val="00124FC7"/>
    <w:rsid w:val="00125A1F"/>
    <w:rsid w:val="00125BC6"/>
    <w:rsid w:val="001266F5"/>
    <w:rsid w:val="0012690C"/>
    <w:rsid w:val="00126AEF"/>
    <w:rsid w:val="00127229"/>
    <w:rsid w:val="00130042"/>
    <w:rsid w:val="00130388"/>
    <w:rsid w:val="001304A7"/>
    <w:rsid w:val="00130590"/>
    <w:rsid w:val="00130A3F"/>
    <w:rsid w:val="00131448"/>
    <w:rsid w:val="00131E54"/>
    <w:rsid w:val="00132480"/>
    <w:rsid w:val="0013343C"/>
    <w:rsid w:val="00133F61"/>
    <w:rsid w:val="001350AC"/>
    <w:rsid w:val="00136DE2"/>
    <w:rsid w:val="00141747"/>
    <w:rsid w:val="00141E9E"/>
    <w:rsid w:val="00142025"/>
    <w:rsid w:val="0014408F"/>
    <w:rsid w:val="00144EDB"/>
    <w:rsid w:val="0014564D"/>
    <w:rsid w:val="00145DB9"/>
    <w:rsid w:val="00146833"/>
    <w:rsid w:val="00150D4C"/>
    <w:rsid w:val="001510F7"/>
    <w:rsid w:val="00151D27"/>
    <w:rsid w:val="00151D86"/>
    <w:rsid w:val="0015212D"/>
    <w:rsid w:val="00152DA2"/>
    <w:rsid w:val="001533E3"/>
    <w:rsid w:val="00153975"/>
    <w:rsid w:val="00153C79"/>
    <w:rsid w:val="001546B1"/>
    <w:rsid w:val="00155C67"/>
    <w:rsid w:val="00155F34"/>
    <w:rsid w:val="0015604B"/>
    <w:rsid w:val="00156D96"/>
    <w:rsid w:val="0015721D"/>
    <w:rsid w:val="0015723B"/>
    <w:rsid w:val="00157588"/>
    <w:rsid w:val="00157B6C"/>
    <w:rsid w:val="001605A2"/>
    <w:rsid w:val="00160B14"/>
    <w:rsid w:val="00161588"/>
    <w:rsid w:val="00161AF8"/>
    <w:rsid w:val="00162625"/>
    <w:rsid w:val="00162AB5"/>
    <w:rsid w:val="00163E17"/>
    <w:rsid w:val="00164928"/>
    <w:rsid w:val="00164A11"/>
    <w:rsid w:val="00165134"/>
    <w:rsid w:val="0016635D"/>
    <w:rsid w:val="00167791"/>
    <w:rsid w:val="0016787C"/>
    <w:rsid w:val="00170C5A"/>
    <w:rsid w:val="00170DBD"/>
    <w:rsid w:val="00171868"/>
    <w:rsid w:val="00171933"/>
    <w:rsid w:val="00171B0D"/>
    <w:rsid w:val="00171F3C"/>
    <w:rsid w:val="00173164"/>
    <w:rsid w:val="00175EF5"/>
    <w:rsid w:val="0017627E"/>
    <w:rsid w:val="00180A01"/>
    <w:rsid w:val="001812EF"/>
    <w:rsid w:val="00182A4A"/>
    <w:rsid w:val="001849D3"/>
    <w:rsid w:val="00184A7A"/>
    <w:rsid w:val="00185176"/>
    <w:rsid w:val="00185DA2"/>
    <w:rsid w:val="001865E5"/>
    <w:rsid w:val="00190995"/>
    <w:rsid w:val="001910FA"/>
    <w:rsid w:val="00192823"/>
    <w:rsid w:val="0019299C"/>
    <w:rsid w:val="00192E81"/>
    <w:rsid w:val="001935F2"/>
    <w:rsid w:val="001945BF"/>
    <w:rsid w:val="00194D82"/>
    <w:rsid w:val="00195036"/>
    <w:rsid w:val="00195F80"/>
    <w:rsid w:val="00196692"/>
    <w:rsid w:val="00196F1E"/>
    <w:rsid w:val="00197547"/>
    <w:rsid w:val="00197713"/>
    <w:rsid w:val="00197FAF"/>
    <w:rsid w:val="001A154B"/>
    <w:rsid w:val="001A18A6"/>
    <w:rsid w:val="001A1CEE"/>
    <w:rsid w:val="001A290A"/>
    <w:rsid w:val="001A2D7C"/>
    <w:rsid w:val="001A2F0E"/>
    <w:rsid w:val="001A3336"/>
    <w:rsid w:val="001A386A"/>
    <w:rsid w:val="001A4318"/>
    <w:rsid w:val="001A5113"/>
    <w:rsid w:val="001A512E"/>
    <w:rsid w:val="001A65D9"/>
    <w:rsid w:val="001A78A8"/>
    <w:rsid w:val="001B2A09"/>
    <w:rsid w:val="001B30AC"/>
    <w:rsid w:val="001B3284"/>
    <w:rsid w:val="001B545C"/>
    <w:rsid w:val="001B5D7D"/>
    <w:rsid w:val="001B5EB1"/>
    <w:rsid w:val="001B6203"/>
    <w:rsid w:val="001B7244"/>
    <w:rsid w:val="001B77AE"/>
    <w:rsid w:val="001B7FAC"/>
    <w:rsid w:val="001C02F9"/>
    <w:rsid w:val="001C1551"/>
    <w:rsid w:val="001C2CF6"/>
    <w:rsid w:val="001C4123"/>
    <w:rsid w:val="001C5AEF"/>
    <w:rsid w:val="001C626A"/>
    <w:rsid w:val="001C6430"/>
    <w:rsid w:val="001C7043"/>
    <w:rsid w:val="001C78E8"/>
    <w:rsid w:val="001D029C"/>
    <w:rsid w:val="001D1B6E"/>
    <w:rsid w:val="001D1BB6"/>
    <w:rsid w:val="001D1C1F"/>
    <w:rsid w:val="001D34C2"/>
    <w:rsid w:val="001D36EF"/>
    <w:rsid w:val="001D3B89"/>
    <w:rsid w:val="001D45ED"/>
    <w:rsid w:val="001D52F2"/>
    <w:rsid w:val="001D54B9"/>
    <w:rsid w:val="001D5ADD"/>
    <w:rsid w:val="001D5B22"/>
    <w:rsid w:val="001D67A1"/>
    <w:rsid w:val="001D7BE5"/>
    <w:rsid w:val="001E1CEA"/>
    <w:rsid w:val="001E2364"/>
    <w:rsid w:val="001E2415"/>
    <w:rsid w:val="001E2797"/>
    <w:rsid w:val="001E3AF9"/>
    <w:rsid w:val="001E4FF3"/>
    <w:rsid w:val="001E5BC9"/>
    <w:rsid w:val="001E5DA0"/>
    <w:rsid w:val="001E7E1F"/>
    <w:rsid w:val="001F0020"/>
    <w:rsid w:val="001F090E"/>
    <w:rsid w:val="001F2C02"/>
    <w:rsid w:val="001F344F"/>
    <w:rsid w:val="001F3885"/>
    <w:rsid w:val="001F3C86"/>
    <w:rsid w:val="001F4612"/>
    <w:rsid w:val="001F569D"/>
    <w:rsid w:val="001F5C1A"/>
    <w:rsid w:val="00201758"/>
    <w:rsid w:val="00201AD9"/>
    <w:rsid w:val="002035B8"/>
    <w:rsid w:val="00203909"/>
    <w:rsid w:val="00204118"/>
    <w:rsid w:val="0020431E"/>
    <w:rsid w:val="002044A8"/>
    <w:rsid w:val="0020458B"/>
    <w:rsid w:val="0020483F"/>
    <w:rsid w:val="0020492E"/>
    <w:rsid w:val="00204B48"/>
    <w:rsid w:val="00204C39"/>
    <w:rsid w:val="00204C53"/>
    <w:rsid w:val="00205817"/>
    <w:rsid w:val="00205A73"/>
    <w:rsid w:val="0020601E"/>
    <w:rsid w:val="002068FC"/>
    <w:rsid w:val="002103A3"/>
    <w:rsid w:val="00210729"/>
    <w:rsid w:val="0021080D"/>
    <w:rsid w:val="00210A2E"/>
    <w:rsid w:val="00210FDB"/>
    <w:rsid w:val="002114C8"/>
    <w:rsid w:val="00211C2C"/>
    <w:rsid w:val="002128F5"/>
    <w:rsid w:val="0021432B"/>
    <w:rsid w:val="002147A8"/>
    <w:rsid w:val="00215635"/>
    <w:rsid w:val="00215F3F"/>
    <w:rsid w:val="00216636"/>
    <w:rsid w:val="002170F8"/>
    <w:rsid w:val="002207BD"/>
    <w:rsid w:val="00220CFD"/>
    <w:rsid w:val="00221003"/>
    <w:rsid w:val="00222332"/>
    <w:rsid w:val="0022436D"/>
    <w:rsid w:val="00224809"/>
    <w:rsid w:val="00225A11"/>
    <w:rsid w:val="00225B1F"/>
    <w:rsid w:val="00226EAA"/>
    <w:rsid w:val="00227C30"/>
    <w:rsid w:val="00230D52"/>
    <w:rsid w:val="002310C6"/>
    <w:rsid w:val="00231533"/>
    <w:rsid w:val="00232C60"/>
    <w:rsid w:val="00233AE0"/>
    <w:rsid w:val="00233F6D"/>
    <w:rsid w:val="002351F8"/>
    <w:rsid w:val="0023673C"/>
    <w:rsid w:val="002376C5"/>
    <w:rsid w:val="002419BB"/>
    <w:rsid w:val="00242B71"/>
    <w:rsid w:val="002450B2"/>
    <w:rsid w:val="00245559"/>
    <w:rsid w:val="00245701"/>
    <w:rsid w:val="00245B3D"/>
    <w:rsid w:val="002464BD"/>
    <w:rsid w:val="00246798"/>
    <w:rsid w:val="002467A7"/>
    <w:rsid w:val="00246F77"/>
    <w:rsid w:val="00247068"/>
    <w:rsid w:val="00247212"/>
    <w:rsid w:val="00250479"/>
    <w:rsid w:val="00250A25"/>
    <w:rsid w:val="0025180D"/>
    <w:rsid w:val="0025252F"/>
    <w:rsid w:val="002528EB"/>
    <w:rsid w:val="002530E4"/>
    <w:rsid w:val="002535BD"/>
    <w:rsid w:val="002544C7"/>
    <w:rsid w:val="0025460E"/>
    <w:rsid w:val="002555B6"/>
    <w:rsid w:val="00255B8C"/>
    <w:rsid w:val="002560B9"/>
    <w:rsid w:val="00256418"/>
    <w:rsid w:val="00256A53"/>
    <w:rsid w:val="00257965"/>
    <w:rsid w:val="00257A7D"/>
    <w:rsid w:val="00257EDC"/>
    <w:rsid w:val="0026055C"/>
    <w:rsid w:val="00260F59"/>
    <w:rsid w:val="00261A6E"/>
    <w:rsid w:val="00261BAF"/>
    <w:rsid w:val="00262087"/>
    <w:rsid w:val="00262864"/>
    <w:rsid w:val="00262B79"/>
    <w:rsid w:val="00263084"/>
    <w:rsid w:val="00263109"/>
    <w:rsid w:val="002633CF"/>
    <w:rsid w:val="00263D27"/>
    <w:rsid w:val="00264795"/>
    <w:rsid w:val="00265D21"/>
    <w:rsid w:val="00266530"/>
    <w:rsid w:val="00267EFF"/>
    <w:rsid w:val="00271958"/>
    <w:rsid w:val="00271D5D"/>
    <w:rsid w:val="00273081"/>
    <w:rsid w:val="0027373F"/>
    <w:rsid w:val="00273770"/>
    <w:rsid w:val="00274D4B"/>
    <w:rsid w:val="002752AE"/>
    <w:rsid w:val="00276103"/>
    <w:rsid w:val="00280219"/>
    <w:rsid w:val="00280523"/>
    <w:rsid w:val="00280990"/>
    <w:rsid w:val="00281062"/>
    <w:rsid w:val="00281104"/>
    <w:rsid w:val="00281246"/>
    <w:rsid w:val="0028286D"/>
    <w:rsid w:val="00283F17"/>
    <w:rsid w:val="00285C9A"/>
    <w:rsid w:val="00286EBB"/>
    <w:rsid w:val="00290A40"/>
    <w:rsid w:val="00290C81"/>
    <w:rsid w:val="002910E6"/>
    <w:rsid w:val="00294E47"/>
    <w:rsid w:val="00295F28"/>
    <w:rsid w:val="00296939"/>
    <w:rsid w:val="002975D5"/>
    <w:rsid w:val="00297BE0"/>
    <w:rsid w:val="00297D2E"/>
    <w:rsid w:val="00297F84"/>
    <w:rsid w:val="002A0780"/>
    <w:rsid w:val="002A1318"/>
    <w:rsid w:val="002A19D1"/>
    <w:rsid w:val="002A1D80"/>
    <w:rsid w:val="002A2750"/>
    <w:rsid w:val="002A2842"/>
    <w:rsid w:val="002A2B38"/>
    <w:rsid w:val="002A2D03"/>
    <w:rsid w:val="002A30CF"/>
    <w:rsid w:val="002A37AC"/>
    <w:rsid w:val="002A3EE3"/>
    <w:rsid w:val="002A4A1D"/>
    <w:rsid w:val="002A5336"/>
    <w:rsid w:val="002A5D36"/>
    <w:rsid w:val="002A5E18"/>
    <w:rsid w:val="002A6B21"/>
    <w:rsid w:val="002B1E8C"/>
    <w:rsid w:val="002B2FA3"/>
    <w:rsid w:val="002B4B37"/>
    <w:rsid w:val="002B4E67"/>
    <w:rsid w:val="002B570A"/>
    <w:rsid w:val="002B5ED2"/>
    <w:rsid w:val="002B6485"/>
    <w:rsid w:val="002B6AE1"/>
    <w:rsid w:val="002C038E"/>
    <w:rsid w:val="002C0B14"/>
    <w:rsid w:val="002C10A3"/>
    <w:rsid w:val="002C5FBF"/>
    <w:rsid w:val="002C617C"/>
    <w:rsid w:val="002C626A"/>
    <w:rsid w:val="002C6579"/>
    <w:rsid w:val="002C69C8"/>
    <w:rsid w:val="002C6E61"/>
    <w:rsid w:val="002C72F4"/>
    <w:rsid w:val="002D0140"/>
    <w:rsid w:val="002D044C"/>
    <w:rsid w:val="002D15AD"/>
    <w:rsid w:val="002D1D81"/>
    <w:rsid w:val="002D2886"/>
    <w:rsid w:val="002D325A"/>
    <w:rsid w:val="002D3361"/>
    <w:rsid w:val="002D5EA5"/>
    <w:rsid w:val="002D5EDE"/>
    <w:rsid w:val="002D60B8"/>
    <w:rsid w:val="002D6364"/>
    <w:rsid w:val="002D6CBE"/>
    <w:rsid w:val="002D7190"/>
    <w:rsid w:val="002E0C83"/>
    <w:rsid w:val="002E176E"/>
    <w:rsid w:val="002E1F12"/>
    <w:rsid w:val="002E21D2"/>
    <w:rsid w:val="002E2A38"/>
    <w:rsid w:val="002E2C3F"/>
    <w:rsid w:val="002E4304"/>
    <w:rsid w:val="002E4E3D"/>
    <w:rsid w:val="002E4F6C"/>
    <w:rsid w:val="002E61C5"/>
    <w:rsid w:val="002E7A1F"/>
    <w:rsid w:val="002F0502"/>
    <w:rsid w:val="002F06AF"/>
    <w:rsid w:val="002F2149"/>
    <w:rsid w:val="002F253A"/>
    <w:rsid w:val="002F2A76"/>
    <w:rsid w:val="002F2C2B"/>
    <w:rsid w:val="002F360C"/>
    <w:rsid w:val="002F4BFF"/>
    <w:rsid w:val="002F52A6"/>
    <w:rsid w:val="002F667A"/>
    <w:rsid w:val="002F66E7"/>
    <w:rsid w:val="002F6836"/>
    <w:rsid w:val="002F69B3"/>
    <w:rsid w:val="002F791F"/>
    <w:rsid w:val="002F7B2B"/>
    <w:rsid w:val="00300F6B"/>
    <w:rsid w:val="00302200"/>
    <w:rsid w:val="00303E03"/>
    <w:rsid w:val="00304635"/>
    <w:rsid w:val="00304CCB"/>
    <w:rsid w:val="00304F12"/>
    <w:rsid w:val="00305708"/>
    <w:rsid w:val="00305AD6"/>
    <w:rsid w:val="00306387"/>
    <w:rsid w:val="00306C49"/>
    <w:rsid w:val="00307A86"/>
    <w:rsid w:val="00307F5E"/>
    <w:rsid w:val="00310E01"/>
    <w:rsid w:val="00312EF8"/>
    <w:rsid w:val="003131A0"/>
    <w:rsid w:val="0031578E"/>
    <w:rsid w:val="00315A16"/>
    <w:rsid w:val="00315C98"/>
    <w:rsid w:val="00315ECA"/>
    <w:rsid w:val="00315EE7"/>
    <w:rsid w:val="003162FD"/>
    <w:rsid w:val="00316584"/>
    <w:rsid w:val="00316C0F"/>
    <w:rsid w:val="0031722A"/>
    <w:rsid w:val="00320531"/>
    <w:rsid w:val="00321017"/>
    <w:rsid w:val="00321D08"/>
    <w:rsid w:val="00323CA1"/>
    <w:rsid w:val="003245C2"/>
    <w:rsid w:val="00324BD0"/>
    <w:rsid w:val="003256FE"/>
    <w:rsid w:val="00325B90"/>
    <w:rsid w:val="0032637F"/>
    <w:rsid w:val="003263D9"/>
    <w:rsid w:val="0032707A"/>
    <w:rsid w:val="003270AE"/>
    <w:rsid w:val="0032753B"/>
    <w:rsid w:val="00330C21"/>
    <w:rsid w:val="00331852"/>
    <w:rsid w:val="00333645"/>
    <w:rsid w:val="00333CC6"/>
    <w:rsid w:val="00333E6D"/>
    <w:rsid w:val="00334645"/>
    <w:rsid w:val="003352C7"/>
    <w:rsid w:val="00335401"/>
    <w:rsid w:val="0033602F"/>
    <w:rsid w:val="0033638C"/>
    <w:rsid w:val="00336680"/>
    <w:rsid w:val="003368BE"/>
    <w:rsid w:val="003370B8"/>
    <w:rsid w:val="00337AA3"/>
    <w:rsid w:val="00340E3B"/>
    <w:rsid w:val="00341F6B"/>
    <w:rsid w:val="003420B1"/>
    <w:rsid w:val="003446A9"/>
    <w:rsid w:val="00344854"/>
    <w:rsid w:val="00344B58"/>
    <w:rsid w:val="00344D9A"/>
    <w:rsid w:val="00345605"/>
    <w:rsid w:val="00345A73"/>
    <w:rsid w:val="00346616"/>
    <w:rsid w:val="0034727A"/>
    <w:rsid w:val="00347982"/>
    <w:rsid w:val="00350C5C"/>
    <w:rsid w:val="00350D01"/>
    <w:rsid w:val="00350F1F"/>
    <w:rsid w:val="0035124E"/>
    <w:rsid w:val="00352AD2"/>
    <w:rsid w:val="00352D22"/>
    <w:rsid w:val="00352E60"/>
    <w:rsid w:val="003531AA"/>
    <w:rsid w:val="0035356E"/>
    <w:rsid w:val="00353FB3"/>
    <w:rsid w:val="003559C8"/>
    <w:rsid w:val="00355ADF"/>
    <w:rsid w:val="00356077"/>
    <w:rsid w:val="003561FB"/>
    <w:rsid w:val="00356AA3"/>
    <w:rsid w:val="00356AC8"/>
    <w:rsid w:val="00356BDC"/>
    <w:rsid w:val="00357290"/>
    <w:rsid w:val="003576F3"/>
    <w:rsid w:val="003601F8"/>
    <w:rsid w:val="00360BF3"/>
    <w:rsid w:val="00360DA9"/>
    <w:rsid w:val="00361896"/>
    <w:rsid w:val="00362F9B"/>
    <w:rsid w:val="00362FD8"/>
    <w:rsid w:val="00364A60"/>
    <w:rsid w:val="00365FB4"/>
    <w:rsid w:val="003669CC"/>
    <w:rsid w:val="003674E9"/>
    <w:rsid w:val="003675AC"/>
    <w:rsid w:val="00367D77"/>
    <w:rsid w:val="0037097E"/>
    <w:rsid w:val="00371BD8"/>
    <w:rsid w:val="003732BF"/>
    <w:rsid w:val="0037407F"/>
    <w:rsid w:val="00374417"/>
    <w:rsid w:val="00375526"/>
    <w:rsid w:val="00377C7E"/>
    <w:rsid w:val="003809D6"/>
    <w:rsid w:val="003824BB"/>
    <w:rsid w:val="003830A6"/>
    <w:rsid w:val="003831ED"/>
    <w:rsid w:val="003832F0"/>
    <w:rsid w:val="00383F11"/>
    <w:rsid w:val="0038407C"/>
    <w:rsid w:val="00384605"/>
    <w:rsid w:val="003851F1"/>
    <w:rsid w:val="003859C6"/>
    <w:rsid w:val="00385A04"/>
    <w:rsid w:val="00387E3D"/>
    <w:rsid w:val="003902CE"/>
    <w:rsid w:val="0039066B"/>
    <w:rsid w:val="00390FDA"/>
    <w:rsid w:val="00392943"/>
    <w:rsid w:val="00392E28"/>
    <w:rsid w:val="00392F68"/>
    <w:rsid w:val="00393228"/>
    <w:rsid w:val="003947BB"/>
    <w:rsid w:val="00394935"/>
    <w:rsid w:val="00394AE4"/>
    <w:rsid w:val="00394BD5"/>
    <w:rsid w:val="00394E3D"/>
    <w:rsid w:val="00395945"/>
    <w:rsid w:val="0039645C"/>
    <w:rsid w:val="0039663B"/>
    <w:rsid w:val="003A2579"/>
    <w:rsid w:val="003A3164"/>
    <w:rsid w:val="003A38B7"/>
    <w:rsid w:val="003A4974"/>
    <w:rsid w:val="003A65BF"/>
    <w:rsid w:val="003A69C2"/>
    <w:rsid w:val="003A742A"/>
    <w:rsid w:val="003B006C"/>
    <w:rsid w:val="003B191E"/>
    <w:rsid w:val="003B1A44"/>
    <w:rsid w:val="003B1A98"/>
    <w:rsid w:val="003B226C"/>
    <w:rsid w:val="003B350E"/>
    <w:rsid w:val="003B3AD5"/>
    <w:rsid w:val="003B42BE"/>
    <w:rsid w:val="003B4317"/>
    <w:rsid w:val="003B466F"/>
    <w:rsid w:val="003B506B"/>
    <w:rsid w:val="003B5435"/>
    <w:rsid w:val="003B6DD9"/>
    <w:rsid w:val="003B7FA5"/>
    <w:rsid w:val="003C07FE"/>
    <w:rsid w:val="003C0FD1"/>
    <w:rsid w:val="003C0FF6"/>
    <w:rsid w:val="003C1EBD"/>
    <w:rsid w:val="003C22F7"/>
    <w:rsid w:val="003C25D5"/>
    <w:rsid w:val="003C32F0"/>
    <w:rsid w:val="003C34B6"/>
    <w:rsid w:val="003C38FC"/>
    <w:rsid w:val="003C4DAA"/>
    <w:rsid w:val="003C5C33"/>
    <w:rsid w:val="003C5F55"/>
    <w:rsid w:val="003C687A"/>
    <w:rsid w:val="003C6E37"/>
    <w:rsid w:val="003C76F1"/>
    <w:rsid w:val="003C7961"/>
    <w:rsid w:val="003D12F3"/>
    <w:rsid w:val="003D1605"/>
    <w:rsid w:val="003D2079"/>
    <w:rsid w:val="003D21C0"/>
    <w:rsid w:val="003D2484"/>
    <w:rsid w:val="003D2D26"/>
    <w:rsid w:val="003D3ADD"/>
    <w:rsid w:val="003D4F2D"/>
    <w:rsid w:val="003D5B7B"/>
    <w:rsid w:val="003D6185"/>
    <w:rsid w:val="003D7101"/>
    <w:rsid w:val="003D76A4"/>
    <w:rsid w:val="003D7717"/>
    <w:rsid w:val="003D7E73"/>
    <w:rsid w:val="003E0F0E"/>
    <w:rsid w:val="003E25E6"/>
    <w:rsid w:val="003E25E8"/>
    <w:rsid w:val="003E3227"/>
    <w:rsid w:val="003E4001"/>
    <w:rsid w:val="003E52F8"/>
    <w:rsid w:val="003E61E2"/>
    <w:rsid w:val="003E70D1"/>
    <w:rsid w:val="003F0C8C"/>
    <w:rsid w:val="003F0CE6"/>
    <w:rsid w:val="003F1175"/>
    <w:rsid w:val="003F1663"/>
    <w:rsid w:val="003F1EFD"/>
    <w:rsid w:val="003F2C20"/>
    <w:rsid w:val="003F2C67"/>
    <w:rsid w:val="003F4B3E"/>
    <w:rsid w:val="003F5022"/>
    <w:rsid w:val="003F5118"/>
    <w:rsid w:val="003F5C1B"/>
    <w:rsid w:val="003F614D"/>
    <w:rsid w:val="003F6414"/>
    <w:rsid w:val="003F6E6A"/>
    <w:rsid w:val="003F6F9B"/>
    <w:rsid w:val="003F7771"/>
    <w:rsid w:val="004006C0"/>
    <w:rsid w:val="00400FB9"/>
    <w:rsid w:val="00402131"/>
    <w:rsid w:val="00402AA2"/>
    <w:rsid w:val="0040340A"/>
    <w:rsid w:val="004034D2"/>
    <w:rsid w:val="004054A5"/>
    <w:rsid w:val="0040596D"/>
    <w:rsid w:val="004061F4"/>
    <w:rsid w:val="004079ED"/>
    <w:rsid w:val="00407C17"/>
    <w:rsid w:val="00407C76"/>
    <w:rsid w:val="00412600"/>
    <w:rsid w:val="00412B25"/>
    <w:rsid w:val="00412F2D"/>
    <w:rsid w:val="00413961"/>
    <w:rsid w:val="00413BEE"/>
    <w:rsid w:val="00413E51"/>
    <w:rsid w:val="00413F63"/>
    <w:rsid w:val="004158AC"/>
    <w:rsid w:val="00415BD6"/>
    <w:rsid w:val="00416635"/>
    <w:rsid w:val="004169B7"/>
    <w:rsid w:val="00417904"/>
    <w:rsid w:val="00417BC4"/>
    <w:rsid w:val="00420C29"/>
    <w:rsid w:val="00422D7D"/>
    <w:rsid w:val="00423604"/>
    <w:rsid w:val="00423B99"/>
    <w:rsid w:val="00423CED"/>
    <w:rsid w:val="00423E04"/>
    <w:rsid w:val="004252DD"/>
    <w:rsid w:val="004256A3"/>
    <w:rsid w:val="004257BE"/>
    <w:rsid w:val="0042646D"/>
    <w:rsid w:val="004276FD"/>
    <w:rsid w:val="004306FD"/>
    <w:rsid w:val="00430872"/>
    <w:rsid w:val="00430D91"/>
    <w:rsid w:val="0043137E"/>
    <w:rsid w:val="004325B4"/>
    <w:rsid w:val="0043376A"/>
    <w:rsid w:val="00435838"/>
    <w:rsid w:val="00436FAB"/>
    <w:rsid w:val="004371DC"/>
    <w:rsid w:val="00437C4B"/>
    <w:rsid w:val="0044039A"/>
    <w:rsid w:val="00440A94"/>
    <w:rsid w:val="00441237"/>
    <w:rsid w:val="004415A7"/>
    <w:rsid w:val="0044275E"/>
    <w:rsid w:val="00444707"/>
    <w:rsid w:val="00444E17"/>
    <w:rsid w:val="0044648B"/>
    <w:rsid w:val="0044686D"/>
    <w:rsid w:val="00446A9B"/>
    <w:rsid w:val="00446F5B"/>
    <w:rsid w:val="004474EB"/>
    <w:rsid w:val="00451421"/>
    <w:rsid w:val="00451658"/>
    <w:rsid w:val="0045303F"/>
    <w:rsid w:val="004532A2"/>
    <w:rsid w:val="00454709"/>
    <w:rsid w:val="00454D0C"/>
    <w:rsid w:val="00455C22"/>
    <w:rsid w:val="00456C2C"/>
    <w:rsid w:val="00457A91"/>
    <w:rsid w:val="00457F93"/>
    <w:rsid w:val="00461127"/>
    <w:rsid w:val="00461544"/>
    <w:rsid w:val="00462D67"/>
    <w:rsid w:val="00462D84"/>
    <w:rsid w:val="004643DA"/>
    <w:rsid w:val="00464833"/>
    <w:rsid w:val="0046544E"/>
    <w:rsid w:val="004664CA"/>
    <w:rsid w:val="00466A6B"/>
    <w:rsid w:val="00467C20"/>
    <w:rsid w:val="00470EAE"/>
    <w:rsid w:val="004717F2"/>
    <w:rsid w:val="004718EC"/>
    <w:rsid w:val="004753B0"/>
    <w:rsid w:val="00476FC3"/>
    <w:rsid w:val="00477F67"/>
    <w:rsid w:val="0048073C"/>
    <w:rsid w:val="0048310F"/>
    <w:rsid w:val="004832E5"/>
    <w:rsid w:val="00484315"/>
    <w:rsid w:val="0048508A"/>
    <w:rsid w:val="00485CF9"/>
    <w:rsid w:val="00485EAD"/>
    <w:rsid w:val="00487912"/>
    <w:rsid w:val="00487DF7"/>
    <w:rsid w:val="00490B2F"/>
    <w:rsid w:val="00491B92"/>
    <w:rsid w:val="00492BF1"/>
    <w:rsid w:val="00493157"/>
    <w:rsid w:val="004936D8"/>
    <w:rsid w:val="004953B6"/>
    <w:rsid w:val="0049567F"/>
    <w:rsid w:val="00496783"/>
    <w:rsid w:val="004A0B21"/>
    <w:rsid w:val="004A1504"/>
    <w:rsid w:val="004A1776"/>
    <w:rsid w:val="004A19BA"/>
    <w:rsid w:val="004A1EBA"/>
    <w:rsid w:val="004A231A"/>
    <w:rsid w:val="004A3085"/>
    <w:rsid w:val="004A31FE"/>
    <w:rsid w:val="004A3338"/>
    <w:rsid w:val="004A38C9"/>
    <w:rsid w:val="004A3A81"/>
    <w:rsid w:val="004A4F14"/>
    <w:rsid w:val="004A615D"/>
    <w:rsid w:val="004A6A59"/>
    <w:rsid w:val="004A7B1D"/>
    <w:rsid w:val="004B033E"/>
    <w:rsid w:val="004B0479"/>
    <w:rsid w:val="004B05C3"/>
    <w:rsid w:val="004B0F0F"/>
    <w:rsid w:val="004B2E13"/>
    <w:rsid w:val="004B4D97"/>
    <w:rsid w:val="004B5021"/>
    <w:rsid w:val="004B5858"/>
    <w:rsid w:val="004B5D61"/>
    <w:rsid w:val="004B627D"/>
    <w:rsid w:val="004B698C"/>
    <w:rsid w:val="004B6A5E"/>
    <w:rsid w:val="004B737E"/>
    <w:rsid w:val="004B74BE"/>
    <w:rsid w:val="004B7ED2"/>
    <w:rsid w:val="004C002C"/>
    <w:rsid w:val="004C0757"/>
    <w:rsid w:val="004C2933"/>
    <w:rsid w:val="004C2DAC"/>
    <w:rsid w:val="004C3091"/>
    <w:rsid w:val="004C3806"/>
    <w:rsid w:val="004C3B36"/>
    <w:rsid w:val="004C43EF"/>
    <w:rsid w:val="004C5231"/>
    <w:rsid w:val="004C5DD4"/>
    <w:rsid w:val="004C6F7B"/>
    <w:rsid w:val="004D05DC"/>
    <w:rsid w:val="004D1DEC"/>
    <w:rsid w:val="004D1ECC"/>
    <w:rsid w:val="004D28DF"/>
    <w:rsid w:val="004D39AA"/>
    <w:rsid w:val="004D3BEE"/>
    <w:rsid w:val="004D6A25"/>
    <w:rsid w:val="004E05DB"/>
    <w:rsid w:val="004E28C5"/>
    <w:rsid w:val="004E28D4"/>
    <w:rsid w:val="004E3790"/>
    <w:rsid w:val="004E38E0"/>
    <w:rsid w:val="004E3C81"/>
    <w:rsid w:val="004E4285"/>
    <w:rsid w:val="004E55D9"/>
    <w:rsid w:val="004E573C"/>
    <w:rsid w:val="004E58F9"/>
    <w:rsid w:val="004E5C9C"/>
    <w:rsid w:val="004E5CCA"/>
    <w:rsid w:val="004E60CB"/>
    <w:rsid w:val="004E6A74"/>
    <w:rsid w:val="004F0369"/>
    <w:rsid w:val="004F0F9E"/>
    <w:rsid w:val="004F12D5"/>
    <w:rsid w:val="004F23DA"/>
    <w:rsid w:val="004F2F72"/>
    <w:rsid w:val="004F436B"/>
    <w:rsid w:val="004F55DE"/>
    <w:rsid w:val="004F5A13"/>
    <w:rsid w:val="004F6D6B"/>
    <w:rsid w:val="00500643"/>
    <w:rsid w:val="0050076B"/>
    <w:rsid w:val="00500970"/>
    <w:rsid w:val="00501566"/>
    <w:rsid w:val="0050158E"/>
    <w:rsid w:val="0050303E"/>
    <w:rsid w:val="00503D6E"/>
    <w:rsid w:val="00504991"/>
    <w:rsid w:val="00505358"/>
    <w:rsid w:val="00505925"/>
    <w:rsid w:val="00510058"/>
    <w:rsid w:val="00510AA1"/>
    <w:rsid w:val="00511179"/>
    <w:rsid w:val="005117BC"/>
    <w:rsid w:val="00511D6E"/>
    <w:rsid w:val="0051258E"/>
    <w:rsid w:val="00513369"/>
    <w:rsid w:val="005134AB"/>
    <w:rsid w:val="005145A9"/>
    <w:rsid w:val="0051511B"/>
    <w:rsid w:val="0051519E"/>
    <w:rsid w:val="00515232"/>
    <w:rsid w:val="00515458"/>
    <w:rsid w:val="0051654B"/>
    <w:rsid w:val="0051797A"/>
    <w:rsid w:val="00517DCE"/>
    <w:rsid w:val="00521B8E"/>
    <w:rsid w:val="00522B0B"/>
    <w:rsid w:val="00523C6D"/>
    <w:rsid w:val="00524B2A"/>
    <w:rsid w:val="0052513E"/>
    <w:rsid w:val="005253E6"/>
    <w:rsid w:val="0052581F"/>
    <w:rsid w:val="00525B60"/>
    <w:rsid w:val="00526156"/>
    <w:rsid w:val="00526676"/>
    <w:rsid w:val="00526BCA"/>
    <w:rsid w:val="005313F2"/>
    <w:rsid w:val="00531DC4"/>
    <w:rsid w:val="00532225"/>
    <w:rsid w:val="005322B3"/>
    <w:rsid w:val="005331DD"/>
    <w:rsid w:val="005336F0"/>
    <w:rsid w:val="005345DF"/>
    <w:rsid w:val="005348AF"/>
    <w:rsid w:val="00534EBF"/>
    <w:rsid w:val="0053751A"/>
    <w:rsid w:val="00537D67"/>
    <w:rsid w:val="00537FAF"/>
    <w:rsid w:val="005404F6"/>
    <w:rsid w:val="00540758"/>
    <w:rsid w:val="00540A21"/>
    <w:rsid w:val="00541815"/>
    <w:rsid w:val="0054284C"/>
    <w:rsid w:val="00542D57"/>
    <w:rsid w:val="00545060"/>
    <w:rsid w:val="00545229"/>
    <w:rsid w:val="0054668B"/>
    <w:rsid w:val="00550F3C"/>
    <w:rsid w:val="005512CE"/>
    <w:rsid w:val="005527DF"/>
    <w:rsid w:val="00553B50"/>
    <w:rsid w:val="0055466D"/>
    <w:rsid w:val="00554C4F"/>
    <w:rsid w:val="00554C92"/>
    <w:rsid w:val="005550A4"/>
    <w:rsid w:val="005556E7"/>
    <w:rsid w:val="005557AB"/>
    <w:rsid w:val="00555915"/>
    <w:rsid w:val="005575C3"/>
    <w:rsid w:val="00560C9C"/>
    <w:rsid w:val="00561749"/>
    <w:rsid w:val="00561D8D"/>
    <w:rsid w:val="0056219F"/>
    <w:rsid w:val="00562CFC"/>
    <w:rsid w:val="00562EED"/>
    <w:rsid w:val="00563DC6"/>
    <w:rsid w:val="00564B39"/>
    <w:rsid w:val="0056508F"/>
    <w:rsid w:val="00566865"/>
    <w:rsid w:val="005671E2"/>
    <w:rsid w:val="005676D5"/>
    <w:rsid w:val="00570490"/>
    <w:rsid w:val="00570BFB"/>
    <w:rsid w:val="00572AFF"/>
    <w:rsid w:val="00573BA2"/>
    <w:rsid w:val="00573C69"/>
    <w:rsid w:val="00574693"/>
    <w:rsid w:val="0057500B"/>
    <w:rsid w:val="0057516A"/>
    <w:rsid w:val="00575BBC"/>
    <w:rsid w:val="00575BC8"/>
    <w:rsid w:val="00575C9D"/>
    <w:rsid w:val="00575E30"/>
    <w:rsid w:val="005761BF"/>
    <w:rsid w:val="00576870"/>
    <w:rsid w:val="00577177"/>
    <w:rsid w:val="00577938"/>
    <w:rsid w:val="00577FB8"/>
    <w:rsid w:val="00580708"/>
    <w:rsid w:val="005814E7"/>
    <w:rsid w:val="005819C0"/>
    <w:rsid w:val="005838D4"/>
    <w:rsid w:val="00585C6B"/>
    <w:rsid w:val="00586BA7"/>
    <w:rsid w:val="0059016C"/>
    <w:rsid w:val="005903DF"/>
    <w:rsid w:val="00591349"/>
    <w:rsid w:val="00594754"/>
    <w:rsid w:val="00595BAC"/>
    <w:rsid w:val="00595C2A"/>
    <w:rsid w:val="00596602"/>
    <w:rsid w:val="00596C85"/>
    <w:rsid w:val="00597BFE"/>
    <w:rsid w:val="00597E53"/>
    <w:rsid w:val="005A0AA2"/>
    <w:rsid w:val="005A2856"/>
    <w:rsid w:val="005A2CA4"/>
    <w:rsid w:val="005A3982"/>
    <w:rsid w:val="005A4543"/>
    <w:rsid w:val="005A4B54"/>
    <w:rsid w:val="005A68AA"/>
    <w:rsid w:val="005A6F85"/>
    <w:rsid w:val="005A6FF9"/>
    <w:rsid w:val="005A7ED6"/>
    <w:rsid w:val="005B185B"/>
    <w:rsid w:val="005B1E51"/>
    <w:rsid w:val="005B268D"/>
    <w:rsid w:val="005B272E"/>
    <w:rsid w:val="005B32E9"/>
    <w:rsid w:val="005B33B8"/>
    <w:rsid w:val="005B3B9A"/>
    <w:rsid w:val="005B428A"/>
    <w:rsid w:val="005B4F51"/>
    <w:rsid w:val="005B5627"/>
    <w:rsid w:val="005B571F"/>
    <w:rsid w:val="005B610E"/>
    <w:rsid w:val="005B627E"/>
    <w:rsid w:val="005B7A29"/>
    <w:rsid w:val="005B7D4F"/>
    <w:rsid w:val="005C00E1"/>
    <w:rsid w:val="005C03F9"/>
    <w:rsid w:val="005C1CBD"/>
    <w:rsid w:val="005C29D7"/>
    <w:rsid w:val="005C3F5A"/>
    <w:rsid w:val="005C6073"/>
    <w:rsid w:val="005D1A09"/>
    <w:rsid w:val="005D3E0B"/>
    <w:rsid w:val="005D47FC"/>
    <w:rsid w:val="005D4DDD"/>
    <w:rsid w:val="005D569A"/>
    <w:rsid w:val="005D5E45"/>
    <w:rsid w:val="005E0525"/>
    <w:rsid w:val="005E08B4"/>
    <w:rsid w:val="005E1408"/>
    <w:rsid w:val="005E1A13"/>
    <w:rsid w:val="005E1B53"/>
    <w:rsid w:val="005E21AB"/>
    <w:rsid w:val="005E3E2B"/>
    <w:rsid w:val="005E40BD"/>
    <w:rsid w:val="005E5198"/>
    <w:rsid w:val="005E6404"/>
    <w:rsid w:val="005E6C70"/>
    <w:rsid w:val="005E71CB"/>
    <w:rsid w:val="005E71CD"/>
    <w:rsid w:val="005E7568"/>
    <w:rsid w:val="005E79BF"/>
    <w:rsid w:val="005E7EEE"/>
    <w:rsid w:val="005F0397"/>
    <w:rsid w:val="005F070A"/>
    <w:rsid w:val="005F0949"/>
    <w:rsid w:val="005F1B5E"/>
    <w:rsid w:val="005F20F0"/>
    <w:rsid w:val="005F21FE"/>
    <w:rsid w:val="005F370B"/>
    <w:rsid w:val="005F3827"/>
    <w:rsid w:val="005F395E"/>
    <w:rsid w:val="005F410F"/>
    <w:rsid w:val="005F4981"/>
    <w:rsid w:val="005F4F72"/>
    <w:rsid w:val="005F5BE0"/>
    <w:rsid w:val="005F61D3"/>
    <w:rsid w:val="00600113"/>
    <w:rsid w:val="00600E52"/>
    <w:rsid w:val="00600E60"/>
    <w:rsid w:val="006030D3"/>
    <w:rsid w:val="00603D07"/>
    <w:rsid w:val="006055CA"/>
    <w:rsid w:val="00606219"/>
    <w:rsid w:val="0060643E"/>
    <w:rsid w:val="00606A74"/>
    <w:rsid w:val="006070D6"/>
    <w:rsid w:val="006072EA"/>
    <w:rsid w:val="00611975"/>
    <w:rsid w:val="006121D4"/>
    <w:rsid w:val="00614020"/>
    <w:rsid w:val="006141E3"/>
    <w:rsid w:val="00614D6F"/>
    <w:rsid w:val="00615BD4"/>
    <w:rsid w:val="006178A8"/>
    <w:rsid w:val="00617B47"/>
    <w:rsid w:val="006208A4"/>
    <w:rsid w:val="006212B7"/>
    <w:rsid w:val="00621A6D"/>
    <w:rsid w:val="00622BFE"/>
    <w:rsid w:val="00623821"/>
    <w:rsid w:val="00624DEF"/>
    <w:rsid w:val="00625010"/>
    <w:rsid w:val="006253A9"/>
    <w:rsid w:val="00625443"/>
    <w:rsid w:val="006256C6"/>
    <w:rsid w:val="0063045D"/>
    <w:rsid w:val="00630757"/>
    <w:rsid w:val="006309FD"/>
    <w:rsid w:val="00631313"/>
    <w:rsid w:val="00631357"/>
    <w:rsid w:val="006315C3"/>
    <w:rsid w:val="00631B50"/>
    <w:rsid w:val="00632490"/>
    <w:rsid w:val="00632CB4"/>
    <w:rsid w:val="00632F63"/>
    <w:rsid w:val="00633BBE"/>
    <w:rsid w:val="006352F7"/>
    <w:rsid w:val="00635466"/>
    <w:rsid w:val="006361F9"/>
    <w:rsid w:val="0063668B"/>
    <w:rsid w:val="00636AA2"/>
    <w:rsid w:val="0063754C"/>
    <w:rsid w:val="00637651"/>
    <w:rsid w:val="006416EB"/>
    <w:rsid w:val="00642AAE"/>
    <w:rsid w:val="006437FB"/>
    <w:rsid w:val="0064385C"/>
    <w:rsid w:val="00643AD5"/>
    <w:rsid w:val="00643D4B"/>
    <w:rsid w:val="0064412D"/>
    <w:rsid w:val="006447D1"/>
    <w:rsid w:val="006464F8"/>
    <w:rsid w:val="006466B1"/>
    <w:rsid w:val="00646D51"/>
    <w:rsid w:val="006479ED"/>
    <w:rsid w:val="00647AAA"/>
    <w:rsid w:val="0065059C"/>
    <w:rsid w:val="006510DE"/>
    <w:rsid w:val="00651584"/>
    <w:rsid w:val="00652047"/>
    <w:rsid w:val="0065324C"/>
    <w:rsid w:val="00657803"/>
    <w:rsid w:val="00657882"/>
    <w:rsid w:val="00657ADA"/>
    <w:rsid w:val="006608EC"/>
    <w:rsid w:val="0066384F"/>
    <w:rsid w:val="00663E07"/>
    <w:rsid w:val="00664A78"/>
    <w:rsid w:val="00665265"/>
    <w:rsid w:val="0066748F"/>
    <w:rsid w:val="00667BAB"/>
    <w:rsid w:val="00670330"/>
    <w:rsid w:val="00670DC9"/>
    <w:rsid w:val="00670EC9"/>
    <w:rsid w:val="006733E1"/>
    <w:rsid w:val="00673693"/>
    <w:rsid w:val="006749D9"/>
    <w:rsid w:val="00675B14"/>
    <w:rsid w:val="00676029"/>
    <w:rsid w:val="006764DB"/>
    <w:rsid w:val="0067676F"/>
    <w:rsid w:val="00676BBF"/>
    <w:rsid w:val="00676C92"/>
    <w:rsid w:val="00676DE9"/>
    <w:rsid w:val="00677063"/>
    <w:rsid w:val="006771A7"/>
    <w:rsid w:val="0067735A"/>
    <w:rsid w:val="00680A8B"/>
    <w:rsid w:val="0068145F"/>
    <w:rsid w:val="006854AE"/>
    <w:rsid w:val="00685E16"/>
    <w:rsid w:val="00686807"/>
    <w:rsid w:val="00686D28"/>
    <w:rsid w:val="0069031F"/>
    <w:rsid w:val="00691679"/>
    <w:rsid w:val="00691D94"/>
    <w:rsid w:val="00692440"/>
    <w:rsid w:val="0069246C"/>
    <w:rsid w:val="00693372"/>
    <w:rsid w:val="006934F1"/>
    <w:rsid w:val="00693BE4"/>
    <w:rsid w:val="0069417C"/>
    <w:rsid w:val="00694A6B"/>
    <w:rsid w:val="00694CEC"/>
    <w:rsid w:val="006972EC"/>
    <w:rsid w:val="006A022B"/>
    <w:rsid w:val="006A28F3"/>
    <w:rsid w:val="006A3989"/>
    <w:rsid w:val="006A52C4"/>
    <w:rsid w:val="006A543A"/>
    <w:rsid w:val="006A597F"/>
    <w:rsid w:val="006A6167"/>
    <w:rsid w:val="006A638B"/>
    <w:rsid w:val="006A679A"/>
    <w:rsid w:val="006A6806"/>
    <w:rsid w:val="006A6863"/>
    <w:rsid w:val="006A6DDC"/>
    <w:rsid w:val="006B18AC"/>
    <w:rsid w:val="006B1EA3"/>
    <w:rsid w:val="006B267E"/>
    <w:rsid w:val="006B34B8"/>
    <w:rsid w:val="006B42D5"/>
    <w:rsid w:val="006B4806"/>
    <w:rsid w:val="006B58B7"/>
    <w:rsid w:val="006B5AD3"/>
    <w:rsid w:val="006B5B0D"/>
    <w:rsid w:val="006B67B3"/>
    <w:rsid w:val="006B701C"/>
    <w:rsid w:val="006B7FE3"/>
    <w:rsid w:val="006C2EA1"/>
    <w:rsid w:val="006C58E4"/>
    <w:rsid w:val="006C6C87"/>
    <w:rsid w:val="006C6E23"/>
    <w:rsid w:val="006C75D1"/>
    <w:rsid w:val="006C7AB5"/>
    <w:rsid w:val="006C7EB1"/>
    <w:rsid w:val="006D1684"/>
    <w:rsid w:val="006D21C5"/>
    <w:rsid w:val="006D2DAA"/>
    <w:rsid w:val="006D341D"/>
    <w:rsid w:val="006D3B83"/>
    <w:rsid w:val="006D4FBA"/>
    <w:rsid w:val="006D5277"/>
    <w:rsid w:val="006D63EC"/>
    <w:rsid w:val="006D67CD"/>
    <w:rsid w:val="006D7CD9"/>
    <w:rsid w:val="006E054B"/>
    <w:rsid w:val="006E10F2"/>
    <w:rsid w:val="006E2E39"/>
    <w:rsid w:val="006E3B22"/>
    <w:rsid w:val="006E557A"/>
    <w:rsid w:val="006E5D5F"/>
    <w:rsid w:val="006E5F09"/>
    <w:rsid w:val="006E67F9"/>
    <w:rsid w:val="006E6DEE"/>
    <w:rsid w:val="006F1105"/>
    <w:rsid w:val="006F34EE"/>
    <w:rsid w:val="006F358C"/>
    <w:rsid w:val="006F4062"/>
    <w:rsid w:val="006F5ACB"/>
    <w:rsid w:val="006F5C4C"/>
    <w:rsid w:val="006F6657"/>
    <w:rsid w:val="006F68B1"/>
    <w:rsid w:val="006F70E7"/>
    <w:rsid w:val="006F741C"/>
    <w:rsid w:val="006F7BE1"/>
    <w:rsid w:val="00701402"/>
    <w:rsid w:val="00701F34"/>
    <w:rsid w:val="00702039"/>
    <w:rsid w:val="007022CA"/>
    <w:rsid w:val="00702B6E"/>
    <w:rsid w:val="00702BCC"/>
    <w:rsid w:val="00703368"/>
    <w:rsid w:val="0070337D"/>
    <w:rsid w:val="007059E1"/>
    <w:rsid w:val="00705C67"/>
    <w:rsid w:val="00712252"/>
    <w:rsid w:val="00712893"/>
    <w:rsid w:val="00712AEC"/>
    <w:rsid w:val="00712DDE"/>
    <w:rsid w:val="0071610C"/>
    <w:rsid w:val="007162FA"/>
    <w:rsid w:val="007165EA"/>
    <w:rsid w:val="0071686E"/>
    <w:rsid w:val="0071700D"/>
    <w:rsid w:val="00717326"/>
    <w:rsid w:val="0071779B"/>
    <w:rsid w:val="007203EF"/>
    <w:rsid w:val="00720435"/>
    <w:rsid w:val="00720AA6"/>
    <w:rsid w:val="00722099"/>
    <w:rsid w:val="00722637"/>
    <w:rsid w:val="007226B3"/>
    <w:rsid w:val="00724F70"/>
    <w:rsid w:val="0072550C"/>
    <w:rsid w:val="007260E0"/>
    <w:rsid w:val="00726297"/>
    <w:rsid w:val="00726E9D"/>
    <w:rsid w:val="00726F10"/>
    <w:rsid w:val="0072714E"/>
    <w:rsid w:val="00727F81"/>
    <w:rsid w:val="00732425"/>
    <w:rsid w:val="007329AD"/>
    <w:rsid w:val="00732E80"/>
    <w:rsid w:val="0073312B"/>
    <w:rsid w:val="00734E26"/>
    <w:rsid w:val="00735696"/>
    <w:rsid w:val="007356B5"/>
    <w:rsid w:val="00735D4F"/>
    <w:rsid w:val="007362BD"/>
    <w:rsid w:val="00736673"/>
    <w:rsid w:val="00736A3F"/>
    <w:rsid w:val="00737655"/>
    <w:rsid w:val="00737EEA"/>
    <w:rsid w:val="007406F7"/>
    <w:rsid w:val="00740706"/>
    <w:rsid w:val="00741425"/>
    <w:rsid w:val="00741A58"/>
    <w:rsid w:val="007421D7"/>
    <w:rsid w:val="0074230D"/>
    <w:rsid w:val="007434E3"/>
    <w:rsid w:val="00743977"/>
    <w:rsid w:val="00743F5B"/>
    <w:rsid w:val="00744BA0"/>
    <w:rsid w:val="007456CF"/>
    <w:rsid w:val="00745BD6"/>
    <w:rsid w:val="0074700B"/>
    <w:rsid w:val="00747426"/>
    <w:rsid w:val="00747803"/>
    <w:rsid w:val="0075023E"/>
    <w:rsid w:val="0075037F"/>
    <w:rsid w:val="00750429"/>
    <w:rsid w:val="007511B2"/>
    <w:rsid w:val="0075123E"/>
    <w:rsid w:val="007527B3"/>
    <w:rsid w:val="00752DEC"/>
    <w:rsid w:val="00754068"/>
    <w:rsid w:val="0075527E"/>
    <w:rsid w:val="007560B9"/>
    <w:rsid w:val="0075630D"/>
    <w:rsid w:val="007565BB"/>
    <w:rsid w:val="007570DE"/>
    <w:rsid w:val="0075754A"/>
    <w:rsid w:val="00757C00"/>
    <w:rsid w:val="007606C0"/>
    <w:rsid w:val="00760C07"/>
    <w:rsid w:val="00761D0E"/>
    <w:rsid w:val="0076223A"/>
    <w:rsid w:val="007626F6"/>
    <w:rsid w:val="00763096"/>
    <w:rsid w:val="007630D2"/>
    <w:rsid w:val="00763AF0"/>
    <w:rsid w:val="00763BE7"/>
    <w:rsid w:val="00764460"/>
    <w:rsid w:val="00764657"/>
    <w:rsid w:val="0076493D"/>
    <w:rsid w:val="00764E22"/>
    <w:rsid w:val="00765516"/>
    <w:rsid w:val="00765D05"/>
    <w:rsid w:val="00765E82"/>
    <w:rsid w:val="00766A7E"/>
    <w:rsid w:val="00770430"/>
    <w:rsid w:val="007711CA"/>
    <w:rsid w:val="00774081"/>
    <w:rsid w:val="00774C56"/>
    <w:rsid w:val="007751F1"/>
    <w:rsid w:val="00775D37"/>
    <w:rsid w:val="007762E7"/>
    <w:rsid w:val="0077688E"/>
    <w:rsid w:val="00777028"/>
    <w:rsid w:val="00777C88"/>
    <w:rsid w:val="007804DC"/>
    <w:rsid w:val="00781B5F"/>
    <w:rsid w:val="00782914"/>
    <w:rsid w:val="007829BE"/>
    <w:rsid w:val="007840C6"/>
    <w:rsid w:val="007849CD"/>
    <w:rsid w:val="00784E3A"/>
    <w:rsid w:val="0078580A"/>
    <w:rsid w:val="007858D7"/>
    <w:rsid w:val="00785B3A"/>
    <w:rsid w:val="00787945"/>
    <w:rsid w:val="0079004A"/>
    <w:rsid w:val="00790CFB"/>
    <w:rsid w:val="00790E07"/>
    <w:rsid w:val="00791D32"/>
    <w:rsid w:val="00792208"/>
    <w:rsid w:val="00792284"/>
    <w:rsid w:val="007929FA"/>
    <w:rsid w:val="00793425"/>
    <w:rsid w:val="0079361C"/>
    <w:rsid w:val="00796712"/>
    <w:rsid w:val="00796F85"/>
    <w:rsid w:val="007A080E"/>
    <w:rsid w:val="007A0840"/>
    <w:rsid w:val="007A2336"/>
    <w:rsid w:val="007A3414"/>
    <w:rsid w:val="007A4261"/>
    <w:rsid w:val="007A57C6"/>
    <w:rsid w:val="007A63DB"/>
    <w:rsid w:val="007A733C"/>
    <w:rsid w:val="007B01A3"/>
    <w:rsid w:val="007B01AA"/>
    <w:rsid w:val="007B06FE"/>
    <w:rsid w:val="007B1A5D"/>
    <w:rsid w:val="007B204F"/>
    <w:rsid w:val="007B28E0"/>
    <w:rsid w:val="007B3CED"/>
    <w:rsid w:val="007B7276"/>
    <w:rsid w:val="007B7377"/>
    <w:rsid w:val="007B7CBE"/>
    <w:rsid w:val="007C089D"/>
    <w:rsid w:val="007C0E99"/>
    <w:rsid w:val="007C16E5"/>
    <w:rsid w:val="007C1EA0"/>
    <w:rsid w:val="007C28C3"/>
    <w:rsid w:val="007C2DFB"/>
    <w:rsid w:val="007C3246"/>
    <w:rsid w:val="007C3E7C"/>
    <w:rsid w:val="007C41E7"/>
    <w:rsid w:val="007C465E"/>
    <w:rsid w:val="007C47EA"/>
    <w:rsid w:val="007C4DBE"/>
    <w:rsid w:val="007C6D1D"/>
    <w:rsid w:val="007C7F87"/>
    <w:rsid w:val="007D0B09"/>
    <w:rsid w:val="007D0F12"/>
    <w:rsid w:val="007D1FAC"/>
    <w:rsid w:val="007D241E"/>
    <w:rsid w:val="007D2DC9"/>
    <w:rsid w:val="007D32BE"/>
    <w:rsid w:val="007D3C95"/>
    <w:rsid w:val="007D5492"/>
    <w:rsid w:val="007D552C"/>
    <w:rsid w:val="007D7300"/>
    <w:rsid w:val="007D7324"/>
    <w:rsid w:val="007E056B"/>
    <w:rsid w:val="007E0A45"/>
    <w:rsid w:val="007E235C"/>
    <w:rsid w:val="007E32B3"/>
    <w:rsid w:val="007E3C44"/>
    <w:rsid w:val="007E63CE"/>
    <w:rsid w:val="007E657F"/>
    <w:rsid w:val="007E65D4"/>
    <w:rsid w:val="007E6E55"/>
    <w:rsid w:val="007E7B01"/>
    <w:rsid w:val="007E7F56"/>
    <w:rsid w:val="007F0695"/>
    <w:rsid w:val="007F0BB7"/>
    <w:rsid w:val="007F128E"/>
    <w:rsid w:val="007F1329"/>
    <w:rsid w:val="007F1A68"/>
    <w:rsid w:val="007F214C"/>
    <w:rsid w:val="007F37BC"/>
    <w:rsid w:val="007F384C"/>
    <w:rsid w:val="007F3C54"/>
    <w:rsid w:val="007F428A"/>
    <w:rsid w:val="007F64AC"/>
    <w:rsid w:val="007F661B"/>
    <w:rsid w:val="00802650"/>
    <w:rsid w:val="008034D9"/>
    <w:rsid w:val="00804612"/>
    <w:rsid w:val="00804E3F"/>
    <w:rsid w:val="0080566F"/>
    <w:rsid w:val="0080693A"/>
    <w:rsid w:val="00806B91"/>
    <w:rsid w:val="008074FE"/>
    <w:rsid w:val="00811B30"/>
    <w:rsid w:val="00811F45"/>
    <w:rsid w:val="00812189"/>
    <w:rsid w:val="008126DA"/>
    <w:rsid w:val="00812D2D"/>
    <w:rsid w:val="008144C8"/>
    <w:rsid w:val="0081475A"/>
    <w:rsid w:val="0081503F"/>
    <w:rsid w:val="0081518C"/>
    <w:rsid w:val="00815B7A"/>
    <w:rsid w:val="00815D12"/>
    <w:rsid w:val="00817D6A"/>
    <w:rsid w:val="0082010E"/>
    <w:rsid w:val="00820360"/>
    <w:rsid w:val="00820BFF"/>
    <w:rsid w:val="00821E65"/>
    <w:rsid w:val="00822471"/>
    <w:rsid w:val="00822B21"/>
    <w:rsid w:val="00822C1A"/>
    <w:rsid w:val="00824C95"/>
    <w:rsid w:val="0082547F"/>
    <w:rsid w:val="00826B50"/>
    <w:rsid w:val="0082773E"/>
    <w:rsid w:val="008279C2"/>
    <w:rsid w:val="0083034A"/>
    <w:rsid w:val="00832DA4"/>
    <w:rsid w:val="0083356A"/>
    <w:rsid w:val="008345AA"/>
    <w:rsid w:val="00834A79"/>
    <w:rsid w:val="00835BBD"/>
    <w:rsid w:val="008365E5"/>
    <w:rsid w:val="00840646"/>
    <w:rsid w:val="0084089F"/>
    <w:rsid w:val="0084137F"/>
    <w:rsid w:val="00842F68"/>
    <w:rsid w:val="008447FB"/>
    <w:rsid w:val="008451E1"/>
    <w:rsid w:val="00846C8A"/>
    <w:rsid w:val="00846CA2"/>
    <w:rsid w:val="00847472"/>
    <w:rsid w:val="00847984"/>
    <w:rsid w:val="00850187"/>
    <w:rsid w:val="0085170C"/>
    <w:rsid w:val="008518D6"/>
    <w:rsid w:val="00851B15"/>
    <w:rsid w:val="00853230"/>
    <w:rsid w:val="008533BA"/>
    <w:rsid w:val="00853CDD"/>
    <w:rsid w:val="00854E7E"/>
    <w:rsid w:val="00854FFD"/>
    <w:rsid w:val="00856306"/>
    <w:rsid w:val="00856DA0"/>
    <w:rsid w:val="008572E1"/>
    <w:rsid w:val="00857691"/>
    <w:rsid w:val="00857C0A"/>
    <w:rsid w:val="00861241"/>
    <w:rsid w:val="00861B62"/>
    <w:rsid w:val="00863396"/>
    <w:rsid w:val="00865050"/>
    <w:rsid w:val="00865249"/>
    <w:rsid w:val="0086548D"/>
    <w:rsid w:val="00865F29"/>
    <w:rsid w:val="0086613E"/>
    <w:rsid w:val="0086633C"/>
    <w:rsid w:val="0086641C"/>
    <w:rsid w:val="008664B9"/>
    <w:rsid w:val="0086654E"/>
    <w:rsid w:val="00867256"/>
    <w:rsid w:val="00867556"/>
    <w:rsid w:val="008679E1"/>
    <w:rsid w:val="008714A3"/>
    <w:rsid w:val="00873ECB"/>
    <w:rsid w:val="00874833"/>
    <w:rsid w:val="00874E2D"/>
    <w:rsid w:val="008753EA"/>
    <w:rsid w:val="008754F5"/>
    <w:rsid w:val="00875C6E"/>
    <w:rsid w:val="00875E86"/>
    <w:rsid w:val="00875FFC"/>
    <w:rsid w:val="0088111C"/>
    <w:rsid w:val="00881BA7"/>
    <w:rsid w:val="00882053"/>
    <w:rsid w:val="00882799"/>
    <w:rsid w:val="0088299B"/>
    <w:rsid w:val="008829F1"/>
    <w:rsid w:val="008839EC"/>
    <w:rsid w:val="00884894"/>
    <w:rsid w:val="0088570C"/>
    <w:rsid w:val="0088646F"/>
    <w:rsid w:val="00886FDB"/>
    <w:rsid w:val="008914F6"/>
    <w:rsid w:val="00891B06"/>
    <w:rsid w:val="008926F3"/>
    <w:rsid w:val="008927EB"/>
    <w:rsid w:val="008936F1"/>
    <w:rsid w:val="00894BF3"/>
    <w:rsid w:val="008957E3"/>
    <w:rsid w:val="00895CC4"/>
    <w:rsid w:val="00895CF6"/>
    <w:rsid w:val="00895F16"/>
    <w:rsid w:val="00896379"/>
    <w:rsid w:val="008970EB"/>
    <w:rsid w:val="00897691"/>
    <w:rsid w:val="0089774C"/>
    <w:rsid w:val="00897D6D"/>
    <w:rsid w:val="008A032D"/>
    <w:rsid w:val="008A0916"/>
    <w:rsid w:val="008A0A69"/>
    <w:rsid w:val="008A0FEB"/>
    <w:rsid w:val="008A1DE1"/>
    <w:rsid w:val="008A22C7"/>
    <w:rsid w:val="008A23C0"/>
    <w:rsid w:val="008A363B"/>
    <w:rsid w:val="008A3B04"/>
    <w:rsid w:val="008A5CAA"/>
    <w:rsid w:val="008A61F3"/>
    <w:rsid w:val="008A6AFE"/>
    <w:rsid w:val="008A7516"/>
    <w:rsid w:val="008A7C78"/>
    <w:rsid w:val="008B0F9D"/>
    <w:rsid w:val="008B1E8A"/>
    <w:rsid w:val="008B22FB"/>
    <w:rsid w:val="008B2A8A"/>
    <w:rsid w:val="008B3E70"/>
    <w:rsid w:val="008B4DF5"/>
    <w:rsid w:val="008B58DF"/>
    <w:rsid w:val="008B5905"/>
    <w:rsid w:val="008B5992"/>
    <w:rsid w:val="008B6317"/>
    <w:rsid w:val="008B7519"/>
    <w:rsid w:val="008C028C"/>
    <w:rsid w:val="008C03F8"/>
    <w:rsid w:val="008C065A"/>
    <w:rsid w:val="008C1366"/>
    <w:rsid w:val="008C3BF2"/>
    <w:rsid w:val="008C45F5"/>
    <w:rsid w:val="008C49DE"/>
    <w:rsid w:val="008C6235"/>
    <w:rsid w:val="008C7222"/>
    <w:rsid w:val="008C7664"/>
    <w:rsid w:val="008C77CA"/>
    <w:rsid w:val="008C7FD5"/>
    <w:rsid w:val="008D01F2"/>
    <w:rsid w:val="008D0D54"/>
    <w:rsid w:val="008D2926"/>
    <w:rsid w:val="008D3C95"/>
    <w:rsid w:val="008D454E"/>
    <w:rsid w:val="008D4C9E"/>
    <w:rsid w:val="008D5101"/>
    <w:rsid w:val="008D52FE"/>
    <w:rsid w:val="008D5714"/>
    <w:rsid w:val="008D57C4"/>
    <w:rsid w:val="008D61D0"/>
    <w:rsid w:val="008D62E3"/>
    <w:rsid w:val="008D6487"/>
    <w:rsid w:val="008D734A"/>
    <w:rsid w:val="008E0D57"/>
    <w:rsid w:val="008E162C"/>
    <w:rsid w:val="008E2413"/>
    <w:rsid w:val="008E4121"/>
    <w:rsid w:val="008E5113"/>
    <w:rsid w:val="008E5222"/>
    <w:rsid w:val="008E676B"/>
    <w:rsid w:val="008E7714"/>
    <w:rsid w:val="008E7815"/>
    <w:rsid w:val="008E7DE7"/>
    <w:rsid w:val="008F05FF"/>
    <w:rsid w:val="008F1C24"/>
    <w:rsid w:val="008F30C5"/>
    <w:rsid w:val="008F3573"/>
    <w:rsid w:val="008F3F75"/>
    <w:rsid w:val="008F4BB9"/>
    <w:rsid w:val="008F4DC6"/>
    <w:rsid w:val="008F5142"/>
    <w:rsid w:val="008F54DF"/>
    <w:rsid w:val="008F6025"/>
    <w:rsid w:val="008F664C"/>
    <w:rsid w:val="0090018C"/>
    <w:rsid w:val="0090089E"/>
    <w:rsid w:val="00901320"/>
    <w:rsid w:val="009013C5"/>
    <w:rsid w:val="0090148A"/>
    <w:rsid w:val="00901540"/>
    <w:rsid w:val="0090171F"/>
    <w:rsid w:val="00903BF0"/>
    <w:rsid w:val="00904052"/>
    <w:rsid w:val="00904A47"/>
    <w:rsid w:val="00904E4C"/>
    <w:rsid w:val="00905097"/>
    <w:rsid w:val="00905ABC"/>
    <w:rsid w:val="009060D8"/>
    <w:rsid w:val="00906555"/>
    <w:rsid w:val="0090787B"/>
    <w:rsid w:val="00910F63"/>
    <w:rsid w:val="00911322"/>
    <w:rsid w:val="0091136D"/>
    <w:rsid w:val="0091253B"/>
    <w:rsid w:val="00914F91"/>
    <w:rsid w:val="0091779C"/>
    <w:rsid w:val="00922F86"/>
    <w:rsid w:val="00923668"/>
    <w:rsid w:val="00923C69"/>
    <w:rsid w:val="009240FA"/>
    <w:rsid w:val="0092474F"/>
    <w:rsid w:val="00924A60"/>
    <w:rsid w:val="00924C1A"/>
    <w:rsid w:val="00924FA2"/>
    <w:rsid w:val="00925217"/>
    <w:rsid w:val="00925332"/>
    <w:rsid w:val="00926A1A"/>
    <w:rsid w:val="0092758C"/>
    <w:rsid w:val="009276A1"/>
    <w:rsid w:val="0093177A"/>
    <w:rsid w:val="00931895"/>
    <w:rsid w:val="00931C37"/>
    <w:rsid w:val="009340BA"/>
    <w:rsid w:val="00934115"/>
    <w:rsid w:val="00934868"/>
    <w:rsid w:val="0093505F"/>
    <w:rsid w:val="0093566E"/>
    <w:rsid w:val="009362E1"/>
    <w:rsid w:val="009370AF"/>
    <w:rsid w:val="00937609"/>
    <w:rsid w:val="00940EBF"/>
    <w:rsid w:val="00941339"/>
    <w:rsid w:val="0094178A"/>
    <w:rsid w:val="00941F3F"/>
    <w:rsid w:val="009421BE"/>
    <w:rsid w:val="009429C8"/>
    <w:rsid w:val="0094306C"/>
    <w:rsid w:val="009432BC"/>
    <w:rsid w:val="00943F99"/>
    <w:rsid w:val="00944937"/>
    <w:rsid w:val="009450CD"/>
    <w:rsid w:val="00945A50"/>
    <w:rsid w:val="00945E35"/>
    <w:rsid w:val="00947833"/>
    <w:rsid w:val="00950CAC"/>
    <w:rsid w:val="0095143F"/>
    <w:rsid w:val="009525DB"/>
    <w:rsid w:val="00952CB2"/>
    <w:rsid w:val="00952DD6"/>
    <w:rsid w:val="009554AF"/>
    <w:rsid w:val="009555A0"/>
    <w:rsid w:val="00956783"/>
    <w:rsid w:val="0095763B"/>
    <w:rsid w:val="00957662"/>
    <w:rsid w:val="00957DD9"/>
    <w:rsid w:val="009602C0"/>
    <w:rsid w:val="00960433"/>
    <w:rsid w:val="009604A1"/>
    <w:rsid w:val="00960514"/>
    <w:rsid w:val="00960706"/>
    <w:rsid w:val="0096073D"/>
    <w:rsid w:val="009608FE"/>
    <w:rsid w:val="00960EEF"/>
    <w:rsid w:val="0096156D"/>
    <w:rsid w:val="009626E4"/>
    <w:rsid w:val="00962869"/>
    <w:rsid w:val="00962F75"/>
    <w:rsid w:val="0096333B"/>
    <w:rsid w:val="009634B2"/>
    <w:rsid w:val="00963628"/>
    <w:rsid w:val="00963E6D"/>
    <w:rsid w:val="00964E0B"/>
    <w:rsid w:val="009659D7"/>
    <w:rsid w:val="00965D55"/>
    <w:rsid w:val="00966095"/>
    <w:rsid w:val="00966DD3"/>
    <w:rsid w:val="0096781C"/>
    <w:rsid w:val="009706C4"/>
    <w:rsid w:val="0097255C"/>
    <w:rsid w:val="009729F5"/>
    <w:rsid w:val="00973E03"/>
    <w:rsid w:val="00975D61"/>
    <w:rsid w:val="00975EC7"/>
    <w:rsid w:val="009765B9"/>
    <w:rsid w:val="00976FF9"/>
    <w:rsid w:val="0097711A"/>
    <w:rsid w:val="00977661"/>
    <w:rsid w:val="0098007B"/>
    <w:rsid w:val="00980190"/>
    <w:rsid w:val="0098069C"/>
    <w:rsid w:val="00980FD8"/>
    <w:rsid w:val="00983266"/>
    <w:rsid w:val="00983C95"/>
    <w:rsid w:val="00983EF2"/>
    <w:rsid w:val="009846F5"/>
    <w:rsid w:val="009852DC"/>
    <w:rsid w:val="0098682B"/>
    <w:rsid w:val="00986F53"/>
    <w:rsid w:val="00986F63"/>
    <w:rsid w:val="00987547"/>
    <w:rsid w:val="00987EAA"/>
    <w:rsid w:val="00990592"/>
    <w:rsid w:val="00990D64"/>
    <w:rsid w:val="0099203A"/>
    <w:rsid w:val="00993704"/>
    <w:rsid w:val="009938EA"/>
    <w:rsid w:val="00993EFA"/>
    <w:rsid w:val="00994330"/>
    <w:rsid w:val="00997306"/>
    <w:rsid w:val="00997CF1"/>
    <w:rsid w:val="009A0212"/>
    <w:rsid w:val="009A0C53"/>
    <w:rsid w:val="009A224D"/>
    <w:rsid w:val="009A2D35"/>
    <w:rsid w:val="009A2E0D"/>
    <w:rsid w:val="009A30E5"/>
    <w:rsid w:val="009A360C"/>
    <w:rsid w:val="009A3BE9"/>
    <w:rsid w:val="009A3E32"/>
    <w:rsid w:val="009A434A"/>
    <w:rsid w:val="009A4970"/>
    <w:rsid w:val="009A5A59"/>
    <w:rsid w:val="009A60DD"/>
    <w:rsid w:val="009A62D5"/>
    <w:rsid w:val="009A6DBA"/>
    <w:rsid w:val="009A7FAF"/>
    <w:rsid w:val="009B0F17"/>
    <w:rsid w:val="009B1D92"/>
    <w:rsid w:val="009B2224"/>
    <w:rsid w:val="009B2564"/>
    <w:rsid w:val="009B2D1C"/>
    <w:rsid w:val="009B35DF"/>
    <w:rsid w:val="009B3DAA"/>
    <w:rsid w:val="009B4758"/>
    <w:rsid w:val="009B53F8"/>
    <w:rsid w:val="009B5AEE"/>
    <w:rsid w:val="009B60CA"/>
    <w:rsid w:val="009B6A14"/>
    <w:rsid w:val="009C03A8"/>
    <w:rsid w:val="009C0A62"/>
    <w:rsid w:val="009C0DB0"/>
    <w:rsid w:val="009C3C35"/>
    <w:rsid w:val="009C3E9F"/>
    <w:rsid w:val="009C4B2C"/>
    <w:rsid w:val="009C4DF5"/>
    <w:rsid w:val="009C4E89"/>
    <w:rsid w:val="009C528D"/>
    <w:rsid w:val="009C533A"/>
    <w:rsid w:val="009C545B"/>
    <w:rsid w:val="009C59C0"/>
    <w:rsid w:val="009D0EFF"/>
    <w:rsid w:val="009D0F69"/>
    <w:rsid w:val="009D20FB"/>
    <w:rsid w:val="009D2EFC"/>
    <w:rsid w:val="009D38E7"/>
    <w:rsid w:val="009D42C6"/>
    <w:rsid w:val="009D6471"/>
    <w:rsid w:val="009E2953"/>
    <w:rsid w:val="009E2E88"/>
    <w:rsid w:val="009E3D33"/>
    <w:rsid w:val="009E4783"/>
    <w:rsid w:val="009E4B4D"/>
    <w:rsid w:val="009E52AA"/>
    <w:rsid w:val="009E6136"/>
    <w:rsid w:val="009F2384"/>
    <w:rsid w:val="009F2933"/>
    <w:rsid w:val="009F6178"/>
    <w:rsid w:val="009F7D1C"/>
    <w:rsid w:val="00A0055D"/>
    <w:rsid w:val="00A01288"/>
    <w:rsid w:val="00A02438"/>
    <w:rsid w:val="00A02A7D"/>
    <w:rsid w:val="00A02AE6"/>
    <w:rsid w:val="00A03FCB"/>
    <w:rsid w:val="00A045BF"/>
    <w:rsid w:val="00A04DC7"/>
    <w:rsid w:val="00A06398"/>
    <w:rsid w:val="00A06548"/>
    <w:rsid w:val="00A06EA4"/>
    <w:rsid w:val="00A071AA"/>
    <w:rsid w:val="00A07361"/>
    <w:rsid w:val="00A076FC"/>
    <w:rsid w:val="00A07F6D"/>
    <w:rsid w:val="00A10883"/>
    <w:rsid w:val="00A1143B"/>
    <w:rsid w:val="00A119F3"/>
    <w:rsid w:val="00A11F3A"/>
    <w:rsid w:val="00A12BB1"/>
    <w:rsid w:val="00A13260"/>
    <w:rsid w:val="00A159BA"/>
    <w:rsid w:val="00A16DEC"/>
    <w:rsid w:val="00A1728C"/>
    <w:rsid w:val="00A20522"/>
    <w:rsid w:val="00A20E57"/>
    <w:rsid w:val="00A20FB1"/>
    <w:rsid w:val="00A21219"/>
    <w:rsid w:val="00A22386"/>
    <w:rsid w:val="00A22F54"/>
    <w:rsid w:val="00A23312"/>
    <w:rsid w:val="00A2415C"/>
    <w:rsid w:val="00A243B8"/>
    <w:rsid w:val="00A2519C"/>
    <w:rsid w:val="00A271AF"/>
    <w:rsid w:val="00A32A24"/>
    <w:rsid w:val="00A32B32"/>
    <w:rsid w:val="00A33FF2"/>
    <w:rsid w:val="00A3412C"/>
    <w:rsid w:val="00A35BD3"/>
    <w:rsid w:val="00A35D82"/>
    <w:rsid w:val="00A361AD"/>
    <w:rsid w:val="00A36247"/>
    <w:rsid w:val="00A368B2"/>
    <w:rsid w:val="00A3690B"/>
    <w:rsid w:val="00A37F50"/>
    <w:rsid w:val="00A41A6D"/>
    <w:rsid w:val="00A41EA6"/>
    <w:rsid w:val="00A420FE"/>
    <w:rsid w:val="00A42109"/>
    <w:rsid w:val="00A425E8"/>
    <w:rsid w:val="00A429F5"/>
    <w:rsid w:val="00A42BC7"/>
    <w:rsid w:val="00A42C89"/>
    <w:rsid w:val="00A42E27"/>
    <w:rsid w:val="00A433EF"/>
    <w:rsid w:val="00A449D5"/>
    <w:rsid w:val="00A456A5"/>
    <w:rsid w:val="00A47618"/>
    <w:rsid w:val="00A50C99"/>
    <w:rsid w:val="00A511AF"/>
    <w:rsid w:val="00A5275F"/>
    <w:rsid w:val="00A52AD0"/>
    <w:rsid w:val="00A5398D"/>
    <w:rsid w:val="00A540C1"/>
    <w:rsid w:val="00A54B81"/>
    <w:rsid w:val="00A556F4"/>
    <w:rsid w:val="00A563D0"/>
    <w:rsid w:val="00A566AB"/>
    <w:rsid w:val="00A56BF4"/>
    <w:rsid w:val="00A56FE3"/>
    <w:rsid w:val="00A571A5"/>
    <w:rsid w:val="00A57206"/>
    <w:rsid w:val="00A574F7"/>
    <w:rsid w:val="00A579ED"/>
    <w:rsid w:val="00A60FF2"/>
    <w:rsid w:val="00A613EF"/>
    <w:rsid w:val="00A616D0"/>
    <w:rsid w:val="00A618DC"/>
    <w:rsid w:val="00A62990"/>
    <w:rsid w:val="00A63B47"/>
    <w:rsid w:val="00A64A64"/>
    <w:rsid w:val="00A65142"/>
    <w:rsid w:val="00A65170"/>
    <w:rsid w:val="00A70F95"/>
    <w:rsid w:val="00A7150D"/>
    <w:rsid w:val="00A72DEE"/>
    <w:rsid w:val="00A73564"/>
    <w:rsid w:val="00A73E5A"/>
    <w:rsid w:val="00A74D73"/>
    <w:rsid w:val="00A7574D"/>
    <w:rsid w:val="00A759BD"/>
    <w:rsid w:val="00A77503"/>
    <w:rsid w:val="00A77696"/>
    <w:rsid w:val="00A77711"/>
    <w:rsid w:val="00A7781A"/>
    <w:rsid w:val="00A8202C"/>
    <w:rsid w:val="00A822E5"/>
    <w:rsid w:val="00A826CB"/>
    <w:rsid w:val="00A82E04"/>
    <w:rsid w:val="00A83B4A"/>
    <w:rsid w:val="00A84345"/>
    <w:rsid w:val="00A84D8F"/>
    <w:rsid w:val="00A84F75"/>
    <w:rsid w:val="00A8547B"/>
    <w:rsid w:val="00A8559B"/>
    <w:rsid w:val="00A86E51"/>
    <w:rsid w:val="00A87614"/>
    <w:rsid w:val="00A8771F"/>
    <w:rsid w:val="00A87E29"/>
    <w:rsid w:val="00A9174F"/>
    <w:rsid w:val="00A918E6"/>
    <w:rsid w:val="00A927F7"/>
    <w:rsid w:val="00A938A6"/>
    <w:rsid w:val="00A94DE6"/>
    <w:rsid w:val="00A95276"/>
    <w:rsid w:val="00A9538A"/>
    <w:rsid w:val="00A95D86"/>
    <w:rsid w:val="00A95DD2"/>
    <w:rsid w:val="00A95DD9"/>
    <w:rsid w:val="00AA036E"/>
    <w:rsid w:val="00AA0847"/>
    <w:rsid w:val="00AA122C"/>
    <w:rsid w:val="00AA3FA4"/>
    <w:rsid w:val="00AA4289"/>
    <w:rsid w:val="00AA5585"/>
    <w:rsid w:val="00AA5E33"/>
    <w:rsid w:val="00AA7656"/>
    <w:rsid w:val="00AB086A"/>
    <w:rsid w:val="00AB0E14"/>
    <w:rsid w:val="00AB2C05"/>
    <w:rsid w:val="00AB3957"/>
    <w:rsid w:val="00AB4954"/>
    <w:rsid w:val="00AB4F5B"/>
    <w:rsid w:val="00AB505C"/>
    <w:rsid w:val="00AB54C9"/>
    <w:rsid w:val="00AB587E"/>
    <w:rsid w:val="00AB6311"/>
    <w:rsid w:val="00AB79D4"/>
    <w:rsid w:val="00AC178A"/>
    <w:rsid w:val="00AC24D8"/>
    <w:rsid w:val="00AC291E"/>
    <w:rsid w:val="00AC395F"/>
    <w:rsid w:val="00AC4367"/>
    <w:rsid w:val="00AC4B22"/>
    <w:rsid w:val="00AC59A4"/>
    <w:rsid w:val="00AC65BF"/>
    <w:rsid w:val="00AC68F1"/>
    <w:rsid w:val="00AC7096"/>
    <w:rsid w:val="00AC73A8"/>
    <w:rsid w:val="00AC7EEC"/>
    <w:rsid w:val="00AD0D26"/>
    <w:rsid w:val="00AD1DF5"/>
    <w:rsid w:val="00AD2822"/>
    <w:rsid w:val="00AD3940"/>
    <w:rsid w:val="00AD43D7"/>
    <w:rsid w:val="00AD4765"/>
    <w:rsid w:val="00AD590C"/>
    <w:rsid w:val="00AD5BE2"/>
    <w:rsid w:val="00AD6305"/>
    <w:rsid w:val="00AD6E49"/>
    <w:rsid w:val="00AD7571"/>
    <w:rsid w:val="00AE18D8"/>
    <w:rsid w:val="00AE56E9"/>
    <w:rsid w:val="00AE5AE6"/>
    <w:rsid w:val="00AF0F1A"/>
    <w:rsid w:val="00AF102F"/>
    <w:rsid w:val="00AF1B98"/>
    <w:rsid w:val="00AF2553"/>
    <w:rsid w:val="00AF2A06"/>
    <w:rsid w:val="00AF3017"/>
    <w:rsid w:val="00AF34C2"/>
    <w:rsid w:val="00AF39C7"/>
    <w:rsid w:val="00AF3E7E"/>
    <w:rsid w:val="00AF57A7"/>
    <w:rsid w:val="00AF5A13"/>
    <w:rsid w:val="00AF5D51"/>
    <w:rsid w:val="00AF6572"/>
    <w:rsid w:val="00AF6A66"/>
    <w:rsid w:val="00AF7395"/>
    <w:rsid w:val="00AF73BB"/>
    <w:rsid w:val="00B0089A"/>
    <w:rsid w:val="00B01051"/>
    <w:rsid w:val="00B02682"/>
    <w:rsid w:val="00B04805"/>
    <w:rsid w:val="00B11552"/>
    <w:rsid w:val="00B11D10"/>
    <w:rsid w:val="00B12136"/>
    <w:rsid w:val="00B14667"/>
    <w:rsid w:val="00B14A1C"/>
    <w:rsid w:val="00B153FF"/>
    <w:rsid w:val="00B15A84"/>
    <w:rsid w:val="00B17480"/>
    <w:rsid w:val="00B17C5E"/>
    <w:rsid w:val="00B21109"/>
    <w:rsid w:val="00B22482"/>
    <w:rsid w:val="00B22692"/>
    <w:rsid w:val="00B235BD"/>
    <w:rsid w:val="00B23CBA"/>
    <w:rsid w:val="00B241E5"/>
    <w:rsid w:val="00B24E07"/>
    <w:rsid w:val="00B25833"/>
    <w:rsid w:val="00B26BC6"/>
    <w:rsid w:val="00B26D0C"/>
    <w:rsid w:val="00B27534"/>
    <w:rsid w:val="00B278E9"/>
    <w:rsid w:val="00B30298"/>
    <w:rsid w:val="00B30767"/>
    <w:rsid w:val="00B3138C"/>
    <w:rsid w:val="00B31447"/>
    <w:rsid w:val="00B317DB"/>
    <w:rsid w:val="00B319FF"/>
    <w:rsid w:val="00B31F26"/>
    <w:rsid w:val="00B322B5"/>
    <w:rsid w:val="00B33751"/>
    <w:rsid w:val="00B33A5B"/>
    <w:rsid w:val="00B33C80"/>
    <w:rsid w:val="00B33F31"/>
    <w:rsid w:val="00B33F6C"/>
    <w:rsid w:val="00B34902"/>
    <w:rsid w:val="00B34FA2"/>
    <w:rsid w:val="00B351BF"/>
    <w:rsid w:val="00B35D6B"/>
    <w:rsid w:val="00B366B3"/>
    <w:rsid w:val="00B366F7"/>
    <w:rsid w:val="00B367DD"/>
    <w:rsid w:val="00B37044"/>
    <w:rsid w:val="00B4081A"/>
    <w:rsid w:val="00B41E5C"/>
    <w:rsid w:val="00B42183"/>
    <w:rsid w:val="00B42A35"/>
    <w:rsid w:val="00B4309A"/>
    <w:rsid w:val="00B44F63"/>
    <w:rsid w:val="00B45CE9"/>
    <w:rsid w:val="00B469F4"/>
    <w:rsid w:val="00B4729A"/>
    <w:rsid w:val="00B47EE5"/>
    <w:rsid w:val="00B47FEC"/>
    <w:rsid w:val="00B51992"/>
    <w:rsid w:val="00B522E0"/>
    <w:rsid w:val="00B528FD"/>
    <w:rsid w:val="00B52C76"/>
    <w:rsid w:val="00B53573"/>
    <w:rsid w:val="00B538C6"/>
    <w:rsid w:val="00B5468E"/>
    <w:rsid w:val="00B54E28"/>
    <w:rsid w:val="00B559DC"/>
    <w:rsid w:val="00B55F82"/>
    <w:rsid w:val="00B56323"/>
    <w:rsid w:val="00B569C4"/>
    <w:rsid w:val="00B602C8"/>
    <w:rsid w:val="00B60C91"/>
    <w:rsid w:val="00B61699"/>
    <w:rsid w:val="00B625F0"/>
    <w:rsid w:val="00B62950"/>
    <w:rsid w:val="00B64051"/>
    <w:rsid w:val="00B644ED"/>
    <w:rsid w:val="00B66199"/>
    <w:rsid w:val="00B6677D"/>
    <w:rsid w:val="00B66EAF"/>
    <w:rsid w:val="00B672F5"/>
    <w:rsid w:val="00B73658"/>
    <w:rsid w:val="00B738D5"/>
    <w:rsid w:val="00B747E2"/>
    <w:rsid w:val="00B74987"/>
    <w:rsid w:val="00B7505B"/>
    <w:rsid w:val="00B75582"/>
    <w:rsid w:val="00B76C99"/>
    <w:rsid w:val="00B773DA"/>
    <w:rsid w:val="00B77E85"/>
    <w:rsid w:val="00B8087C"/>
    <w:rsid w:val="00B810A2"/>
    <w:rsid w:val="00B816CA"/>
    <w:rsid w:val="00B81E55"/>
    <w:rsid w:val="00B82003"/>
    <w:rsid w:val="00B8225D"/>
    <w:rsid w:val="00B82E30"/>
    <w:rsid w:val="00B83800"/>
    <w:rsid w:val="00B84EA9"/>
    <w:rsid w:val="00B85DD4"/>
    <w:rsid w:val="00B870E3"/>
    <w:rsid w:val="00B87688"/>
    <w:rsid w:val="00B90470"/>
    <w:rsid w:val="00B90541"/>
    <w:rsid w:val="00B9092E"/>
    <w:rsid w:val="00B90A31"/>
    <w:rsid w:val="00B90AC5"/>
    <w:rsid w:val="00B912B4"/>
    <w:rsid w:val="00B91934"/>
    <w:rsid w:val="00B921FC"/>
    <w:rsid w:val="00B926F0"/>
    <w:rsid w:val="00B937EC"/>
    <w:rsid w:val="00B9495A"/>
    <w:rsid w:val="00B96E18"/>
    <w:rsid w:val="00B970F1"/>
    <w:rsid w:val="00B9731D"/>
    <w:rsid w:val="00BA06C7"/>
    <w:rsid w:val="00BA0FDA"/>
    <w:rsid w:val="00BA12E7"/>
    <w:rsid w:val="00BA21B0"/>
    <w:rsid w:val="00BA2788"/>
    <w:rsid w:val="00BA3AEE"/>
    <w:rsid w:val="00BA40F2"/>
    <w:rsid w:val="00BA4111"/>
    <w:rsid w:val="00BA532D"/>
    <w:rsid w:val="00BA5A46"/>
    <w:rsid w:val="00BB0455"/>
    <w:rsid w:val="00BB07CE"/>
    <w:rsid w:val="00BB07F6"/>
    <w:rsid w:val="00BB2D62"/>
    <w:rsid w:val="00BB3104"/>
    <w:rsid w:val="00BB3CE8"/>
    <w:rsid w:val="00BB48BF"/>
    <w:rsid w:val="00BB4920"/>
    <w:rsid w:val="00BB4D21"/>
    <w:rsid w:val="00BB5196"/>
    <w:rsid w:val="00BB57AC"/>
    <w:rsid w:val="00BB5EE1"/>
    <w:rsid w:val="00BB6FD8"/>
    <w:rsid w:val="00BB6FFE"/>
    <w:rsid w:val="00BB747A"/>
    <w:rsid w:val="00BB7B29"/>
    <w:rsid w:val="00BC1454"/>
    <w:rsid w:val="00BC2B59"/>
    <w:rsid w:val="00BC337F"/>
    <w:rsid w:val="00BC3B62"/>
    <w:rsid w:val="00BC54EB"/>
    <w:rsid w:val="00BC6921"/>
    <w:rsid w:val="00BC7088"/>
    <w:rsid w:val="00BD01FB"/>
    <w:rsid w:val="00BD25D2"/>
    <w:rsid w:val="00BD2693"/>
    <w:rsid w:val="00BD3838"/>
    <w:rsid w:val="00BD3851"/>
    <w:rsid w:val="00BD39D3"/>
    <w:rsid w:val="00BD5640"/>
    <w:rsid w:val="00BD60B6"/>
    <w:rsid w:val="00BD6728"/>
    <w:rsid w:val="00BD6BE4"/>
    <w:rsid w:val="00BD7D3A"/>
    <w:rsid w:val="00BD7E77"/>
    <w:rsid w:val="00BE0319"/>
    <w:rsid w:val="00BE08B3"/>
    <w:rsid w:val="00BE1389"/>
    <w:rsid w:val="00BE19BB"/>
    <w:rsid w:val="00BE1C50"/>
    <w:rsid w:val="00BE28F6"/>
    <w:rsid w:val="00BE29E2"/>
    <w:rsid w:val="00BE2AB5"/>
    <w:rsid w:val="00BE308F"/>
    <w:rsid w:val="00BE4F76"/>
    <w:rsid w:val="00BE5527"/>
    <w:rsid w:val="00BE6A8F"/>
    <w:rsid w:val="00BE751F"/>
    <w:rsid w:val="00BE7980"/>
    <w:rsid w:val="00BF03A5"/>
    <w:rsid w:val="00BF0E1F"/>
    <w:rsid w:val="00BF39C5"/>
    <w:rsid w:val="00BF478C"/>
    <w:rsid w:val="00BF55B5"/>
    <w:rsid w:val="00BF61C2"/>
    <w:rsid w:val="00BF6B1C"/>
    <w:rsid w:val="00BF74A9"/>
    <w:rsid w:val="00C001C2"/>
    <w:rsid w:val="00C01DDA"/>
    <w:rsid w:val="00C02C0F"/>
    <w:rsid w:val="00C02E7A"/>
    <w:rsid w:val="00C0360B"/>
    <w:rsid w:val="00C039F9"/>
    <w:rsid w:val="00C03AFF"/>
    <w:rsid w:val="00C04601"/>
    <w:rsid w:val="00C04B38"/>
    <w:rsid w:val="00C07935"/>
    <w:rsid w:val="00C07F9E"/>
    <w:rsid w:val="00C10040"/>
    <w:rsid w:val="00C137E5"/>
    <w:rsid w:val="00C13E27"/>
    <w:rsid w:val="00C171FE"/>
    <w:rsid w:val="00C1778D"/>
    <w:rsid w:val="00C23ABD"/>
    <w:rsid w:val="00C24DB0"/>
    <w:rsid w:val="00C25D7A"/>
    <w:rsid w:val="00C264E7"/>
    <w:rsid w:val="00C268C0"/>
    <w:rsid w:val="00C26ADC"/>
    <w:rsid w:val="00C271D9"/>
    <w:rsid w:val="00C27F66"/>
    <w:rsid w:val="00C27FEC"/>
    <w:rsid w:val="00C3033B"/>
    <w:rsid w:val="00C30B31"/>
    <w:rsid w:val="00C31024"/>
    <w:rsid w:val="00C322E9"/>
    <w:rsid w:val="00C32AB1"/>
    <w:rsid w:val="00C34A61"/>
    <w:rsid w:val="00C359DB"/>
    <w:rsid w:val="00C359F9"/>
    <w:rsid w:val="00C36D10"/>
    <w:rsid w:val="00C4019B"/>
    <w:rsid w:val="00C4103B"/>
    <w:rsid w:val="00C41992"/>
    <w:rsid w:val="00C4218C"/>
    <w:rsid w:val="00C42BAF"/>
    <w:rsid w:val="00C43CE9"/>
    <w:rsid w:val="00C4692B"/>
    <w:rsid w:val="00C477DB"/>
    <w:rsid w:val="00C507C1"/>
    <w:rsid w:val="00C50A41"/>
    <w:rsid w:val="00C50FF1"/>
    <w:rsid w:val="00C51DAF"/>
    <w:rsid w:val="00C523DA"/>
    <w:rsid w:val="00C52CB1"/>
    <w:rsid w:val="00C52DBB"/>
    <w:rsid w:val="00C5303E"/>
    <w:rsid w:val="00C5310B"/>
    <w:rsid w:val="00C5482C"/>
    <w:rsid w:val="00C55701"/>
    <w:rsid w:val="00C55A70"/>
    <w:rsid w:val="00C55E3F"/>
    <w:rsid w:val="00C56E5E"/>
    <w:rsid w:val="00C57844"/>
    <w:rsid w:val="00C57851"/>
    <w:rsid w:val="00C60C80"/>
    <w:rsid w:val="00C61463"/>
    <w:rsid w:val="00C61776"/>
    <w:rsid w:val="00C62AD9"/>
    <w:rsid w:val="00C638BF"/>
    <w:rsid w:val="00C661DE"/>
    <w:rsid w:val="00C705E7"/>
    <w:rsid w:val="00C706FE"/>
    <w:rsid w:val="00C70FD6"/>
    <w:rsid w:val="00C71746"/>
    <w:rsid w:val="00C72B3C"/>
    <w:rsid w:val="00C72CFB"/>
    <w:rsid w:val="00C72D82"/>
    <w:rsid w:val="00C73071"/>
    <w:rsid w:val="00C747C7"/>
    <w:rsid w:val="00C74CF3"/>
    <w:rsid w:val="00C76186"/>
    <w:rsid w:val="00C763D7"/>
    <w:rsid w:val="00C76E1E"/>
    <w:rsid w:val="00C76FC2"/>
    <w:rsid w:val="00C7707A"/>
    <w:rsid w:val="00C77319"/>
    <w:rsid w:val="00C779B4"/>
    <w:rsid w:val="00C80679"/>
    <w:rsid w:val="00C81363"/>
    <w:rsid w:val="00C81587"/>
    <w:rsid w:val="00C823D3"/>
    <w:rsid w:val="00C82CCF"/>
    <w:rsid w:val="00C834CD"/>
    <w:rsid w:val="00C83B74"/>
    <w:rsid w:val="00C843A6"/>
    <w:rsid w:val="00C845EF"/>
    <w:rsid w:val="00C84F16"/>
    <w:rsid w:val="00C85C10"/>
    <w:rsid w:val="00C85F2A"/>
    <w:rsid w:val="00C86DFF"/>
    <w:rsid w:val="00C86F98"/>
    <w:rsid w:val="00C90B60"/>
    <w:rsid w:val="00C9126D"/>
    <w:rsid w:val="00C91E2F"/>
    <w:rsid w:val="00C922C8"/>
    <w:rsid w:val="00C931B4"/>
    <w:rsid w:val="00C93831"/>
    <w:rsid w:val="00C93FAD"/>
    <w:rsid w:val="00C947D1"/>
    <w:rsid w:val="00C94FBB"/>
    <w:rsid w:val="00C95BAD"/>
    <w:rsid w:val="00C9655E"/>
    <w:rsid w:val="00CA0AC7"/>
    <w:rsid w:val="00CA0E6D"/>
    <w:rsid w:val="00CA0FF5"/>
    <w:rsid w:val="00CA1B32"/>
    <w:rsid w:val="00CA30D4"/>
    <w:rsid w:val="00CA4787"/>
    <w:rsid w:val="00CA4DDA"/>
    <w:rsid w:val="00CA58D4"/>
    <w:rsid w:val="00CA6226"/>
    <w:rsid w:val="00CB10C1"/>
    <w:rsid w:val="00CB2CDE"/>
    <w:rsid w:val="00CB2CE1"/>
    <w:rsid w:val="00CB5D52"/>
    <w:rsid w:val="00CB63DE"/>
    <w:rsid w:val="00CB65E6"/>
    <w:rsid w:val="00CB6753"/>
    <w:rsid w:val="00CB6ADA"/>
    <w:rsid w:val="00CB747E"/>
    <w:rsid w:val="00CC0E3D"/>
    <w:rsid w:val="00CC1633"/>
    <w:rsid w:val="00CC1D6E"/>
    <w:rsid w:val="00CC1F86"/>
    <w:rsid w:val="00CC2DCE"/>
    <w:rsid w:val="00CC3641"/>
    <w:rsid w:val="00CC587B"/>
    <w:rsid w:val="00CD0872"/>
    <w:rsid w:val="00CD0CA3"/>
    <w:rsid w:val="00CD223A"/>
    <w:rsid w:val="00CD3F2C"/>
    <w:rsid w:val="00CD3F59"/>
    <w:rsid w:val="00CD487F"/>
    <w:rsid w:val="00CD4F8B"/>
    <w:rsid w:val="00CD5210"/>
    <w:rsid w:val="00CE0B4A"/>
    <w:rsid w:val="00CE2704"/>
    <w:rsid w:val="00CE3476"/>
    <w:rsid w:val="00CE3601"/>
    <w:rsid w:val="00CE55DF"/>
    <w:rsid w:val="00CE57ED"/>
    <w:rsid w:val="00CE5B86"/>
    <w:rsid w:val="00CF03CE"/>
    <w:rsid w:val="00CF0E3B"/>
    <w:rsid w:val="00CF1E36"/>
    <w:rsid w:val="00CF2C87"/>
    <w:rsid w:val="00CF3036"/>
    <w:rsid w:val="00CF38B4"/>
    <w:rsid w:val="00CF3C45"/>
    <w:rsid w:val="00CF4EC6"/>
    <w:rsid w:val="00CF5127"/>
    <w:rsid w:val="00CF5852"/>
    <w:rsid w:val="00CF6651"/>
    <w:rsid w:val="00CF717D"/>
    <w:rsid w:val="00CF7A15"/>
    <w:rsid w:val="00CF7AE6"/>
    <w:rsid w:val="00CF7E82"/>
    <w:rsid w:val="00D010A4"/>
    <w:rsid w:val="00D01DE6"/>
    <w:rsid w:val="00D02895"/>
    <w:rsid w:val="00D0355F"/>
    <w:rsid w:val="00D0366B"/>
    <w:rsid w:val="00D0387A"/>
    <w:rsid w:val="00D047FE"/>
    <w:rsid w:val="00D05BB9"/>
    <w:rsid w:val="00D0762E"/>
    <w:rsid w:val="00D077E5"/>
    <w:rsid w:val="00D100E0"/>
    <w:rsid w:val="00D107CA"/>
    <w:rsid w:val="00D10959"/>
    <w:rsid w:val="00D118AF"/>
    <w:rsid w:val="00D11EF3"/>
    <w:rsid w:val="00D126E2"/>
    <w:rsid w:val="00D12849"/>
    <w:rsid w:val="00D14FAD"/>
    <w:rsid w:val="00D16A45"/>
    <w:rsid w:val="00D174FD"/>
    <w:rsid w:val="00D1756E"/>
    <w:rsid w:val="00D2056C"/>
    <w:rsid w:val="00D208C9"/>
    <w:rsid w:val="00D22F0E"/>
    <w:rsid w:val="00D235A6"/>
    <w:rsid w:val="00D23621"/>
    <w:rsid w:val="00D243A7"/>
    <w:rsid w:val="00D252F6"/>
    <w:rsid w:val="00D2553F"/>
    <w:rsid w:val="00D26EFA"/>
    <w:rsid w:val="00D30799"/>
    <w:rsid w:val="00D32146"/>
    <w:rsid w:val="00D328A5"/>
    <w:rsid w:val="00D32B00"/>
    <w:rsid w:val="00D34EE3"/>
    <w:rsid w:val="00D351E1"/>
    <w:rsid w:val="00D35B74"/>
    <w:rsid w:val="00D36C15"/>
    <w:rsid w:val="00D36D03"/>
    <w:rsid w:val="00D4133D"/>
    <w:rsid w:val="00D42058"/>
    <w:rsid w:val="00D4312A"/>
    <w:rsid w:val="00D4412B"/>
    <w:rsid w:val="00D4414A"/>
    <w:rsid w:val="00D45CEB"/>
    <w:rsid w:val="00D501EE"/>
    <w:rsid w:val="00D517A8"/>
    <w:rsid w:val="00D51942"/>
    <w:rsid w:val="00D51BA2"/>
    <w:rsid w:val="00D520D6"/>
    <w:rsid w:val="00D52A2E"/>
    <w:rsid w:val="00D52AA2"/>
    <w:rsid w:val="00D52B6C"/>
    <w:rsid w:val="00D53410"/>
    <w:rsid w:val="00D53D6C"/>
    <w:rsid w:val="00D53E36"/>
    <w:rsid w:val="00D53F29"/>
    <w:rsid w:val="00D54FCB"/>
    <w:rsid w:val="00D5651E"/>
    <w:rsid w:val="00D56E41"/>
    <w:rsid w:val="00D575BA"/>
    <w:rsid w:val="00D60CCC"/>
    <w:rsid w:val="00D612BB"/>
    <w:rsid w:val="00D61958"/>
    <w:rsid w:val="00D61C90"/>
    <w:rsid w:val="00D655EA"/>
    <w:rsid w:val="00D658E4"/>
    <w:rsid w:val="00D660EF"/>
    <w:rsid w:val="00D665CE"/>
    <w:rsid w:val="00D67BF8"/>
    <w:rsid w:val="00D70D09"/>
    <w:rsid w:val="00D717DF"/>
    <w:rsid w:val="00D71DB9"/>
    <w:rsid w:val="00D73745"/>
    <w:rsid w:val="00D73F7A"/>
    <w:rsid w:val="00D74F95"/>
    <w:rsid w:val="00D75454"/>
    <w:rsid w:val="00D75601"/>
    <w:rsid w:val="00D7584D"/>
    <w:rsid w:val="00D75A37"/>
    <w:rsid w:val="00D764A0"/>
    <w:rsid w:val="00D76C16"/>
    <w:rsid w:val="00D777B3"/>
    <w:rsid w:val="00D80608"/>
    <w:rsid w:val="00D817A3"/>
    <w:rsid w:val="00D81E55"/>
    <w:rsid w:val="00D8366F"/>
    <w:rsid w:val="00D84D9A"/>
    <w:rsid w:val="00D84EEA"/>
    <w:rsid w:val="00D85706"/>
    <w:rsid w:val="00D859B0"/>
    <w:rsid w:val="00D85ADE"/>
    <w:rsid w:val="00D87227"/>
    <w:rsid w:val="00D87968"/>
    <w:rsid w:val="00D87D49"/>
    <w:rsid w:val="00D87F16"/>
    <w:rsid w:val="00D900CE"/>
    <w:rsid w:val="00D9046A"/>
    <w:rsid w:val="00D91AF4"/>
    <w:rsid w:val="00D93D26"/>
    <w:rsid w:val="00D93DFF"/>
    <w:rsid w:val="00D9528E"/>
    <w:rsid w:val="00D95A03"/>
    <w:rsid w:val="00D95B9C"/>
    <w:rsid w:val="00D96AA8"/>
    <w:rsid w:val="00D96E82"/>
    <w:rsid w:val="00D9705C"/>
    <w:rsid w:val="00D975AC"/>
    <w:rsid w:val="00D97DF4"/>
    <w:rsid w:val="00D97EEA"/>
    <w:rsid w:val="00DA0385"/>
    <w:rsid w:val="00DA0AF2"/>
    <w:rsid w:val="00DA1E2D"/>
    <w:rsid w:val="00DA31F0"/>
    <w:rsid w:val="00DA3DB4"/>
    <w:rsid w:val="00DA4A22"/>
    <w:rsid w:val="00DA4D29"/>
    <w:rsid w:val="00DA546D"/>
    <w:rsid w:val="00DA5E4C"/>
    <w:rsid w:val="00DA5E8B"/>
    <w:rsid w:val="00DA6B65"/>
    <w:rsid w:val="00DA724B"/>
    <w:rsid w:val="00DA74C7"/>
    <w:rsid w:val="00DA7DF9"/>
    <w:rsid w:val="00DB0BD6"/>
    <w:rsid w:val="00DB19CE"/>
    <w:rsid w:val="00DB3D3C"/>
    <w:rsid w:val="00DB3F45"/>
    <w:rsid w:val="00DB41CD"/>
    <w:rsid w:val="00DB44C6"/>
    <w:rsid w:val="00DB4A7D"/>
    <w:rsid w:val="00DB54A3"/>
    <w:rsid w:val="00DB5806"/>
    <w:rsid w:val="00DB5BA5"/>
    <w:rsid w:val="00DB64C8"/>
    <w:rsid w:val="00DB6C07"/>
    <w:rsid w:val="00DB6CCD"/>
    <w:rsid w:val="00DB6F14"/>
    <w:rsid w:val="00DB7880"/>
    <w:rsid w:val="00DC04A8"/>
    <w:rsid w:val="00DC1F03"/>
    <w:rsid w:val="00DC299F"/>
    <w:rsid w:val="00DC38F9"/>
    <w:rsid w:val="00DC3EE2"/>
    <w:rsid w:val="00DC4D27"/>
    <w:rsid w:val="00DC4FA2"/>
    <w:rsid w:val="00DC5266"/>
    <w:rsid w:val="00DC64F4"/>
    <w:rsid w:val="00DC65BE"/>
    <w:rsid w:val="00DC67F0"/>
    <w:rsid w:val="00DC6910"/>
    <w:rsid w:val="00DC6C5E"/>
    <w:rsid w:val="00DC6C75"/>
    <w:rsid w:val="00DC7ADA"/>
    <w:rsid w:val="00DC7B1D"/>
    <w:rsid w:val="00DC7C90"/>
    <w:rsid w:val="00DD14F7"/>
    <w:rsid w:val="00DD1AB5"/>
    <w:rsid w:val="00DD58B3"/>
    <w:rsid w:val="00DD7539"/>
    <w:rsid w:val="00DD7B6B"/>
    <w:rsid w:val="00DD7F80"/>
    <w:rsid w:val="00DE02A5"/>
    <w:rsid w:val="00DE043D"/>
    <w:rsid w:val="00DE1BE5"/>
    <w:rsid w:val="00DE1D5E"/>
    <w:rsid w:val="00DE2921"/>
    <w:rsid w:val="00DE2D03"/>
    <w:rsid w:val="00DE3181"/>
    <w:rsid w:val="00DE320D"/>
    <w:rsid w:val="00DE3676"/>
    <w:rsid w:val="00DE393C"/>
    <w:rsid w:val="00DE3F39"/>
    <w:rsid w:val="00DE45AF"/>
    <w:rsid w:val="00DE4C35"/>
    <w:rsid w:val="00DE53B1"/>
    <w:rsid w:val="00DE5488"/>
    <w:rsid w:val="00DE5FF4"/>
    <w:rsid w:val="00DE5FFA"/>
    <w:rsid w:val="00DE638A"/>
    <w:rsid w:val="00DE639C"/>
    <w:rsid w:val="00DE6631"/>
    <w:rsid w:val="00DE710E"/>
    <w:rsid w:val="00DE71EB"/>
    <w:rsid w:val="00DF084F"/>
    <w:rsid w:val="00DF0CDA"/>
    <w:rsid w:val="00DF2974"/>
    <w:rsid w:val="00DF382B"/>
    <w:rsid w:val="00DF4CB8"/>
    <w:rsid w:val="00DF54C2"/>
    <w:rsid w:val="00DF7089"/>
    <w:rsid w:val="00DF746D"/>
    <w:rsid w:val="00DF7F7B"/>
    <w:rsid w:val="00E0143E"/>
    <w:rsid w:val="00E019A5"/>
    <w:rsid w:val="00E02BCC"/>
    <w:rsid w:val="00E02D13"/>
    <w:rsid w:val="00E02F60"/>
    <w:rsid w:val="00E06151"/>
    <w:rsid w:val="00E06F60"/>
    <w:rsid w:val="00E07EB7"/>
    <w:rsid w:val="00E1078A"/>
    <w:rsid w:val="00E1118B"/>
    <w:rsid w:val="00E12808"/>
    <w:rsid w:val="00E12ABA"/>
    <w:rsid w:val="00E12D32"/>
    <w:rsid w:val="00E1370C"/>
    <w:rsid w:val="00E13CC5"/>
    <w:rsid w:val="00E16340"/>
    <w:rsid w:val="00E16F7D"/>
    <w:rsid w:val="00E17962"/>
    <w:rsid w:val="00E2129C"/>
    <w:rsid w:val="00E21749"/>
    <w:rsid w:val="00E21B0D"/>
    <w:rsid w:val="00E22F47"/>
    <w:rsid w:val="00E23EAC"/>
    <w:rsid w:val="00E24F35"/>
    <w:rsid w:val="00E25257"/>
    <w:rsid w:val="00E25ED6"/>
    <w:rsid w:val="00E25EF5"/>
    <w:rsid w:val="00E27B5C"/>
    <w:rsid w:val="00E300BA"/>
    <w:rsid w:val="00E31192"/>
    <w:rsid w:val="00E3120C"/>
    <w:rsid w:val="00E319A3"/>
    <w:rsid w:val="00E3209A"/>
    <w:rsid w:val="00E3436F"/>
    <w:rsid w:val="00E34E28"/>
    <w:rsid w:val="00E3505A"/>
    <w:rsid w:val="00E351BF"/>
    <w:rsid w:val="00E3527C"/>
    <w:rsid w:val="00E354BE"/>
    <w:rsid w:val="00E3558E"/>
    <w:rsid w:val="00E36036"/>
    <w:rsid w:val="00E36332"/>
    <w:rsid w:val="00E371E1"/>
    <w:rsid w:val="00E404D8"/>
    <w:rsid w:val="00E414D4"/>
    <w:rsid w:val="00E41CFC"/>
    <w:rsid w:val="00E41D27"/>
    <w:rsid w:val="00E422CD"/>
    <w:rsid w:val="00E42B72"/>
    <w:rsid w:val="00E42F7F"/>
    <w:rsid w:val="00E42F94"/>
    <w:rsid w:val="00E44011"/>
    <w:rsid w:val="00E44041"/>
    <w:rsid w:val="00E44B55"/>
    <w:rsid w:val="00E44FE7"/>
    <w:rsid w:val="00E463F9"/>
    <w:rsid w:val="00E50D08"/>
    <w:rsid w:val="00E512EA"/>
    <w:rsid w:val="00E51A54"/>
    <w:rsid w:val="00E52867"/>
    <w:rsid w:val="00E52BA8"/>
    <w:rsid w:val="00E52D94"/>
    <w:rsid w:val="00E5344F"/>
    <w:rsid w:val="00E53637"/>
    <w:rsid w:val="00E537DB"/>
    <w:rsid w:val="00E542CE"/>
    <w:rsid w:val="00E551CF"/>
    <w:rsid w:val="00E55EC1"/>
    <w:rsid w:val="00E55FEB"/>
    <w:rsid w:val="00E56100"/>
    <w:rsid w:val="00E571F8"/>
    <w:rsid w:val="00E5720B"/>
    <w:rsid w:val="00E57D8F"/>
    <w:rsid w:val="00E57E7E"/>
    <w:rsid w:val="00E61849"/>
    <w:rsid w:val="00E6195C"/>
    <w:rsid w:val="00E61BF3"/>
    <w:rsid w:val="00E626AD"/>
    <w:rsid w:val="00E6557B"/>
    <w:rsid w:val="00E659A6"/>
    <w:rsid w:val="00E66D4E"/>
    <w:rsid w:val="00E67156"/>
    <w:rsid w:val="00E708F9"/>
    <w:rsid w:val="00E71187"/>
    <w:rsid w:val="00E712FE"/>
    <w:rsid w:val="00E71924"/>
    <w:rsid w:val="00E72E96"/>
    <w:rsid w:val="00E73402"/>
    <w:rsid w:val="00E73C41"/>
    <w:rsid w:val="00E742E3"/>
    <w:rsid w:val="00E74919"/>
    <w:rsid w:val="00E75243"/>
    <w:rsid w:val="00E75564"/>
    <w:rsid w:val="00E75AAD"/>
    <w:rsid w:val="00E75C06"/>
    <w:rsid w:val="00E765AC"/>
    <w:rsid w:val="00E76B4A"/>
    <w:rsid w:val="00E805D4"/>
    <w:rsid w:val="00E809BB"/>
    <w:rsid w:val="00E828B0"/>
    <w:rsid w:val="00E82BFA"/>
    <w:rsid w:val="00E82C37"/>
    <w:rsid w:val="00E84A05"/>
    <w:rsid w:val="00E84C09"/>
    <w:rsid w:val="00E8518A"/>
    <w:rsid w:val="00E85A40"/>
    <w:rsid w:val="00E862BA"/>
    <w:rsid w:val="00E86CD8"/>
    <w:rsid w:val="00E87A92"/>
    <w:rsid w:val="00E9058E"/>
    <w:rsid w:val="00E90CE6"/>
    <w:rsid w:val="00E925FF"/>
    <w:rsid w:val="00E932ED"/>
    <w:rsid w:val="00E933BB"/>
    <w:rsid w:val="00E95448"/>
    <w:rsid w:val="00E960E5"/>
    <w:rsid w:val="00E96EA5"/>
    <w:rsid w:val="00EA056C"/>
    <w:rsid w:val="00EA0977"/>
    <w:rsid w:val="00EA154F"/>
    <w:rsid w:val="00EA185A"/>
    <w:rsid w:val="00EA2920"/>
    <w:rsid w:val="00EA2D96"/>
    <w:rsid w:val="00EA334B"/>
    <w:rsid w:val="00EA3E0A"/>
    <w:rsid w:val="00EA496D"/>
    <w:rsid w:val="00EA4DD0"/>
    <w:rsid w:val="00EA64A2"/>
    <w:rsid w:val="00EA6939"/>
    <w:rsid w:val="00EA6C2E"/>
    <w:rsid w:val="00EB152A"/>
    <w:rsid w:val="00EB2F59"/>
    <w:rsid w:val="00EB409F"/>
    <w:rsid w:val="00EB5031"/>
    <w:rsid w:val="00EB63F8"/>
    <w:rsid w:val="00EC0593"/>
    <w:rsid w:val="00EC280A"/>
    <w:rsid w:val="00EC2B47"/>
    <w:rsid w:val="00EC2C89"/>
    <w:rsid w:val="00EC40AF"/>
    <w:rsid w:val="00EC4B6E"/>
    <w:rsid w:val="00EC592F"/>
    <w:rsid w:val="00EC62B8"/>
    <w:rsid w:val="00EC689A"/>
    <w:rsid w:val="00EC6CFC"/>
    <w:rsid w:val="00EC73ED"/>
    <w:rsid w:val="00EC7818"/>
    <w:rsid w:val="00ED0D89"/>
    <w:rsid w:val="00ED10CE"/>
    <w:rsid w:val="00ED3803"/>
    <w:rsid w:val="00ED3D85"/>
    <w:rsid w:val="00ED3E6E"/>
    <w:rsid w:val="00ED5ACC"/>
    <w:rsid w:val="00ED600C"/>
    <w:rsid w:val="00ED670D"/>
    <w:rsid w:val="00ED68FA"/>
    <w:rsid w:val="00ED74F7"/>
    <w:rsid w:val="00EE1617"/>
    <w:rsid w:val="00EE16A5"/>
    <w:rsid w:val="00EE2405"/>
    <w:rsid w:val="00EE2B5C"/>
    <w:rsid w:val="00EE3141"/>
    <w:rsid w:val="00EE33AD"/>
    <w:rsid w:val="00EE3ACF"/>
    <w:rsid w:val="00EE42A3"/>
    <w:rsid w:val="00EE4F85"/>
    <w:rsid w:val="00EE61E7"/>
    <w:rsid w:val="00EE6625"/>
    <w:rsid w:val="00EE68E9"/>
    <w:rsid w:val="00EE690A"/>
    <w:rsid w:val="00EE7728"/>
    <w:rsid w:val="00EE78B4"/>
    <w:rsid w:val="00EE7ACD"/>
    <w:rsid w:val="00EE7FAF"/>
    <w:rsid w:val="00EF059C"/>
    <w:rsid w:val="00EF0EC0"/>
    <w:rsid w:val="00EF1C9F"/>
    <w:rsid w:val="00EF4938"/>
    <w:rsid w:val="00EF56DB"/>
    <w:rsid w:val="00EF7BFB"/>
    <w:rsid w:val="00F00EDD"/>
    <w:rsid w:val="00F024EF"/>
    <w:rsid w:val="00F038D6"/>
    <w:rsid w:val="00F04A0E"/>
    <w:rsid w:val="00F04A67"/>
    <w:rsid w:val="00F06ADC"/>
    <w:rsid w:val="00F06F77"/>
    <w:rsid w:val="00F070B8"/>
    <w:rsid w:val="00F073BB"/>
    <w:rsid w:val="00F07B65"/>
    <w:rsid w:val="00F101A9"/>
    <w:rsid w:val="00F1078C"/>
    <w:rsid w:val="00F10D57"/>
    <w:rsid w:val="00F11739"/>
    <w:rsid w:val="00F11801"/>
    <w:rsid w:val="00F13168"/>
    <w:rsid w:val="00F133C9"/>
    <w:rsid w:val="00F13BD4"/>
    <w:rsid w:val="00F145CF"/>
    <w:rsid w:val="00F14DA4"/>
    <w:rsid w:val="00F15087"/>
    <w:rsid w:val="00F165FD"/>
    <w:rsid w:val="00F16C5F"/>
    <w:rsid w:val="00F204E5"/>
    <w:rsid w:val="00F209EF"/>
    <w:rsid w:val="00F21146"/>
    <w:rsid w:val="00F2517D"/>
    <w:rsid w:val="00F25AA6"/>
    <w:rsid w:val="00F26050"/>
    <w:rsid w:val="00F262CA"/>
    <w:rsid w:val="00F266EA"/>
    <w:rsid w:val="00F27209"/>
    <w:rsid w:val="00F32247"/>
    <w:rsid w:val="00F327C4"/>
    <w:rsid w:val="00F32F32"/>
    <w:rsid w:val="00F332E0"/>
    <w:rsid w:val="00F34D56"/>
    <w:rsid w:val="00F3507E"/>
    <w:rsid w:val="00F36107"/>
    <w:rsid w:val="00F36155"/>
    <w:rsid w:val="00F365E6"/>
    <w:rsid w:val="00F370B0"/>
    <w:rsid w:val="00F3742E"/>
    <w:rsid w:val="00F37E23"/>
    <w:rsid w:val="00F402C0"/>
    <w:rsid w:val="00F40F25"/>
    <w:rsid w:val="00F40F31"/>
    <w:rsid w:val="00F41722"/>
    <w:rsid w:val="00F417F7"/>
    <w:rsid w:val="00F43147"/>
    <w:rsid w:val="00F44174"/>
    <w:rsid w:val="00F44877"/>
    <w:rsid w:val="00F44C13"/>
    <w:rsid w:val="00F450F0"/>
    <w:rsid w:val="00F452CF"/>
    <w:rsid w:val="00F45938"/>
    <w:rsid w:val="00F4593D"/>
    <w:rsid w:val="00F46468"/>
    <w:rsid w:val="00F51964"/>
    <w:rsid w:val="00F51969"/>
    <w:rsid w:val="00F51EF5"/>
    <w:rsid w:val="00F51FF5"/>
    <w:rsid w:val="00F523D4"/>
    <w:rsid w:val="00F524DA"/>
    <w:rsid w:val="00F524FD"/>
    <w:rsid w:val="00F53F25"/>
    <w:rsid w:val="00F54774"/>
    <w:rsid w:val="00F552D4"/>
    <w:rsid w:val="00F55AC7"/>
    <w:rsid w:val="00F5665C"/>
    <w:rsid w:val="00F57036"/>
    <w:rsid w:val="00F57417"/>
    <w:rsid w:val="00F57F3E"/>
    <w:rsid w:val="00F60966"/>
    <w:rsid w:val="00F61B14"/>
    <w:rsid w:val="00F62A35"/>
    <w:rsid w:val="00F6495E"/>
    <w:rsid w:val="00F65C9C"/>
    <w:rsid w:val="00F6701A"/>
    <w:rsid w:val="00F6712B"/>
    <w:rsid w:val="00F671CE"/>
    <w:rsid w:val="00F67C41"/>
    <w:rsid w:val="00F70960"/>
    <w:rsid w:val="00F70CDF"/>
    <w:rsid w:val="00F71116"/>
    <w:rsid w:val="00F7212C"/>
    <w:rsid w:val="00F730C0"/>
    <w:rsid w:val="00F73EE3"/>
    <w:rsid w:val="00F748D6"/>
    <w:rsid w:val="00F74B49"/>
    <w:rsid w:val="00F75D32"/>
    <w:rsid w:val="00F770DF"/>
    <w:rsid w:val="00F7789B"/>
    <w:rsid w:val="00F80499"/>
    <w:rsid w:val="00F82CB7"/>
    <w:rsid w:val="00F83F48"/>
    <w:rsid w:val="00F84204"/>
    <w:rsid w:val="00F84391"/>
    <w:rsid w:val="00F847C2"/>
    <w:rsid w:val="00F85989"/>
    <w:rsid w:val="00F85DBA"/>
    <w:rsid w:val="00F86C37"/>
    <w:rsid w:val="00F87887"/>
    <w:rsid w:val="00F913DF"/>
    <w:rsid w:val="00F91644"/>
    <w:rsid w:val="00F91F0C"/>
    <w:rsid w:val="00F922E3"/>
    <w:rsid w:val="00F925BB"/>
    <w:rsid w:val="00F92681"/>
    <w:rsid w:val="00F92F12"/>
    <w:rsid w:val="00F932E5"/>
    <w:rsid w:val="00F94A15"/>
    <w:rsid w:val="00F953D7"/>
    <w:rsid w:val="00F957D5"/>
    <w:rsid w:val="00F96C4F"/>
    <w:rsid w:val="00FA037A"/>
    <w:rsid w:val="00FA111D"/>
    <w:rsid w:val="00FA14AC"/>
    <w:rsid w:val="00FA1907"/>
    <w:rsid w:val="00FA235A"/>
    <w:rsid w:val="00FA239D"/>
    <w:rsid w:val="00FA26CF"/>
    <w:rsid w:val="00FA2C14"/>
    <w:rsid w:val="00FA365B"/>
    <w:rsid w:val="00FA3AF8"/>
    <w:rsid w:val="00FA3BDE"/>
    <w:rsid w:val="00FA3C47"/>
    <w:rsid w:val="00FA3F78"/>
    <w:rsid w:val="00FA4C06"/>
    <w:rsid w:val="00FA4C2A"/>
    <w:rsid w:val="00FA5256"/>
    <w:rsid w:val="00FA74D9"/>
    <w:rsid w:val="00FB126E"/>
    <w:rsid w:val="00FB1303"/>
    <w:rsid w:val="00FB22B8"/>
    <w:rsid w:val="00FB251B"/>
    <w:rsid w:val="00FB33D5"/>
    <w:rsid w:val="00FB3B49"/>
    <w:rsid w:val="00FB47F8"/>
    <w:rsid w:val="00FB5322"/>
    <w:rsid w:val="00FB5543"/>
    <w:rsid w:val="00FB5598"/>
    <w:rsid w:val="00FB59E4"/>
    <w:rsid w:val="00FB5A38"/>
    <w:rsid w:val="00FB62E7"/>
    <w:rsid w:val="00FC0FAB"/>
    <w:rsid w:val="00FC1820"/>
    <w:rsid w:val="00FC1895"/>
    <w:rsid w:val="00FC2F8B"/>
    <w:rsid w:val="00FC42B2"/>
    <w:rsid w:val="00FC50D3"/>
    <w:rsid w:val="00FC6070"/>
    <w:rsid w:val="00FC6F21"/>
    <w:rsid w:val="00FC7C89"/>
    <w:rsid w:val="00FD1741"/>
    <w:rsid w:val="00FD2B5A"/>
    <w:rsid w:val="00FD3BA6"/>
    <w:rsid w:val="00FD3EEA"/>
    <w:rsid w:val="00FD4074"/>
    <w:rsid w:val="00FD40EF"/>
    <w:rsid w:val="00FD52B1"/>
    <w:rsid w:val="00FD5E90"/>
    <w:rsid w:val="00FD62EA"/>
    <w:rsid w:val="00FD69E5"/>
    <w:rsid w:val="00FD73C1"/>
    <w:rsid w:val="00FD7B6E"/>
    <w:rsid w:val="00FE040A"/>
    <w:rsid w:val="00FE1CCC"/>
    <w:rsid w:val="00FE2B24"/>
    <w:rsid w:val="00FE450D"/>
    <w:rsid w:val="00FE4EB0"/>
    <w:rsid w:val="00FE54CB"/>
    <w:rsid w:val="00FE5776"/>
    <w:rsid w:val="00FE5E46"/>
    <w:rsid w:val="00FE61C5"/>
    <w:rsid w:val="00FF02E5"/>
    <w:rsid w:val="00FF068A"/>
    <w:rsid w:val="00FF0B06"/>
    <w:rsid w:val="00FF1542"/>
    <w:rsid w:val="00FF20CF"/>
    <w:rsid w:val="00FF35C7"/>
    <w:rsid w:val="00FF373C"/>
    <w:rsid w:val="00FF40B6"/>
    <w:rsid w:val="00FF4397"/>
    <w:rsid w:val="00FF6841"/>
    <w:rsid w:val="00FF6C70"/>
    <w:rsid w:val="00FF6EB7"/>
    <w:rsid w:val="00FF78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37973B8"/>
  <w15:docId w15:val="{0AE887CB-AAB4-45E7-99F2-6B609747A9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E2A3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A5398D"/>
    <w:pPr>
      <w:ind w:leftChars="400" w:left="840"/>
    </w:pPr>
  </w:style>
  <w:style w:type="character" w:customStyle="1" w:styleId="shorttext">
    <w:name w:val="short_text"/>
    <w:basedOn w:val="a0"/>
    <w:rsid w:val="007C0E99"/>
  </w:style>
  <w:style w:type="paragraph" w:styleId="Web">
    <w:name w:val="Normal (Web)"/>
    <w:basedOn w:val="a"/>
    <w:uiPriority w:val="99"/>
    <w:unhideWhenUsed/>
    <w:rsid w:val="007C0E99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4">
    <w:name w:val="Hyperlink"/>
    <w:basedOn w:val="a0"/>
    <w:uiPriority w:val="99"/>
    <w:unhideWhenUsed/>
    <w:rsid w:val="007C0E99"/>
    <w:rPr>
      <w:color w:val="0000FF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78580A"/>
    <w:pPr>
      <w:jc w:val="center"/>
    </w:pPr>
    <w:rPr>
      <w:rFonts w:ascii="Century" w:hAnsi="Century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78580A"/>
    <w:rPr>
      <w:rFonts w:ascii="Century" w:hAnsi="Century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78580A"/>
    <w:rPr>
      <w:rFonts w:ascii="Century" w:hAnsi="Century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78580A"/>
    <w:rPr>
      <w:rFonts w:ascii="Century" w:hAnsi="Century"/>
      <w:noProof/>
      <w:sz w:val="20"/>
    </w:rPr>
  </w:style>
  <w:style w:type="character" w:styleId="a5">
    <w:name w:val="FollowedHyperlink"/>
    <w:basedOn w:val="a0"/>
    <w:uiPriority w:val="99"/>
    <w:semiHidden/>
    <w:unhideWhenUsed/>
    <w:rsid w:val="0078580A"/>
    <w:rPr>
      <w:color w:val="954F72" w:themeColor="followedHyperlink"/>
      <w:u w:val="single"/>
    </w:rPr>
  </w:style>
  <w:style w:type="paragraph" w:styleId="a6">
    <w:name w:val="header"/>
    <w:basedOn w:val="a"/>
    <w:link w:val="a7"/>
    <w:uiPriority w:val="99"/>
    <w:unhideWhenUsed/>
    <w:rsid w:val="00345605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345605"/>
  </w:style>
  <w:style w:type="paragraph" w:styleId="a8">
    <w:name w:val="footer"/>
    <w:basedOn w:val="a"/>
    <w:link w:val="a9"/>
    <w:uiPriority w:val="99"/>
    <w:unhideWhenUsed/>
    <w:rsid w:val="00345605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345605"/>
  </w:style>
  <w:style w:type="character" w:styleId="aa">
    <w:name w:val="line number"/>
    <w:basedOn w:val="a0"/>
    <w:uiPriority w:val="99"/>
    <w:semiHidden/>
    <w:unhideWhenUsed/>
    <w:rsid w:val="003E52F8"/>
  </w:style>
  <w:style w:type="paragraph" w:styleId="ab">
    <w:name w:val="Balloon Text"/>
    <w:basedOn w:val="a"/>
    <w:link w:val="ac"/>
    <w:uiPriority w:val="99"/>
    <w:semiHidden/>
    <w:unhideWhenUsed/>
    <w:rsid w:val="00A84D8F"/>
    <w:rPr>
      <w:rFonts w:ascii="Meiryo UI" w:eastAsia="Meiryo UI"/>
      <w:sz w:val="18"/>
      <w:szCs w:val="18"/>
    </w:rPr>
  </w:style>
  <w:style w:type="character" w:customStyle="1" w:styleId="ac">
    <w:name w:val="吹き出し (文字)"/>
    <w:basedOn w:val="a0"/>
    <w:link w:val="ab"/>
    <w:uiPriority w:val="99"/>
    <w:semiHidden/>
    <w:rsid w:val="00A84D8F"/>
    <w:rPr>
      <w:rFonts w:ascii="Meiryo UI" w:eastAsia="Meiryo UI"/>
      <w:sz w:val="18"/>
      <w:szCs w:val="18"/>
    </w:rPr>
  </w:style>
  <w:style w:type="character" w:styleId="ad">
    <w:name w:val="annotation reference"/>
    <w:basedOn w:val="a0"/>
    <w:uiPriority w:val="99"/>
    <w:semiHidden/>
    <w:unhideWhenUsed/>
    <w:rsid w:val="00625010"/>
    <w:rPr>
      <w:sz w:val="16"/>
      <w:szCs w:val="16"/>
    </w:rPr>
  </w:style>
  <w:style w:type="paragraph" w:styleId="ae">
    <w:name w:val="annotation text"/>
    <w:basedOn w:val="a"/>
    <w:link w:val="af"/>
    <w:uiPriority w:val="99"/>
    <w:unhideWhenUsed/>
    <w:rsid w:val="00625010"/>
    <w:rPr>
      <w:sz w:val="20"/>
      <w:szCs w:val="20"/>
    </w:rPr>
  </w:style>
  <w:style w:type="character" w:customStyle="1" w:styleId="af">
    <w:name w:val="コメント文字列 (文字)"/>
    <w:basedOn w:val="a0"/>
    <w:link w:val="ae"/>
    <w:uiPriority w:val="99"/>
    <w:rsid w:val="00625010"/>
    <w:rPr>
      <w:sz w:val="20"/>
      <w:szCs w:val="20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625010"/>
    <w:rPr>
      <w:b/>
      <w:bCs/>
    </w:rPr>
  </w:style>
  <w:style w:type="character" w:customStyle="1" w:styleId="af1">
    <w:name w:val="コメント内容 (文字)"/>
    <w:basedOn w:val="af"/>
    <w:link w:val="af0"/>
    <w:uiPriority w:val="99"/>
    <w:semiHidden/>
    <w:rsid w:val="00625010"/>
    <w:rPr>
      <w:b/>
      <w:bCs/>
      <w:sz w:val="20"/>
      <w:szCs w:val="20"/>
    </w:rPr>
  </w:style>
  <w:style w:type="character" w:customStyle="1" w:styleId="UnresolvedMention1">
    <w:name w:val="Unresolved Mention1"/>
    <w:basedOn w:val="a0"/>
    <w:uiPriority w:val="99"/>
    <w:semiHidden/>
    <w:unhideWhenUsed/>
    <w:rsid w:val="001C4123"/>
    <w:rPr>
      <w:color w:val="605E5C"/>
      <w:shd w:val="clear" w:color="auto" w:fill="E1DFDD"/>
    </w:rPr>
  </w:style>
  <w:style w:type="paragraph" w:styleId="af2">
    <w:name w:val="Revision"/>
    <w:hidden/>
    <w:uiPriority w:val="99"/>
    <w:semiHidden/>
    <w:rsid w:val="00AD2822"/>
  </w:style>
  <w:style w:type="character" w:styleId="af3">
    <w:name w:val="Unresolved Mention"/>
    <w:basedOn w:val="a0"/>
    <w:uiPriority w:val="99"/>
    <w:semiHidden/>
    <w:unhideWhenUsed/>
    <w:rsid w:val="002F360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70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5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7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19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91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5722951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776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88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85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64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57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6129696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880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07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03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34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84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36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14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85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450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87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74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471885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920089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873368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355509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348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5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028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99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55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1905158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288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10676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34917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791613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298802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200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32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94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07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54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51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7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402210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283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24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85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66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55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48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14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CAE903BC0227334283C2B238608393F1" ma:contentTypeVersion="4" ma:contentTypeDescription="新しいドキュメントを作成します。" ma:contentTypeScope="" ma:versionID="b01db968acb3bd17d7c80b32afa93698">
  <xsd:schema xmlns:xsd="http://www.w3.org/2001/XMLSchema" xmlns:xs="http://www.w3.org/2001/XMLSchema" xmlns:p="http://schemas.microsoft.com/office/2006/metadata/properties" xmlns:ns3="26b1795a-6def-46c9-a964-9892a0c442c9" targetNamespace="http://schemas.microsoft.com/office/2006/metadata/properties" ma:root="true" ma:fieldsID="df120077479894c35ecbcbcf9df96ba6" ns3:_="">
    <xsd:import namespace="26b1795a-6def-46c9-a964-9892a0c442c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b1795a-6def-46c9-a964-9892a0c442c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B47F41B-D06C-4264-88F2-13903AA3CE1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6D7781C-8623-41F0-840E-DA30A0ABA6C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841B1225-E110-483C-B880-F7019E7D7D9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b1795a-6def-46c9-a964-9892a0c442c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37</Words>
  <Characters>1354</Characters>
  <Application>Microsoft Office Word</Application>
  <DocSecurity>0</DocSecurity>
  <Lines>11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Oxford</Company>
  <LinksUpToDate>false</LinksUpToDate>
  <CharactersWithSpaces>1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roshi YOKOMICHI</dc:creator>
  <cp:lastModifiedBy>hyokomichi</cp:lastModifiedBy>
  <cp:revision>3</cp:revision>
  <cp:lastPrinted>2022-01-27T07:04:00Z</cp:lastPrinted>
  <dcterms:created xsi:type="dcterms:W3CDTF">2022-04-13T06:08:00Z</dcterms:created>
  <dcterms:modified xsi:type="dcterms:W3CDTF">2022-04-13T06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AE903BC0227334283C2B238608393F1</vt:lpwstr>
  </property>
</Properties>
</file>